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1C1CB" w14:textId="76D3BE3D" w:rsidR="00870D9E" w:rsidRDefault="00586334" w:rsidP="00AE3190">
      <w:pPr>
        <w:pStyle w:val="Heading1"/>
        <w:ind w:hanging="709"/>
      </w:pPr>
      <w:r>
        <w:t>Additional File 1</w:t>
      </w:r>
    </w:p>
    <w:p w14:paraId="0267ABB5" w14:textId="53BC3766" w:rsidR="00C03403" w:rsidRDefault="00C03403" w:rsidP="00C03403"/>
    <w:p w14:paraId="3385DFFF" w14:textId="1DDD0FCC" w:rsidR="00C03403" w:rsidRDefault="00C63A5C" w:rsidP="00EE7E9C">
      <w:pPr>
        <w:pStyle w:val="Heading2"/>
      </w:pPr>
      <w:r>
        <w:t>Figure S1. Study flow</w:t>
      </w:r>
      <w:r w:rsidR="00C03403">
        <w:t xml:space="preserve"> </w:t>
      </w:r>
    </w:p>
    <w:p w14:paraId="76A63199" w14:textId="77777777" w:rsidR="00C03403" w:rsidRDefault="00C03403" w:rsidP="00C03403"/>
    <w:p w14:paraId="1D97C137" w14:textId="56AFE755" w:rsidR="00C03403" w:rsidRDefault="00C63A5C" w:rsidP="00C03403">
      <w:pPr>
        <w:pStyle w:val="Heading2"/>
      </w:pPr>
      <w:r>
        <w:t xml:space="preserve">Table S1. </w:t>
      </w:r>
      <w:r w:rsidR="00EE7E9C" w:rsidRPr="00E02AED">
        <w:rPr>
          <w:rFonts w:ascii="Calibri" w:hAnsi="Calibri" w:cs="Calibri"/>
          <w:noProof/>
        </w:rPr>
        <w:t xml:space="preserve">Univariable logistic regression analysis on variables to predict the occurrence of AKI.  </w:t>
      </w:r>
    </w:p>
    <w:p w14:paraId="625B806D" w14:textId="6B5AC876" w:rsidR="00C03403" w:rsidRDefault="00C03403" w:rsidP="00C03403"/>
    <w:p w14:paraId="14C9422B" w14:textId="07FC234C" w:rsidR="00C03403" w:rsidRDefault="00C03403" w:rsidP="00C03403"/>
    <w:p w14:paraId="6EE2CC82" w14:textId="1EAEEB31" w:rsidR="00C03403" w:rsidRDefault="00C03403" w:rsidP="00C03403"/>
    <w:p w14:paraId="5029D4EA" w14:textId="77777777" w:rsidR="00EE7E9C" w:rsidRDefault="00EE7E9C" w:rsidP="00EE7E9C">
      <w:r>
        <w:rPr>
          <w:noProof/>
        </w:rPr>
        <w:lastRenderedPageBreak/>
        <mc:AlternateContent>
          <mc:Choice Requires="wpc">
            <w:drawing>
              <wp:inline distT="0" distB="0" distL="0" distR="0" wp14:anchorId="179B61C6" wp14:editId="3F029F41">
                <wp:extent cx="6475095" cy="7910623"/>
                <wp:effectExtent l="0" t="0" r="1905" b="0"/>
                <wp:docPr id="18" name="Canvas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7" name="สี่เหลี่ยมผืนผ้า 5"/>
                        <wps:cNvSpPr/>
                        <wps:spPr>
                          <a:xfrm>
                            <a:off x="3589960" y="1308093"/>
                            <a:ext cx="2551954" cy="119057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7D01EC" w14:textId="77777777" w:rsidR="00EE7E9C" w:rsidRDefault="00EE7E9C" w:rsidP="00EE7E9C">
                              <w:pPr>
                                <w:spacing w:line="25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cs="Cordia New"/>
                                  <w:sz w:val="22"/>
                                  <w:szCs w:val="22"/>
                                  <w:u w:val="single"/>
                                </w:rPr>
                                <w:t>Excluded (n= 1178)</w:t>
                              </w:r>
                            </w:p>
                            <w:p w14:paraId="79BFA85A" w14:textId="77777777" w:rsidR="00EE7E9C" w:rsidRDefault="00EE7E9C" w:rsidP="00EE7E9C">
                              <w:pPr>
                                <w:spacing w:line="256" w:lineRule="auto"/>
                              </w:pPr>
                              <w:r>
                                <w:rPr>
                                  <w:rFonts w:eastAsia="Calibri" w:cs="Cordia New"/>
                                  <w:sz w:val="22"/>
                                  <w:szCs w:val="22"/>
                                </w:rPr>
                                <w:t>- Age &lt; 18 (n=28)</w:t>
                              </w:r>
                            </w:p>
                            <w:p w14:paraId="48AA7B02" w14:textId="77777777" w:rsidR="00EE7E9C" w:rsidRDefault="00EE7E9C" w:rsidP="00EE7E9C">
                              <w:pPr>
                                <w:spacing w:line="256" w:lineRule="auto"/>
                              </w:pPr>
                              <w:r>
                                <w:rPr>
                                  <w:rFonts w:eastAsia="Calibri" w:cs="Cordia New"/>
                                  <w:sz w:val="22"/>
                                  <w:szCs w:val="22"/>
                                </w:rPr>
                                <w:t>- Medical reasons for admission (n=998)</w:t>
                              </w:r>
                            </w:p>
                            <w:p w14:paraId="4F3DCE5F" w14:textId="77777777" w:rsidR="00EE7E9C" w:rsidRDefault="00EE7E9C" w:rsidP="00EE7E9C">
                              <w:pPr>
                                <w:spacing w:line="256" w:lineRule="auto"/>
                              </w:pPr>
                              <w:r>
                                <w:rPr>
                                  <w:rFonts w:eastAsia="Calibri" w:cs="Cordia New"/>
                                  <w:sz w:val="22"/>
                                  <w:szCs w:val="22"/>
                                </w:rPr>
                                <w:t>- ICU admission &lt; 24 hr (n=15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ลูกศรเชื่อมต่อแบบตรง 10"/>
                        <wps:cNvCnPr/>
                        <wps:spPr>
                          <a:xfrm>
                            <a:off x="3132760" y="796772"/>
                            <a:ext cx="0" cy="18793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ลูกศรเชื่อมต่อแบบตรง 11"/>
                        <wps:cNvCnPr>
                          <a:stCxn id="17" idx="1"/>
                        </wps:cNvCnPr>
                        <wps:spPr>
                          <a:xfrm flipH="1" flipV="1">
                            <a:off x="3132760" y="1879569"/>
                            <a:ext cx="457200" cy="0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สี่เหลี่ยมผืนผ้า 7"/>
                        <wps:cNvSpPr/>
                        <wps:spPr>
                          <a:xfrm>
                            <a:off x="1409586" y="2676150"/>
                            <a:ext cx="3430656" cy="8035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22F9C4" w14:textId="77777777" w:rsidR="00EE7E9C" w:rsidRDefault="00EE7E9C" w:rsidP="00EE7E9C">
                              <w:pPr>
                                <w:spacing w:line="256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cs="Cordia New"/>
                                </w:rPr>
                                <w:t>Patient who underwent major non-cardiothoracic surgery before the ICU admission (n=347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สี่เหลี่ยมผืนผ้า 7"/>
                        <wps:cNvSpPr/>
                        <wps:spPr>
                          <a:xfrm>
                            <a:off x="1413127" y="3820051"/>
                            <a:ext cx="3427115" cy="285772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D49339" w14:textId="77777777" w:rsidR="00EE7E9C" w:rsidRPr="00EE2282" w:rsidRDefault="00EE7E9C" w:rsidP="00EE7E9C">
                              <w:pPr>
                                <w:spacing w:line="254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EE2282">
                                <w:rPr>
                                  <w:sz w:val="32"/>
                                  <w:szCs w:val="32"/>
                                </w:rPr>
                                <w:t>Clinical characteristics (n=3474)</w:t>
                              </w:r>
                            </w:p>
                            <w:p w14:paraId="47209BF7" w14:textId="77777777" w:rsidR="00EE7E9C" w:rsidRPr="00DC6650" w:rsidRDefault="00EE7E9C" w:rsidP="00EE7E9C">
                              <w:pPr>
                                <w:spacing w:after="0" w:line="240" w:lineRule="auto"/>
                                <w:outlineLvl w:val="0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C6650">
                                <w:rPr>
                                  <w:rFonts w:eastAsia="TH Sarabun New"/>
                                  <w:sz w:val="24"/>
                                  <w:szCs w:val="24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C6650">
                                <w:rPr>
                                  <w:sz w:val="24"/>
                                  <w:szCs w:val="24"/>
                                </w:rPr>
                                <w:t>Age, gender, BW, BMI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ab/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ab/>
                              </w:r>
                            </w:p>
                            <w:p w14:paraId="490C3DA7" w14:textId="77777777" w:rsidR="00EE7E9C" w:rsidRDefault="00EE7E9C" w:rsidP="00EE7E9C">
                              <w:pPr>
                                <w:pStyle w:val="ListParagraph"/>
                                <w:spacing w:after="0" w:line="240" w:lineRule="auto"/>
                                <w:ind w:left="0"/>
                                <w:outlineLvl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- Co-morbidities</w:t>
                              </w:r>
                            </w:p>
                            <w:p w14:paraId="75A61139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- APACHE-II, SOFA, and SOFA non-renal</w:t>
                              </w:r>
                            </w:p>
                            <w:p w14:paraId="7EEFA493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- Sepsis at ICU admission</w:t>
                              </w:r>
                            </w:p>
                            <w:p w14:paraId="4A8998C2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- Laboratory investigations</w:t>
                              </w:r>
                            </w:p>
                            <w:p w14:paraId="1BB61FF9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- Surgical interventions</w:t>
                              </w:r>
                            </w:p>
                            <w:p w14:paraId="34F55099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    ASA classification</w:t>
                              </w:r>
                            </w:p>
                            <w:p w14:paraId="4221DFD0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    Emergency surgery</w:t>
                              </w:r>
                            </w:p>
                            <w:p w14:paraId="28940D6C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    Site of surgery</w:t>
                              </w:r>
                            </w:p>
                            <w:p w14:paraId="52D3C06D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    Operative time</w:t>
                              </w:r>
                            </w:p>
                            <w:p w14:paraId="2089E76C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    Perioperative blood loss</w:t>
                              </w:r>
                            </w:p>
                            <w:p w14:paraId="657FDB32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    Perioperative urine output</w:t>
                              </w:r>
                            </w:p>
                            <w:p w14:paraId="7508F982" w14:textId="77777777" w:rsidR="00EE7E9C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    Perioperative fluid balance</w:t>
                              </w:r>
                            </w:p>
                            <w:p w14:paraId="7458E317" w14:textId="77777777" w:rsidR="00EE7E9C" w:rsidRPr="00DC6650" w:rsidRDefault="00EE7E9C" w:rsidP="00EE7E9C">
                              <w:pPr>
                                <w:pStyle w:val="ListParagraph"/>
                                <w:spacing w:after="100" w:afterAutospacing="1" w:line="240" w:lineRule="auto"/>
                                <w:ind w:left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</w:p>
                          </w:txbxContent>
                        </wps:txbx>
                        <wps:bodyPr rot="0" spcFirstLastPara="0" vert="horz" wrap="square" lIns="7200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สี่เหลี่ยมผืนผ้า 8"/>
                        <wps:cNvSpPr/>
                        <wps:spPr>
                          <a:xfrm>
                            <a:off x="403580" y="7054598"/>
                            <a:ext cx="2171700" cy="6858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0CD4BB" w14:textId="77777777" w:rsidR="00EE7E9C" w:rsidRDefault="00EE7E9C" w:rsidP="00EE7E9C">
                              <w:pPr>
                                <w:spacing w:line="256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cs="Cordia New"/>
                                </w:rPr>
                                <w:t>Acute kidney injury within 7 days (n=33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สี่เหลี่ยมผืนผ้า 8"/>
                        <wps:cNvSpPr/>
                        <wps:spPr>
                          <a:xfrm>
                            <a:off x="3721681" y="7073620"/>
                            <a:ext cx="2171700" cy="68516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49C8A6" w14:textId="77777777" w:rsidR="00EE7E9C" w:rsidRDefault="00EE7E9C" w:rsidP="00EE7E9C">
                              <w:pPr>
                                <w:spacing w:line="252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cs="Cordia New"/>
                                </w:rPr>
                                <w:t>No Acute kidney injury within 7 days (n=314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ลูกศรเชื่อมต่อแบบตรง 10"/>
                        <wps:cNvCnPr/>
                        <wps:spPr>
                          <a:xfrm>
                            <a:off x="3132760" y="3479685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ลูกศรเชื่อมต่อแบบตรง 10"/>
                        <wps:cNvCnPr/>
                        <wps:spPr>
                          <a:xfrm>
                            <a:off x="3118691" y="6709793"/>
                            <a:ext cx="0" cy="684000"/>
                          </a:xfrm>
                          <a:prstGeom prst="straightConnector1">
                            <a:avLst/>
                          </a:prstGeom>
                          <a:ln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ลูกศรเชื่อมต่อแบบตรง 11"/>
                        <wps:cNvCnPr/>
                        <wps:spPr>
                          <a:xfrm flipH="1">
                            <a:off x="2575280" y="7393796"/>
                            <a:ext cx="1146401" cy="0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79B61C6" id="Canvas 18" o:spid="_x0000_s1026" editas="canvas" style="width:509.85pt;height:622.9pt;mso-position-horizontal-relative:char;mso-position-vertical-relative:line" coordsize="64750,79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iBviwUAANIiAAAOAAAAZHJzL2Uyb0RvYy54bWzsWktv5EQQviPxHyzfybj99iiTVTRLAGm1&#10;RGRhzx1PO2Nhd5t2JzPZE5x43PcA4gIICYG4ICGcf+OfQlXbnhcT5T2JxEiRpzuuftb3VVVXe/fZ&#10;NM+MMybLVPCBSXYs02A8FqOUnwzMT18dvBeaRqkoH9FMcDYwz1lpPtt7953dSdFnthiLbMSkAZ3w&#10;sj8pBuZYqaLf65XxmOW03BEF4/AyETKnCqrypDeSdAK951nPtiy/NxFyVEgRs7KE/z5vXpp7uv8k&#10;YbH6OElKpoxsYMLclH5K/TzGZ29vl/ZPJC3GadxOg95iFjlNOQw66+o5VdQ4lel/usrTWIpSJGon&#10;FnlPJEkaM70GWA2xVlYzpPyMlnoxMexON0Eo3WO/xyc471Jk6eggzTKsFLJUw0waZxR2bTJOFcN9&#10;6i1J9WAWfWyLvxPQIwORSQFaLIuZPsu7zfNoTAuml1/245dnh9JIRwCywDQ4zQFMdfV7Xf1dX3xT&#10;X3xZV3/U1a9ttfq5rn6qqx/r6p+6+h4LF9/W1V+Gh+vASUJvR8WhbGslFHHd00Tm+AtqMaYD0/HC&#10;KPIBNecwqGOFVuQ0eGFTZcQgYHseiTzXNGKUIJHlBRpRsFNdV7iVHzCRG1gYmBIAqXFCz16UqtnU&#10;TgRHzjg+l5ShqcBm6lBTskYZTUvQSdlvFqNL6jxjTa+fsAT2DqesR1/pk8Yx48pv+804SGOzBOAw&#10;a0jWNcxUN5lWFpsxTbtZQ2tdw+URZy30qIKrWeM85UKu62D0+WzkRh7wubBmLKrp8bRV8LEYnQN6&#10;pGj4XxbxQQr6eEFLdUglEB6UDEYM3o6FfGMaEzAIA7P84pRKZhrZRxyAHBHXRQuiK64X2FCRi2+O&#10;F9/w03wogD0EzF8R6yLKq6wrJlLkr8F27eOo8IryGMYemLGSXWWoGkMF1i9m+/taDKxGQdULfoQ2&#10;oNEJ4ufV9DWVRQsyBfh8KTry0P4K1hpZ3Gou9k+VSFINRNyyZp/arQQib4rR0ZzRQOGLuvqqrn6r&#10;q180r79DFgPHqz81qd+25QuQ+UH/vUXJ6muDaPLhOoDeQ34lvYljBy29g8gPAnuZ3aAUzeswiJyg&#10;I8clvC6VpOnJWA0F50BxIRvVrOw8GgLc94bliqbZ+3xkqPMCbJmSKeUnWWdpUeQadF7Lyjk31lN5&#10;LSPnjW5I5XnDW9B4bs2Sy2jcYBJNJWp2c6BEfndu5i6g1HZqAZQIAHCvUz5zZtowN+ZsSQ4ri67J&#10;SLK0+FDbFCx91hmAzl0t4JkAaD0/Wga0Nlotqq/wU7fB85jR0Xo80/4y1jmEgjNns8V5Y2UfDefg&#10;ojqc3zCcClCJLWSPrgyniGtFXujrcMr2A594bfjdhVOO61i+BwJodkPL8Vwdr22jqXgeEK213ZuK&#10;phqL1Sl9G1QtBPBPL6iy7Y3xmjjEhkMZsNYJ4VDuaV8GB4H2mOS4dkCI1/DaDj2ItPRBakvsJ0Vs&#10;Hf6iNb8PYsPxyIJQ46FPS+p/d1YC6tzWXYed5b5W9sMFBxyCCoHVgQWuONLN56y2SUAC1DF6az8E&#10;z35FTLnNfTQJtY16a21o74vU2xQIHECLB0lq2uAebxmF34zWTmATP4SYX/M6cHw450IUfzmvib+N&#10;wp9UTlNH4W5ny+/DWW95/XC8XrisuEsWSZO0PWrfLLXpuJDcDDWH5yRv3bYdhhimYXLt0iuL26SC&#10;ltM929SmvtHoEl3NrczcJz9CahMuZTtns0lQktCPGs/jB1YEafVlzzOLJd0NgHKbg4Q7vtUrs0fL&#10;Qd7TBdBqrr1NT65PomPQ06bObS/w7O6w48B1T6Tve+b2khDXdy3ALh52HsBgXj93vjWm1zemAO8Y&#10;v5vQ7q39yAO/zFisaxLMP0XZ+xcAAP//AwBQSwMEFAAGAAgAAAAhAFPAfd/eAAAABwEAAA8AAABk&#10;cnMvZG93bnJldi54bWxMj81OwzAQhO9IvIO1SNyo04ifEuJUFVI4ROmBtkIc3XiJI+J1FLtteHu2&#10;vcBltatZzXyTLyfXiyOOofOkYD5LQCA13nTUKthty7sFiBA1Gd17QgU/GGBZXF/lOjP+RO943MRW&#10;sAmFTCuwMQ6ZlKGx6HSY+QGJtS8/Oh35HFtpRn1ic9fLNEkepdMdcYLVA75abL43B8ch67qq5fYt&#10;VGX4sPWq8ru0/FTq9mZavYCIOMW/ZzjjMzoUzLT3BzJB9Aq4SLzMs5bMn59A7HlL7x8WIItc/ucv&#10;fgEAAP//AwBQSwECLQAUAAYACAAAACEAtoM4kv4AAADhAQAAEwAAAAAAAAAAAAAAAAAAAAAAW0Nv&#10;bnRlbnRfVHlwZXNdLnhtbFBLAQItABQABgAIAAAAIQA4/SH/1gAAAJQBAAALAAAAAAAAAAAAAAAA&#10;AC8BAABfcmVscy8ucmVsc1BLAQItABQABgAIAAAAIQBA2iBviwUAANIiAAAOAAAAAAAAAAAAAAAA&#10;AC4CAABkcnMvZTJvRG9jLnhtbFBLAQItABQABgAIAAAAIQBTwH3f3gAAAAcBAAAPAAAAAAAAAAAA&#10;AAAAAOUHAABkcnMvZG93bnJldi54bWxQSwUGAAAAAAQABADzAAAA8A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750;height:79101;visibility:visible;mso-wrap-style:square" filled="t">
                  <v:fill o:detectmouseclick="t"/>
                  <v:path o:connecttype="none"/>
                </v:shape>
                <v:rect id="สี่เหลี่ยมผืนผ้า 5" o:spid="_x0000_s1028" style="position:absolute;left:35899;top:13080;width:25520;height:11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wVAvwAAANsAAAAPAAAAZHJzL2Rvd25yZXYueG1sRE/NagIx&#10;EL4XfIcwgreatYcqq1FEKkgPFVcfYNiMm8XNJCZR17c3hUJv8/H9zmLV207cKcTWsYLJuABBXDvd&#10;cqPgdNy+z0DEhKyxc0wKnhRhtRy8LbDU7sEHulepETmEY4kKTEq+lDLWhizGsfPEmTu7YDFlGBqp&#10;Az5yuO3kR1F8Sost5waDnjaG6kt1swp8WPu9+TLHbf8Tdt/NrWrN9anUaNiv5yAS9elf/Ofe6Tx/&#10;Cr+/5APk8gUAAP//AwBQSwECLQAUAAYACAAAACEA2+H2y+4AAACFAQAAEwAAAAAAAAAAAAAAAAAA&#10;AAAAW0NvbnRlbnRfVHlwZXNdLnhtbFBLAQItABQABgAIAAAAIQBa9CxbvwAAABUBAAALAAAAAAAA&#10;AAAAAAAAAB8BAABfcmVscy8ucmVsc1BLAQItABQABgAIAAAAIQDzFwVAvwAAANsAAAAPAAAAAAAA&#10;AAAAAAAAAAcCAABkcnMvZG93bnJldi54bWxQSwUGAAAAAAMAAwC3AAAA8wIAAAAA&#10;" fillcolor="white [3201]" strokecolor="black [3213]" strokeweight="1pt">
                  <v:textbox>
                    <w:txbxContent>
                      <w:p w14:paraId="7F7D01EC" w14:textId="77777777" w:rsidR="00EE7E9C" w:rsidRDefault="00EE7E9C" w:rsidP="00EE7E9C">
                        <w:pPr>
                          <w:spacing w:line="25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cs="Cordia New"/>
                            <w:sz w:val="22"/>
                            <w:szCs w:val="22"/>
                            <w:u w:val="single"/>
                          </w:rPr>
                          <w:t>Excluded (n= 1178)</w:t>
                        </w:r>
                      </w:p>
                      <w:p w14:paraId="79BFA85A" w14:textId="77777777" w:rsidR="00EE7E9C" w:rsidRDefault="00EE7E9C" w:rsidP="00EE7E9C">
                        <w:pPr>
                          <w:spacing w:line="256" w:lineRule="auto"/>
                        </w:pPr>
                        <w:r>
                          <w:rPr>
                            <w:rFonts w:eastAsia="Calibri" w:cs="Cordia New"/>
                            <w:sz w:val="22"/>
                            <w:szCs w:val="22"/>
                          </w:rPr>
                          <w:t>- Age &lt; 18 (n=28)</w:t>
                        </w:r>
                      </w:p>
                      <w:p w14:paraId="48AA7B02" w14:textId="77777777" w:rsidR="00EE7E9C" w:rsidRDefault="00EE7E9C" w:rsidP="00EE7E9C">
                        <w:pPr>
                          <w:spacing w:line="256" w:lineRule="auto"/>
                        </w:pPr>
                        <w:r>
                          <w:rPr>
                            <w:rFonts w:eastAsia="Calibri" w:cs="Cordia New"/>
                            <w:sz w:val="22"/>
                            <w:szCs w:val="22"/>
                          </w:rPr>
                          <w:t>- Medical reasons for admission (n=998)</w:t>
                        </w:r>
                      </w:p>
                      <w:p w14:paraId="4F3DCE5F" w14:textId="77777777" w:rsidR="00EE7E9C" w:rsidRDefault="00EE7E9C" w:rsidP="00EE7E9C">
                        <w:pPr>
                          <w:spacing w:line="256" w:lineRule="auto"/>
                        </w:pPr>
                        <w:r>
                          <w:rPr>
                            <w:rFonts w:eastAsia="Calibri" w:cs="Cordia New"/>
                            <w:sz w:val="22"/>
                            <w:szCs w:val="22"/>
                          </w:rPr>
                          <w:t>- ICU admission &lt; 24 hr (n=152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ลูกศรเชื่อมต่อแบบตรง 10" o:spid="_x0000_s1029" type="#_x0000_t32" style="position:absolute;left:31327;top:7967;width:0;height:187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</v:shape>
                <v:shape id="ลูกศรเชื่อมต่อแบบตรง 11" o:spid="_x0000_s1030" type="#_x0000_t32" style="position:absolute;left:31327;top:18795;width:4572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SE5wAAAANsAAAAPAAAAZHJzL2Rvd25yZXYueG1sRE/NasJA&#10;EL4LfYdlhN7qRinSpq5SGoQqXvx5gCE7zQazszE70fTt3YPg8eP7X6wG36grdbEObGA6yUARl8HW&#10;XBk4HddvH6CiIFtsApOBf4qwWr6MFpjbcOM9XQ9SqRTCMUcDTqTNtY6lI49xElrixP2FzqMk2FXa&#10;dnhL4b7Rsyyba481pwaHLf04Ks+H3hu4yG5TFMfLtpiv3TvLuZfPU2/M63j4/gIlNMhT/HD/WgOz&#10;tD59ST9AL+8AAAD//wMAUEsBAi0AFAAGAAgAAAAhANvh9svuAAAAhQEAABMAAAAAAAAAAAAAAAAA&#10;AAAAAFtDb250ZW50X1R5cGVzXS54bWxQSwECLQAUAAYACAAAACEAWvQsW78AAAAVAQAACwAAAAAA&#10;AAAAAAAAAAAfAQAAX3JlbHMvLnJlbHNQSwECLQAUAAYACAAAACEACYkhOcAAAADbAAAADwAAAAAA&#10;AAAAAAAAAAAHAgAAZHJzL2Rvd25yZXYueG1sUEsFBgAAAAADAAMAtwAAAPQCAAAAAA==&#10;" strokecolor="black [3200]" strokeweight=".5pt">
                  <v:stroke startarrow="block" joinstyle="miter"/>
                </v:shape>
                <v:rect id="สี่เหลี่ยมผืนผ้า 7" o:spid="_x0000_s1031" style="position:absolute;left:14095;top:26761;width:34307;height:80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vISwQAAANsAAAAPAAAAZHJzL2Rvd25yZXYueG1sRI/BigIx&#10;EETvC/5DaMHbmtHDsoxGEVEQDys7+gHNpJ0MTjoxiTr+vREW9lhU1StqvuxtJ+4UYutYwWRcgCCu&#10;nW65UXA6bj+/QcSErLFzTAqeFGG5GHzMsdTuwb90r1IjMoRjiQpMSr6UMtaGLMax88TZO7tgMWUZ&#10;GqkDPjLcdnJaFF/SYst5waCntaH6Ut2sAh9W/mA25rjtf8Ju39yq1lyfSo2G/WoGIlGf/sN/7Z1W&#10;MJ3A+0v+AXLxAgAA//8DAFBLAQItABQABgAIAAAAIQDb4fbL7gAAAIUBAAATAAAAAAAAAAAAAAAA&#10;AAAAAABbQ29udGVudF9UeXBlc10ueG1sUEsBAi0AFAAGAAgAAAAhAFr0LFu/AAAAFQEAAAsAAAAA&#10;AAAAAAAAAAAAHwEAAF9yZWxzLy5yZWxzUEsBAi0AFAAGAAgAAAAhAN3e8hLBAAAA2wAAAA8AAAAA&#10;AAAAAAAAAAAABwIAAGRycy9kb3ducmV2LnhtbFBLBQYAAAAAAwADALcAAAD1AgAAAAA=&#10;" fillcolor="white [3201]" strokecolor="black [3213]" strokeweight="1pt">
                  <v:textbox>
                    <w:txbxContent>
                      <w:p w14:paraId="1122F9C4" w14:textId="77777777" w:rsidR="00EE7E9C" w:rsidRDefault="00EE7E9C" w:rsidP="00EE7E9C">
                        <w:pPr>
                          <w:spacing w:line="256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cs="Cordia New"/>
                          </w:rPr>
                          <w:t>Patient who underwent major non-cardiothoracic surgery before the ICU admission (n=3474)</w:t>
                        </w:r>
                      </w:p>
                    </w:txbxContent>
                  </v:textbox>
                </v:rect>
                <v:rect id="สี่เหลี่ยมผืนผ้า 7" o:spid="_x0000_s1032" style="position:absolute;left:14131;top:38200;width:34271;height:285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RGRwwAAANsAAAAPAAAAZHJzL2Rvd25yZXYueG1sRI9Bi8Iw&#10;FITvC/6H8ARva2oPItW0iCDuZQ9214O3Z/Nsi81LbWJb/70RFvY4zMw3zCYbTSN66lxtWcFiHoEg&#10;LqyuuVTw+7P/XIFwHlljY5kUPMlBlk4+NphoO/CR+tyXIkDYJaig8r5NpHRFRQbd3LbEwbvazqAP&#10;siul7nAIcNPIOIqW0mDNYaHClnYVFbf8YRSs8uG0PFu9LR/2VFwO97x330+lZtNxuwbhafT/4b/2&#10;l1YQx/D+En6ATF8AAAD//wMAUEsBAi0AFAAGAAgAAAAhANvh9svuAAAAhQEAABMAAAAAAAAAAAAA&#10;AAAAAAAAAFtDb250ZW50X1R5cGVzXS54bWxQSwECLQAUAAYACAAAACEAWvQsW78AAAAVAQAACwAA&#10;AAAAAAAAAAAAAAAfAQAAX3JlbHMvLnJlbHNQSwECLQAUAAYACAAAACEAIi0RkcMAAADbAAAADwAA&#10;AAAAAAAAAAAAAAAHAgAAZHJzL2Rvd25yZXYueG1sUEsFBgAAAAADAAMAtwAAAPcCAAAAAA==&#10;" fillcolor="white [3201]" strokecolor="black [3213]" strokeweight="1pt">
                  <v:textbox inset="2mm">
                    <w:txbxContent>
                      <w:p w14:paraId="05D49339" w14:textId="77777777" w:rsidR="00EE7E9C" w:rsidRPr="00EE2282" w:rsidRDefault="00EE7E9C" w:rsidP="00EE7E9C">
                        <w:pPr>
                          <w:spacing w:line="254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EE2282">
                          <w:rPr>
                            <w:sz w:val="32"/>
                            <w:szCs w:val="32"/>
                          </w:rPr>
                          <w:t>Clinical characteristics (n=3474)</w:t>
                        </w:r>
                      </w:p>
                      <w:p w14:paraId="47209BF7" w14:textId="77777777" w:rsidR="00EE7E9C" w:rsidRPr="00DC6650" w:rsidRDefault="00EE7E9C" w:rsidP="00EE7E9C">
                        <w:pPr>
                          <w:spacing w:after="0" w:line="240" w:lineRule="auto"/>
                          <w:outlineLvl w:val="0"/>
                          <w:rPr>
                            <w:sz w:val="24"/>
                            <w:szCs w:val="24"/>
                          </w:rPr>
                        </w:pPr>
                        <w:r w:rsidRPr="00DC6650">
                          <w:rPr>
                            <w:rFonts w:eastAsia="TH Sarabun New"/>
                            <w:sz w:val="24"/>
                            <w:szCs w:val="24"/>
                          </w:rPr>
                          <w:t>-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 w:rsidRPr="00DC6650">
                          <w:rPr>
                            <w:sz w:val="24"/>
                            <w:szCs w:val="24"/>
                          </w:rPr>
                          <w:t>Age, gender, BW, BMI</w:t>
                        </w:r>
                        <w:r>
                          <w:rPr>
                            <w:sz w:val="24"/>
                            <w:szCs w:val="24"/>
                          </w:rPr>
                          <w:tab/>
                        </w:r>
                        <w:r>
                          <w:rPr>
                            <w:sz w:val="24"/>
                            <w:szCs w:val="24"/>
                          </w:rPr>
                          <w:tab/>
                        </w:r>
                      </w:p>
                      <w:p w14:paraId="490C3DA7" w14:textId="77777777" w:rsidR="00EE7E9C" w:rsidRDefault="00EE7E9C" w:rsidP="00EE7E9C">
                        <w:pPr>
                          <w:pStyle w:val="ListParagraph"/>
                          <w:spacing w:after="0" w:line="240" w:lineRule="auto"/>
                          <w:ind w:left="0"/>
                          <w:outlineLvl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- Co-morbidities</w:t>
                        </w:r>
                      </w:p>
                      <w:p w14:paraId="75A61139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- APACHE-II, SOFA, and SOFA non-renal</w:t>
                        </w:r>
                      </w:p>
                      <w:p w14:paraId="7EEFA493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- Sepsis at ICU admission</w:t>
                        </w:r>
                      </w:p>
                      <w:p w14:paraId="4A8998C2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- Laboratory investigations</w:t>
                        </w:r>
                      </w:p>
                      <w:p w14:paraId="1BB61FF9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- Surgical interventions</w:t>
                        </w:r>
                      </w:p>
                      <w:p w14:paraId="34F55099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     ASA classification</w:t>
                        </w:r>
                      </w:p>
                      <w:p w14:paraId="4221DFD0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     Emergency surgery</w:t>
                        </w:r>
                      </w:p>
                      <w:p w14:paraId="28940D6C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     Site of surgery</w:t>
                        </w:r>
                      </w:p>
                      <w:p w14:paraId="52D3C06D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     Operative time</w:t>
                        </w:r>
                      </w:p>
                      <w:p w14:paraId="2089E76C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     Perioperative blood loss</w:t>
                        </w:r>
                      </w:p>
                      <w:p w14:paraId="657FDB32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     Perioperative urine output</w:t>
                        </w:r>
                      </w:p>
                      <w:p w14:paraId="7508F982" w14:textId="77777777" w:rsidR="00EE7E9C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     Perioperative fluid balance</w:t>
                        </w:r>
                      </w:p>
                      <w:p w14:paraId="7458E317" w14:textId="77777777" w:rsidR="00EE7E9C" w:rsidRPr="00DC6650" w:rsidRDefault="00EE7E9C" w:rsidP="00EE7E9C">
                        <w:pPr>
                          <w:pStyle w:val="ListParagraph"/>
                          <w:spacing w:after="100" w:afterAutospacing="1" w:line="240" w:lineRule="auto"/>
                          <w:ind w:left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     </w:t>
                        </w:r>
                      </w:p>
                    </w:txbxContent>
                  </v:textbox>
                </v:rect>
                <v:rect id="สี่เหลี่ยมผืนผ้า 8" o:spid="_x0000_s1033" style="position:absolute;left:4035;top:70545;width:21717;height:68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Mn+wwAAANsAAAAPAAAAZHJzL2Rvd25yZXYueG1sRI/BasMw&#10;EETvgf6D2EJviZwESnEjmxASCDm01O4HLNbWMrVWiqQkzt9XhUKPw8y8YTb1ZEdxpRAHxwqWiwIE&#10;cef0wL2Cz/YwfwERE7LG0TEpuFOEunqYbbDU7sYfdG1SLzKEY4kKTEq+lDJ2hizGhfPE2ftywWLK&#10;MvRSB7xluB3lqiiepcWB84JBTztD3XdzsQp82Pp3szftYXoLx1N/aQZzviv19DhtX0EkmtJ/+K99&#10;1ApWa/j9kn+ArH4AAAD//wMAUEsBAi0AFAAGAAgAAAAhANvh9svuAAAAhQEAABMAAAAAAAAAAAAA&#10;AAAAAAAAAFtDb250ZW50X1R5cGVzXS54bWxQSwECLQAUAAYACAAAACEAWvQsW78AAAAVAQAACwAA&#10;AAAAAAAAAAAAAAAfAQAAX3JlbHMvLnJlbHNQSwECLQAUAAYACAAAACEAQkDJ/sMAAADbAAAADwAA&#10;AAAAAAAAAAAAAAAHAgAAZHJzL2Rvd25yZXYueG1sUEsFBgAAAAADAAMAtwAAAPcCAAAAAA==&#10;" fillcolor="white [3201]" strokecolor="black [3213]" strokeweight="1pt">
                  <v:textbox>
                    <w:txbxContent>
                      <w:p w14:paraId="110CD4BB" w14:textId="77777777" w:rsidR="00EE7E9C" w:rsidRDefault="00EE7E9C" w:rsidP="00EE7E9C">
                        <w:pPr>
                          <w:spacing w:line="256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cs="Cordia New"/>
                          </w:rPr>
                          <w:t>Acute kidney injury within 7 days (n=333)</w:t>
                        </w:r>
                      </w:p>
                    </w:txbxContent>
                  </v:textbox>
                </v:rect>
                <v:rect id="สี่เหลี่ยมผืนผ้า 8" o:spid="_x0000_s1034" style="position:absolute;left:37216;top:70736;width:21717;height:68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fQRwwAAANsAAAAPAAAAZHJzL2Rvd25yZXYueG1sRI/BasMw&#10;EETvgf6D2EJviZxASnEjmxASCDm01O4HLNbWMrVWiqQkzt9XhUKPw8y8YTb1ZEdxpRAHxwqWiwIE&#10;cef0wL2Cz/YwfwERE7LG0TEpuFOEunqYbbDU7sYfdG1SLzKEY4kKTEq+lDJ2hizGhfPE2ftywWLK&#10;MvRSB7xluB3lqiiepcWB84JBTztD3XdzsQp82Pp3szftYXoLx1N/aQZzviv19DhtX0EkmtJ/+K99&#10;1ApWa/j9kn+ArH4AAAD//wMAUEsBAi0AFAAGAAgAAAAhANvh9svuAAAAhQEAABMAAAAAAAAAAAAA&#10;AAAAAAAAAFtDb250ZW50X1R5cGVzXS54bWxQSwECLQAUAAYACAAAACEAWvQsW78AAAAVAQAACwAA&#10;AAAAAAAAAAAAAAAfAQAAX3JlbHMvLnJlbHNQSwECLQAUAAYACAAAACEAouX0EcMAAADbAAAADwAA&#10;AAAAAAAAAAAAAAAHAgAAZHJzL2Rvd25yZXYueG1sUEsFBgAAAAADAAMAtwAAAPcCAAAAAA==&#10;" fillcolor="white [3201]" strokecolor="black [3213]" strokeweight="1pt">
                  <v:textbox>
                    <w:txbxContent>
                      <w:p w14:paraId="3449C8A6" w14:textId="77777777" w:rsidR="00EE7E9C" w:rsidRDefault="00EE7E9C" w:rsidP="00EE7E9C">
                        <w:pPr>
                          <w:spacing w:line="252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cs="Cordia New"/>
                          </w:rPr>
                          <w:t>No Acute kidney injury within 7 days (n=3141)</w:t>
                        </w:r>
                      </w:p>
                    </w:txbxContent>
                  </v:textbox>
                </v:rect>
                <v:shape id="ลูกศรเชื่อมต่อแบบตรง 10" o:spid="_x0000_s1035" type="#_x0000_t32" style="position:absolute;left:31327;top:34796;width:0;height:2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<v:stroke endarrow="block" joinstyle="miter"/>
                </v:shape>
                <v:shape id="ลูกศรเชื่อมต่อแบบตรง 10" o:spid="_x0000_s1036" type="#_x0000_t32" style="position:absolute;left:31186;top:67097;width:0;height:68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vlpvAAAANsAAAAPAAAAZHJzL2Rvd25yZXYueG1sRE+9CsIw&#10;EN4F3yGc4KapHUSqUURQHBy0uridzdkWm0tJota3N4Pg+PH9L1adacSLnK8tK5iMExDEhdU1lwou&#10;5+1oBsIHZI2NZVLwIQ+rZb+3wEzbN5/olYdSxBD2GSqoQmgzKX1RkUE/ti1x5O7WGQwRulJqh+8Y&#10;bhqZJslUGqw5NlTY0qai4pE/jYIb3zeX3fVm8+M2tO6sD6nfHZQaDrr1HESgLvzFP/deK0jj2Pgl&#10;/gC5/AIAAP//AwBQSwECLQAUAAYACAAAACEA2+H2y+4AAACFAQAAEwAAAAAAAAAAAAAAAAAAAAAA&#10;W0NvbnRlbnRfVHlwZXNdLnhtbFBLAQItABQABgAIAAAAIQBa9CxbvwAAABUBAAALAAAAAAAAAAAA&#10;AAAAAB8BAABfcmVscy8ucmVsc1BLAQItABQABgAIAAAAIQBgHvlpvAAAANsAAAAPAAAAAAAAAAAA&#10;AAAAAAcCAABkcnMvZG93bnJldi54bWxQSwUGAAAAAAMAAwC3AAAA8AIAAAAA&#10;" strokecolor="black [3200]" strokeweight=".5pt">
                  <v:stroke joinstyle="miter"/>
                </v:shape>
                <v:shape id="ลูกศรเชื่อมต่อแบบตรง 11" o:spid="_x0000_s1037" type="#_x0000_t32" style="position:absolute;left:25752;top:73937;width:1146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RQswgAAANsAAAAPAAAAZHJzL2Rvd25yZXYueG1sRI/RisIw&#10;FETfhf2HcAXfNFXYRatRyoKyD65idz/g0lybYnNTmljr3xtB8HGYmTPMatPbWnTU+sqxgukkAUFc&#10;OF1xqeD/bzueg/ABWWPtmBTcycNm/TFYYardjU/U5aEUEcI+RQUmhCaV0heGLPqJa4ijd3atxRBl&#10;W0rd4i3CbS1nSfIlLVYcFww29G2ouORXq8BdCuvMvjpkmf39XOT3436365QaDftsCSJQH97hV/tH&#10;K5gt4Pkl/gC5fgAAAP//AwBQSwECLQAUAAYACAAAACEA2+H2y+4AAACFAQAAEwAAAAAAAAAAAAAA&#10;AAAAAAAAW0NvbnRlbnRfVHlwZXNdLnhtbFBLAQItABQABgAIAAAAIQBa9CxbvwAAABUBAAALAAAA&#10;AAAAAAAAAAAAAB8BAABfcmVscy8ucmVsc1BLAQItABQABgAIAAAAIQCs0RQswgAAANsAAAAPAAAA&#10;AAAAAAAAAAAAAAcCAABkcnMvZG93bnJldi54bWxQSwUGAAAAAAMAAwC3AAAA9gIAAAAA&#10;" strokecolor="black [3200]" strokeweight=".5pt">
                  <v:stroke startarrow="block" endarrow="block" joinstyle="miter"/>
                </v:shape>
                <w10:anchorlock/>
              </v:group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A44E89" wp14:editId="5465DA60">
                <wp:simplePos x="0" y="0"/>
                <wp:positionH relativeFrom="page">
                  <wp:posOffset>2038049</wp:posOffset>
                </wp:positionH>
                <wp:positionV relativeFrom="paragraph">
                  <wp:posOffset>523163</wp:posOffset>
                </wp:positionV>
                <wp:extent cx="3429411" cy="635236"/>
                <wp:effectExtent l="0" t="0" r="19050" b="12700"/>
                <wp:wrapNone/>
                <wp:docPr id="1" name="สี่เหลี่ยมผืนผ้า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411" cy="635236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A3636C" w14:textId="77777777" w:rsidR="00EE7E9C" w:rsidRDefault="00EE7E9C" w:rsidP="00EE7E9C">
                            <w:pPr>
                              <w:jc w:val="center"/>
                            </w:pPr>
                            <w:r>
                              <w:t>Critically ill surgical patients from                THAI-SICU Study dataset (n=46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A44E89" id="สี่เหลี่ยมผืนผ้า 2" o:spid="_x0000_s1038" style="position:absolute;margin-left:160.5pt;margin-top:41.2pt;width:270.05pt;height:50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gM+uAIAAIsFAAAOAAAAZHJzL2Uyb0RvYy54bWysVM1uEzEQviPxDpbvdJNtWmjUTRW1KkKq&#10;2ooW9ex47WSF1za2k91w4giPgMQFJC5wQ0Js32YfhbH3J6HkhLh4Z3b+Z76Z45MyF2jFjM2UTPBw&#10;b4ARk1SlmZwn+NXt+ZNnGFlHZEqEkizBa2bxyeTxo+NCj1msFkqkzCBwIu240AleOKfHUWTpguXE&#10;7inNJAi5MjlxwJp5lBpSgPdcRPFgcBgVyqTaKMqshb9njRBPgn/OGXVXnFvmkEgw5ObCa8I78280&#10;OSbjuSF6kdE2DfIPWeQkkxC0d3VGHEFLk/3lKs+oUVZxt0dVHinOM8pCDVDNcPCgmpsF0SzUAs2x&#10;um+T/X9u6eXq2qAshdlhJEkOI6qrb3X1s75/X9+/q6vvdfW1ZasvdfW5rj7V1a+6+uiJ+w919QPF&#10;vouFtmNwdqOvTctZIH1LSm5y/4ViURk6v+47z0qHKPzcH8VHoyGkQEF2uH8Q7x96p9HGWhvrnjOV&#10;I08k2MBkQ8PJ6sK6RrVT8cGE9K9VIkvPMyEC4zHFToVBKwJocOWwDbGlBQG9ZeSrafIPlFsL1nh9&#10;yTh0CzKOQ/SA041PQimTrktdSND2Zhwy6A2HuwyF65Jpdb0ZC/jtDQe7DP+M2FuEqEq63jjPpDK7&#10;HKSv+8iNfld9U7Mv35WzMkDkoBv0TKVrgI1RzT5ZTc8zGMsFse6aGFggWDU4Cu4KHi5UkWDVUhgt&#10;lHm767/XB1yDFKMCFjLB9s2SGIaReCEB8UfD0chvcGBGB09jYMy2ZLYtkcv8VMGUAVKQXSC9vhMd&#10;yY3K7+B2TH1UEBFJIXaCqTMdc+qaQwHXh7LpNKjB1mriLuSNpt6577OH3W15R4xusekA1ZeqW14y&#10;fgDRRtdbSjVdOsWzgF/f6aav7QRg48MGtNfJn5RtPmhtbujkNwAAAP//AwBQSwMEFAAGAAgAAAAh&#10;AFfmPP3eAAAACgEAAA8AAABkcnMvZG93bnJldi54bWxMj8FOwzAMhu9IvENkJG4sbUFTVZpOE2IS&#10;4gCi4wGy1jQVjROSdOveHu8ER9uffn9/vVnsJI4Y4uhIQb7KQCB1rh9pUPC5392VIGLS1OvJESo4&#10;Y4RNc31V66p3J/rAY5sGwSEUK63ApOQrKWNn0Oq4ch6Jb18uWJ14DIPsgz5xuJ1kkWVrafVI/MFo&#10;j08Gu+92tgp82Pp382z2u+UtvLwOczuan7NStzfL9hFEwiX9wXDRZ3Vo2OngZuqjmBTcFzl3SQrK&#10;4gEEA+U6z0EcmLxsZFPL/xWaXwAAAP//AwBQSwECLQAUAAYACAAAACEAtoM4kv4AAADhAQAAEwAA&#10;AAAAAAAAAAAAAAAAAAAAW0NvbnRlbnRfVHlwZXNdLnhtbFBLAQItABQABgAIAAAAIQA4/SH/1gAA&#10;AJQBAAALAAAAAAAAAAAAAAAAAC8BAABfcmVscy8ucmVsc1BLAQItABQABgAIAAAAIQBfngM+uAIA&#10;AIsFAAAOAAAAAAAAAAAAAAAAAC4CAABkcnMvZTJvRG9jLnhtbFBLAQItABQABgAIAAAAIQBX5jz9&#10;3gAAAAoBAAAPAAAAAAAAAAAAAAAAABIFAABkcnMvZG93bnJldi54bWxQSwUGAAAAAAQABADzAAAA&#10;HQYAAAAA&#10;" fillcolor="white [3201]" strokecolor="black [3213]" strokeweight="1pt">
                <v:textbox>
                  <w:txbxContent>
                    <w:p w14:paraId="0DA3636C" w14:textId="77777777" w:rsidR="00EE7E9C" w:rsidRDefault="00EE7E9C" w:rsidP="00EE7E9C">
                      <w:pPr>
                        <w:jc w:val="center"/>
                      </w:pPr>
                      <w:r>
                        <w:t>Critically ill surgical patients from                THAI-SICU Study dataset (n=4652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FD9F510" w14:textId="77777777" w:rsidR="00EE7E9C" w:rsidRDefault="00EE7E9C" w:rsidP="00EE7E9C">
      <w:pPr>
        <w:pStyle w:val="Heading2"/>
      </w:pPr>
      <w:r>
        <w:t>Figure S1 Study flow</w:t>
      </w:r>
    </w:p>
    <w:p w14:paraId="3781894C" w14:textId="77777777" w:rsidR="00EE7E9C" w:rsidRDefault="00EE7E9C" w:rsidP="00C03403"/>
    <w:p w14:paraId="7CB1EA84" w14:textId="507EBDA4" w:rsidR="00C03403" w:rsidRDefault="00C03403" w:rsidP="00C03403"/>
    <w:p w14:paraId="63044D01" w14:textId="577267D3" w:rsidR="004931AC" w:rsidRDefault="001A1766" w:rsidP="00C03403">
      <w:pPr>
        <w:pStyle w:val="Heading2"/>
      </w:pPr>
      <w:bookmarkStart w:id="0" w:name="_GoBack"/>
      <w:bookmarkEnd w:id="0"/>
      <w:r>
        <w:lastRenderedPageBreak/>
        <w:t xml:space="preserve">Table </w:t>
      </w:r>
      <w:r w:rsidR="00EE7E9C">
        <w:t>S</w:t>
      </w:r>
      <w:r>
        <w:t xml:space="preserve">1 </w:t>
      </w:r>
      <w:r w:rsidR="00EE7E9C" w:rsidRPr="00E02AED">
        <w:rPr>
          <w:rFonts w:ascii="Calibri" w:hAnsi="Calibri" w:cs="Calibri"/>
          <w:noProof/>
        </w:rPr>
        <w:t xml:space="preserve">Univariable logistic regression analysis on variables to predict the occurrence of AKI.  </w:t>
      </w:r>
    </w:p>
    <w:tbl>
      <w:tblPr>
        <w:tblStyle w:val="TableGrid"/>
        <w:tblW w:w="15017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6"/>
        <w:gridCol w:w="1135"/>
        <w:gridCol w:w="1241"/>
        <w:gridCol w:w="742"/>
        <w:gridCol w:w="1111"/>
        <w:gridCol w:w="1724"/>
        <w:gridCol w:w="2119"/>
        <w:gridCol w:w="2124"/>
      </w:tblGrid>
      <w:tr w:rsidR="00226AFB" w:rsidRPr="005041CE" w14:paraId="4419DF78" w14:textId="77777777" w:rsidTr="005041CE">
        <w:trPr>
          <w:gridAfter w:val="1"/>
          <w:wAfter w:w="2124" w:type="dxa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70B0B69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Characteristic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DC19223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AKI </w:t>
            </w:r>
          </w:p>
          <w:p w14:paraId="46101E22" w14:textId="4806A62F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n=33</w:t>
            </w:r>
            <w:r w:rsidR="000E24D9" w:rsidRPr="005041CE">
              <w:rPr>
                <w:sz w:val="24"/>
                <w:szCs w:val="20"/>
              </w:rPr>
              <w:t>3</w:t>
            </w:r>
            <w:r w:rsidRPr="005041CE">
              <w:rPr>
                <w:sz w:val="24"/>
                <w:szCs w:val="20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360DAE3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65BA1CD1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Non-AKI </w:t>
            </w:r>
          </w:p>
          <w:p w14:paraId="2FF05C90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n=3141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31BC399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B2BA2C4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OR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64101F67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95%CI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991A954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p-value</w:t>
            </w:r>
          </w:p>
        </w:tc>
      </w:tr>
      <w:tr w:rsidR="00226AFB" w:rsidRPr="005041CE" w14:paraId="6F7A589A" w14:textId="77777777" w:rsidTr="005041CE">
        <w:trPr>
          <w:gridAfter w:val="1"/>
          <w:wAfter w:w="2124" w:type="dxa"/>
        </w:trPr>
        <w:tc>
          <w:tcPr>
            <w:tcW w:w="3685" w:type="dxa"/>
            <w:tcBorders>
              <w:top w:val="single" w:sz="4" w:space="0" w:color="auto"/>
            </w:tcBorders>
          </w:tcPr>
          <w:p w14:paraId="2F9EE446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Demographics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DA8178F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49CC9C1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DF4ADE0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2EBF767E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2318D07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41FC036F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7C1C9483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</w:tr>
      <w:tr w:rsidR="00985E3D" w:rsidRPr="005041CE" w14:paraId="5EE1F9BC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43A60541" w14:textId="6518BB70" w:rsidR="00985E3D" w:rsidRPr="005041CE" w:rsidRDefault="00985E3D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Age – years </w:t>
            </w:r>
          </w:p>
        </w:tc>
        <w:tc>
          <w:tcPr>
            <w:tcW w:w="2271" w:type="dxa"/>
            <w:gridSpan w:val="2"/>
          </w:tcPr>
          <w:p w14:paraId="373AF6A4" w14:textId="53A0AEE4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4.7±17.1</w:t>
            </w:r>
          </w:p>
        </w:tc>
        <w:tc>
          <w:tcPr>
            <w:tcW w:w="1983" w:type="dxa"/>
            <w:gridSpan w:val="2"/>
          </w:tcPr>
          <w:p w14:paraId="73066DF9" w14:textId="15CC7E90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1.9±16.7</w:t>
            </w:r>
          </w:p>
        </w:tc>
        <w:tc>
          <w:tcPr>
            <w:tcW w:w="1111" w:type="dxa"/>
          </w:tcPr>
          <w:p w14:paraId="58B5E829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010</w:t>
            </w:r>
          </w:p>
        </w:tc>
        <w:tc>
          <w:tcPr>
            <w:tcW w:w="1724" w:type="dxa"/>
          </w:tcPr>
          <w:p w14:paraId="55984CBA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003-1.018</w:t>
            </w:r>
          </w:p>
        </w:tc>
        <w:tc>
          <w:tcPr>
            <w:tcW w:w="2119" w:type="dxa"/>
          </w:tcPr>
          <w:p w14:paraId="4EC4619F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004</w:t>
            </w:r>
          </w:p>
        </w:tc>
      </w:tr>
      <w:tr w:rsidR="00985E3D" w:rsidRPr="005041CE" w14:paraId="4346A9E7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E368D7F" w14:textId="77777777" w:rsidR="00985E3D" w:rsidRPr="005041CE" w:rsidRDefault="00985E3D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Female – n (%)</w:t>
            </w:r>
          </w:p>
        </w:tc>
        <w:tc>
          <w:tcPr>
            <w:tcW w:w="2271" w:type="dxa"/>
            <w:gridSpan w:val="2"/>
          </w:tcPr>
          <w:p w14:paraId="5F046991" w14:textId="787ECE6F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19 (35.7)</w:t>
            </w:r>
          </w:p>
        </w:tc>
        <w:tc>
          <w:tcPr>
            <w:tcW w:w="1983" w:type="dxa"/>
            <w:gridSpan w:val="2"/>
          </w:tcPr>
          <w:p w14:paraId="4C2808AD" w14:textId="2B6C07DA" w:rsidR="00985E3D" w:rsidRPr="005041CE" w:rsidRDefault="000E24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380</w:t>
            </w:r>
            <w:r w:rsidR="00985E3D" w:rsidRPr="005041CE">
              <w:rPr>
                <w:sz w:val="24"/>
                <w:szCs w:val="20"/>
              </w:rPr>
              <w:t xml:space="preserve"> (</w:t>
            </w:r>
            <w:r w:rsidRPr="005041CE">
              <w:rPr>
                <w:sz w:val="24"/>
                <w:szCs w:val="20"/>
              </w:rPr>
              <w:t>4</w:t>
            </w:r>
            <w:r w:rsidR="00985E3D" w:rsidRPr="005041CE">
              <w:rPr>
                <w:sz w:val="24"/>
                <w:szCs w:val="20"/>
              </w:rPr>
              <w:t>4.</w:t>
            </w:r>
            <w:r w:rsidRPr="005041CE">
              <w:rPr>
                <w:sz w:val="24"/>
                <w:szCs w:val="20"/>
              </w:rPr>
              <w:t>1</w:t>
            </w:r>
            <w:r w:rsidR="00985E3D" w:rsidRPr="005041CE">
              <w:rPr>
                <w:sz w:val="24"/>
                <w:szCs w:val="20"/>
              </w:rPr>
              <w:t>)</w:t>
            </w:r>
          </w:p>
        </w:tc>
        <w:tc>
          <w:tcPr>
            <w:tcW w:w="1111" w:type="dxa"/>
          </w:tcPr>
          <w:p w14:paraId="36E1B07C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706</w:t>
            </w:r>
          </w:p>
        </w:tc>
        <w:tc>
          <w:tcPr>
            <w:tcW w:w="1724" w:type="dxa"/>
          </w:tcPr>
          <w:p w14:paraId="0B3C6482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558-0.893</w:t>
            </w:r>
          </w:p>
        </w:tc>
        <w:tc>
          <w:tcPr>
            <w:tcW w:w="2119" w:type="dxa"/>
          </w:tcPr>
          <w:p w14:paraId="26E89270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004</w:t>
            </w:r>
          </w:p>
        </w:tc>
      </w:tr>
      <w:tr w:rsidR="00985E3D" w:rsidRPr="005041CE" w14:paraId="7510C5F4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08F0ED3F" w14:textId="60BD3B60" w:rsidR="00985E3D" w:rsidRPr="005041CE" w:rsidRDefault="00985E3D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Body Weight – kg </w:t>
            </w:r>
          </w:p>
        </w:tc>
        <w:tc>
          <w:tcPr>
            <w:tcW w:w="2271" w:type="dxa"/>
            <w:gridSpan w:val="2"/>
          </w:tcPr>
          <w:p w14:paraId="712E1B23" w14:textId="121799B5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59.8 (14.7)</w:t>
            </w:r>
          </w:p>
        </w:tc>
        <w:tc>
          <w:tcPr>
            <w:tcW w:w="1983" w:type="dxa"/>
            <w:gridSpan w:val="2"/>
          </w:tcPr>
          <w:p w14:paraId="3143AC43" w14:textId="2270BD05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0.4 (17.2)</w:t>
            </w:r>
          </w:p>
        </w:tc>
        <w:tc>
          <w:tcPr>
            <w:tcW w:w="1111" w:type="dxa"/>
          </w:tcPr>
          <w:p w14:paraId="0C344C07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8</w:t>
            </w:r>
          </w:p>
        </w:tc>
        <w:tc>
          <w:tcPr>
            <w:tcW w:w="1724" w:type="dxa"/>
          </w:tcPr>
          <w:p w14:paraId="4D55592C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0.991-1.005 </w:t>
            </w:r>
          </w:p>
        </w:tc>
        <w:tc>
          <w:tcPr>
            <w:tcW w:w="2119" w:type="dxa"/>
          </w:tcPr>
          <w:p w14:paraId="5E4AC267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558</w:t>
            </w:r>
          </w:p>
        </w:tc>
      </w:tr>
      <w:tr w:rsidR="00985E3D" w:rsidRPr="005041CE" w14:paraId="739AF6EF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F8707FF" w14:textId="30EE975D" w:rsidR="00985E3D" w:rsidRPr="005041CE" w:rsidRDefault="00985E3D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Body Mass Index – kg/m</w:t>
            </w:r>
            <w:r w:rsidRPr="005041CE">
              <w:rPr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gridSpan w:val="2"/>
          </w:tcPr>
          <w:p w14:paraId="3633A2EE" w14:textId="67BB0EBF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3.0±5.2</w:t>
            </w:r>
          </w:p>
        </w:tc>
        <w:tc>
          <w:tcPr>
            <w:tcW w:w="1983" w:type="dxa"/>
            <w:gridSpan w:val="2"/>
          </w:tcPr>
          <w:p w14:paraId="3B1B3A25" w14:textId="489AEE8B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3.3±6.0</w:t>
            </w:r>
          </w:p>
        </w:tc>
        <w:tc>
          <w:tcPr>
            <w:tcW w:w="1111" w:type="dxa"/>
          </w:tcPr>
          <w:p w14:paraId="1E926DFE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2</w:t>
            </w:r>
          </w:p>
        </w:tc>
        <w:tc>
          <w:tcPr>
            <w:tcW w:w="1724" w:type="dxa"/>
          </w:tcPr>
          <w:p w14:paraId="729266DD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72-1.012</w:t>
            </w:r>
          </w:p>
        </w:tc>
        <w:tc>
          <w:tcPr>
            <w:tcW w:w="2119" w:type="dxa"/>
          </w:tcPr>
          <w:p w14:paraId="758111F6" w14:textId="77777777" w:rsidR="00985E3D" w:rsidRPr="005041CE" w:rsidRDefault="00985E3D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413</w:t>
            </w:r>
          </w:p>
        </w:tc>
      </w:tr>
      <w:tr w:rsidR="00226AFB" w:rsidRPr="005041CE" w14:paraId="319EE605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B0036AC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Comorbidities</w:t>
            </w:r>
          </w:p>
        </w:tc>
        <w:tc>
          <w:tcPr>
            <w:tcW w:w="1136" w:type="dxa"/>
          </w:tcPr>
          <w:p w14:paraId="723E2419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135" w:type="dxa"/>
          </w:tcPr>
          <w:p w14:paraId="54FBB516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</w:tcPr>
          <w:p w14:paraId="575EFD4F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742" w:type="dxa"/>
          </w:tcPr>
          <w:p w14:paraId="7228A440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</w:tcPr>
          <w:p w14:paraId="1C322250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4A5B22AA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254DB82A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</w:tr>
      <w:tr w:rsidR="00982FA4" w:rsidRPr="005041CE" w14:paraId="6E67BF74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37EB2196" w14:textId="0A956B10" w:rsidR="00982FA4" w:rsidRPr="005041CE" w:rsidRDefault="00982FA4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Diabetes mellitus – n (%)</w:t>
            </w:r>
          </w:p>
        </w:tc>
        <w:tc>
          <w:tcPr>
            <w:tcW w:w="2271" w:type="dxa"/>
            <w:gridSpan w:val="2"/>
          </w:tcPr>
          <w:p w14:paraId="53CE36A3" w14:textId="1054647F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5 (19.5)</w:t>
            </w:r>
          </w:p>
        </w:tc>
        <w:tc>
          <w:tcPr>
            <w:tcW w:w="1983" w:type="dxa"/>
            <w:gridSpan w:val="2"/>
          </w:tcPr>
          <w:p w14:paraId="546021F7" w14:textId="10813240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703 (22.4)</w:t>
            </w:r>
          </w:p>
        </w:tc>
        <w:tc>
          <w:tcPr>
            <w:tcW w:w="1111" w:type="dxa"/>
          </w:tcPr>
          <w:p w14:paraId="0703E01E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841</w:t>
            </w:r>
          </w:p>
        </w:tc>
        <w:tc>
          <w:tcPr>
            <w:tcW w:w="1724" w:type="dxa"/>
          </w:tcPr>
          <w:p w14:paraId="3AB99B24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634-1.117</w:t>
            </w:r>
          </w:p>
        </w:tc>
        <w:tc>
          <w:tcPr>
            <w:tcW w:w="2119" w:type="dxa"/>
          </w:tcPr>
          <w:p w14:paraId="7D818F6A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266</w:t>
            </w:r>
          </w:p>
        </w:tc>
      </w:tr>
      <w:tr w:rsidR="00982FA4" w:rsidRPr="005041CE" w14:paraId="1CD0FDDE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D28BF5A" w14:textId="5166521C" w:rsidR="00982FA4" w:rsidRPr="005041CE" w:rsidRDefault="00982FA4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Hypertension – n (%)</w:t>
            </w:r>
          </w:p>
        </w:tc>
        <w:tc>
          <w:tcPr>
            <w:tcW w:w="2271" w:type="dxa"/>
            <w:gridSpan w:val="2"/>
          </w:tcPr>
          <w:p w14:paraId="53333F96" w14:textId="606401B5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62 (48.7)</w:t>
            </w:r>
          </w:p>
        </w:tc>
        <w:tc>
          <w:tcPr>
            <w:tcW w:w="1983" w:type="dxa"/>
            <w:gridSpan w:val="2"/>
          </w:tcPr>
          <w:p w14:paraId="5E0CD639" w14:textId="532445BC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600 (50.9)</w:t>
            </w:r>
          </w:p>
        </w:tc>
        <w:tc>
          <w:tcPr>
            <w:tcW w:w="1111" w:type="dxa"/>
          </w:tcPr>
          <w:p w14:paraId="2D833654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12</w:t>
            </w:r>
          </w:p>
        </w:tc>
        <w:tc>
          <w:tcPr>
            <w:tcW w:w="1724" w:type="dxa"/>
          </w:tcPr>
          <w:p w14:paraId="1DC80464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728-1.144</w:t>
            </w:r>
          </w:p>
        </w:tc>
        <w:tc>
          <w:tcPr>
            <w:tcW w:w="2119" w:type="dxa"/>
          </w:tcPr>
          <w:p w14:paraId="1D5D3BEF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454</w:t>
            </w:r>
          </w:p>
        </w:tc>
      </w:tr>
      <w:tr w:rsidR="00982FA4" w:rsidRPr="005041CE" w14:paraId="6C1FBB36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8A7F06A" w14:textId="60100B2C" w:rsidR="00982FA4" w:rsidRPr="005041CE" w:rsidRDefault="00982FA4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Cardiovascular diseases – n (%)</w:t>
            </w:r>
          </w:p>
        </w:tc>
        <w:tc>
          <w:tcPr>
            <w:tcW w:w="2271" w:type="dxa"/>
            <w:gridSpan w:val="2"/>
          </w:tcPr>
          <w:p w14:paraId="19D550B2" w14:textId="06F7E33E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70 (21.0)</w:t>
            </w:r>
          </w:p>
        </w:tc>
        <w:tc>
          <w:tcPr>
            <w:tcW w:w="1983" w:type="dxa"/>
            <w:gridSpan w:val="2"/>
          </w:tcPr>
          <w:p w14:paraId="492578F8" w14:textId="3D90F17D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83 (21.7)</w:t>
            </w:r>
          </w:p>
        </w:tc>
        <w:tc>
          <w:tcPr>
            <w:tcW w:w="1111" w:type="dxa"/>
          </w:tcPr>
          <w:p w14:paraId="3D9E9A6F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58</w:t>
            </w:r>
          </w:p>
        </w:tc>
        <w:tc>
          <w:tcPr>
            <w:tcW w:w="1724" w:type="dxa"/>
          </w:tcPr>
          <w:p w14:paraId="08977416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726-1. 263</w:t>
            </w:r>
          </w:p>
        </w:tc>
        <w:tc>
          <w:tcPr>
            <w:tcW w:w="2119" w:type="dxa"/>
          </w:tcPr>
          <w:p w14:paraId="354D28B7" w14:textId="77777777" w:rsidR="00982FA4" w:rsidRPr="005041CE" w:rsidRDefault="00982FA4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834</w:t>
            </w:r>
          </w:p>
        </w:tc>
      </w:tr>
      <w:tr w:rsidR="00024DD9" w:rsidRPr="005041CE" w14:paraId="4C4BC268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85DF271" w14:textId="31DDD726" w:rsidR="00024DD9" w:rsidRPr="005041CE" w:rsidRDefault="00024DD9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Respiratory diseases – n (%)</w:t>
            </w:r>
          </w:p>
        </w:tc>
        <w:tc>
          <w:tcPr>
            <w:tcW w:w="2271" w:type="dxa"/>
            <w:gridSpan w:val="2"/>
          </w:tcPr>
          <w:p w14:paraId="68914F5D" w14:textId="715A0514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8 (8.4)</w:t>
            </w:r>
          </w:p>
        </w:tc>
        <w:tc>
          <w:tcPr>
            <w:tcW w:w="1983" w:type="dxa"/>
            <w:gridSpan w:val="2"/>
          </w:tcPr>
          <w:p w14:paraId="457DD9FB" w14:textId="289A0F8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67 (8.5)</w:t>
            </w:r>
          </w:p>
        </w:tc>
        <w:tc>
          <w:tcPr>
            <w:tcW w:w="1111" w:type="dxa"/>
          </w:tcPr>
          <w:p w14:paraId="08203E3D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88</w:t>
            </w:r>
          </w:p>
        </w:tc>
        <w:tc>
          <w:tcPr>
            <w:tcW w:w="1724" w:type="dxa"/>
          </w:tcPr>
          <w:p w14:paraId="58006BA5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484-0.515</w:t>
            </w:r>
          </w:p>
        </w:tc>
        <w:tc>
          <w:tcPr>
            <w:tcW w:w="2119" w:type="dxa"/>
          </w:tcPr>
          <w:p w14:paraId="232E8FB4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54</w:t>
            </w:r>
          </w:p>
        </w:tc>
      </w:tr>
      <w:tr w:rsidR="00024DD9" w:rsidRPr="005041CE" w14:paraId="4887D190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16DFDB4" w14:textId="0CBB5777" w:rsidR="00024DD9" w:rsidRPr="005041CE" w:rsidRDefault="00024DD9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Chronic kidney disease – n (%)</w:t>
            </w:r>
          </w:p>
        </w:tc>
        <w:tc>
          <w:tcPr>
            <w:tcW w:w="2271" w:type="dxa"/>
            <w:gridSpan w:val="2"/>
          </w:tcPr>
          <w:p w14:paraId="04F3386A" w14:textId="780EDEAD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35 (10.</w:t>
            </w:r>
            <w:r w:rsidR="000E24D9" w:rsidRPr="005041CE">
              <w:rPr>
                <w:sz w:val="24"/>
                <w:szCs w:val="20"/>
              </w:rPr>
              <w:t>5</w:t>
            </w:r>
            <w:r w:rsidRPr="005041CE">
              <w:rPr>
                <w:sz w:val="24"/>
                <w:szCs w:val="20"/>
              </w:rPr>
              <w:t>)</w:t>
            </w:r>
          </w:p>
        </w:tc>
        <w:tc>
          <w:tcPr>
            <w:tcW w:w="1983" w:type="dxa"/>
            <w:gridSpan w:val="2"/>
          </w:tcPr>
          <w:p w14:paraId="6FD07965" w14:textId="2A697FB2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</w:t>
            </w:r>
            <w:r w:rsidR="000E24D9" w:rsidRPr="005041CE">
              <w:rPr>
                <w:sz w:val="24"/>
                <w:szCs w:val="20"/>
              </w:rPr>
              <w:t>87</w:t>
            </w:r>
            <w:r w:rsidRPr="005041CE">
              <w:rPr>
                <w:sz w:val="24"/>
                <w:szCs w:val="20"/>
              </w:rPr>
              <w:t xml:space="preserve"> (9.</w:t>
            </w:r>
            <w:r w:rsidR="000E24D9" w:rsidRPr="005041CE">
              <w:rPr>
                <w:sz w:val="24"/>
                <w:szCs w:val="20"/>
              </w:rPr>
              <w:t>1</w:t>
            </w:r>
            <w:r w:rsidRPr="005041CE">
              <w:rPr>
                <w:sz w:val="24"/>
                <w:szCs w:val="20"/>
              </w:rPr>
              <w:t>)</w:t>
            </w:r>
          </w:p>
        </w:tc>
        <w:tc>
          <w:tcPr>
            <w:tcW w:w="1111" w:type="dxa"/>
          </w:tcPr>
          <w:p w14:paraId="2BCE0C22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168</w:t>
            </w:r>
          </w:p>
        </w:tc>
        <w:tc>
          <w:tcPr>
            <w:tcW w:w="1724" w:type="dxa"/>
          </w:tcPr>
          <w:p w14:paraId="1AB4493F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806-1.691</w:t>
            </w:r>
          </w:p>
        </w:tc>
        <w:tc>
          <w:tcPr>
            <w:tcW w:w="2119" w:type="dxa"/>
          </w:tcPr>
          <w:p w14:paraId="116AC803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412</w:t>
            </w:r>
          </w:p>
        </w:tc>
      </w:tr>
      <w:tr w:rsidR="00024DD9" w:rsidRPr="005041CE" w14:paraId="720813DC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D7F5D2D" w14:textId="01FD5D75" w:rsidR="00024DD9" w:rsidRPr="005041CE" w:rsidRDefault="00024DD9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Malignancies – n (%)</w:t>
            </w:r>
          </w:p>
        </w:tc>
        <w:tc>
          <w:tcPr>
            <w:tcW w:w="2271" w:type="dxa"/>
            <w:gridSpan w:val="2"/>
          </w:tcPr>
          <w:p w14:paraId="6BA5148A" w14:textId="3F536758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47 (14.1)</w:t>
            </w:r>
          </w:p>
        </w:tc>
        <w:tc>
          <w:tcPr>
            <w:tcW w:w="1983" w:type="dxa"/>
            <w:gridSpan w:val="2"/>
          </w:tcPr>
          <w:p w14:paraId="46512193" w14:textId="273C8F5E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468 (14.9)</w:t>
            </w:r>
          </w:p>
        </w:tc>
        <w:tc>
          <w:tcPr>
            <w:tcW w:w="1111" w:type="dxa"/>
          </w:tcPr>
          <w:p w14:paraId="3181EA75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38</w:t>
            </w:r>
          </w:p>
        </w:tc>
        <w:tc>
          <w:tcPr>
            <w:tcW w:w="1724" w:type="dxa"/>
          </w:tcPr>
          <w:p w14:paraId="600C4D1D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679-1.297</w:t>
            </w:r>
          </w:p>
        </w:tc>
        <w:tc>
          <w:tcPr>
            <w:tcW w:w="2119" w:type="dxa"/>
          </w:tcPr>
          <w:p w14:paraId="52F73DBB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701</w:t>
            </w:r>
          </w:p>
        </w:tc>
      </w:tr>
      <w:tr w:rsidR="00024DD9" w:rsidRPr="005041CE" w14:paraId="7C86AD43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3AEED276" w14:textId="6FF707E6" w:rsidR="00024DD9" w:rsidRPr="005041CE" w:rsidRDefault="00024DD9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Others – n (%)</w:t>
            </w:r>
          </w:p>
        </w:tc>
        <w:tc>
          <w:tcPr>
            <w:tcW w:w="2271" w:type="dxa"/>
            <w:gridSpan w:val="2"/>
          </w:tcPr>
          <w:p w14:paraId="42863538" w14:textId="19EC8B95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5 (7.5)</w:t>
            </w:r>
          </w:p>
        </w:tc>
        <w:tc>
          <w:tcPr>
            <w:tcW w:w="1983" w:type="dxa"/>
            <w:gridSpan w:val="2"/>
          </w:tcPr>
          <w:p w14:paraId="738E8A9B" w14:textId="0E27643F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46 (7.8)</w:t>
            </w:r>
          </w:p>
        </w:tc>
        <w:tc>
          <w:tcPr>
            <w:tcW w:w="1111" w:type="dxa"/>
          </w:tcPr>
          <w:p w14:paraId="3E685CF6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55</w:t>
            </w:r>
          </w:p>
        </w:tc>
        <w:tc>
          <w:tcPr>
            <w:tcW w:w="1724" w:type="dxa"/>
          </w:tcPr>
          <w:p w14:paraId="44C31E90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623-1.465</w:t>
            </w:r>
          </w:p>
        </w:tc>
        <w:tc>
          <w:tcPr>
            <w:tcW w:w="2119" w:type="dxa"/>
          </w:tcPr>
          <w:p w14:paraId="0C7841F3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834</w:t>
            </w:r>
          </w:p>
        </w:tc>
      </w:tr>
      <w:tr w:rsidR="00226AFB" w:rsidRPr="005041CE" w14:paraId="6A68B12F" w14:textId="77777777" w:rsidTr="005041CE">
        <w:tc>
          <w:tcPr>
            <w:tcW w:w="4821" w:type="dxa"/>
            <w:gridSpan w:val="2"/>
          </w:tcPr>
          <w:p w14:paraId="55B1E710" w14:textId="77777777" w:rsidR="00226AFB" w:rsidRPr="005041CE" w:rsidRDefault="00226AFB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At ICU admission</w:t>
            </w:r>
          </w:p>
        </w:tc>
        <w:tc>
          <w:tcPr>
            <w:tcW w:w="1135" w:type="dxa"/>
          </w:tcPr>
          <w:p w14:paraId="24FA373E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</w:tcPr>
          <w:p w14:paraId="2E26049D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742" w:type="dxa"/>
          </w:tcPr>
          <w:p w14:paraId="038BD2A1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</w:tcPr>
          <w:p w14:paraId="261C2AEE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21A7A808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37E5FDE5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  <w:tc>
          <w:tcPr>
            <w:tcW w:w="2124" w:type="dxa"/>
          </w:tcPr>
          <w:p w14:paraId="0D49FC82" w14:textId="77777777" w:rsidR="00226AFB" w:rsidRPr="005041CE" w:rsidRDefault="00226AFB" w:rsidP="00226AFB">
            <w:pPr>
              <w:rPr>
                <w:sz w:val="24"/>
                <w:szCs w:val="20"/>
              </w:rPr>
            </w:pPr>
          </w:p>
        </w:tc>
      </w:tr>
      <w:tr w:rsidR="00024DD9" w:rsidRPr="005041CE" w14:paraId="055AC1F9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4D624D7D" w14:textId="1FBD5145" w:rsidR="00024DD9" w:rsidRPr="005041CE" w:rsidRDefault="00024DD9" w:rsidP="00226AFB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APACHE – II score</w:t>
            </w:r>
          </w:p>
        </w:tc>
        <w:tc>
          <w:tcPr>
            <w:tcW w:w="2271" w:type="dxa"/>
            <w:gridSpan w:val="2"/>
          </w:tcPr>
          <w:p w14:paraId="6B95B75D" w14:textId="477FD428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7.0±7.6</w:t>
            </w:r>
          </w:p>
        </w:tc>
        <w:tc>
          <w:tcPr>
            <w:tcW w:w="1983" w:type="dxa"/>
            <w:gridSpan w:val="2"/>
          </w:tcPr>
          <w:p w14:paraId="7909CC86" w14:textId="34A072E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9.9±5.6</w:t>
            </w:r>
          </w:p>
        </w:tc>
        <w:tc>
          <w:tcPr>
            <w:tcW w:w="1111" w:type="dxa"/>
          </w:tcPr>
          <w:p w14:paraId="07F83036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159</w:t>
            </w:r>
          </w:p>
        </w:tc>
        <w:tc>
          <w:tcPr>
            <w:tcW w:w="1724" w:type="dxa"/>
          </w:tcPr>
          <w:p w14:paraId="575E4116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139-1.179</w:t>
            </w:r>
          </w:p>
        </w:tc>
        <w:tc>
          <w:tcPr>
            <w:tcW w:w="2119" w:type="dxa"/>
          </w:tcPr>
          <w:p w14:paraId="55F3CF0B" w14:textId="77777777" w:rsidR="00024DD9" w:rsidRPr="005041CE" w:rsidRDefault="00024DD9" w:rsidP="00226AFB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024DD9" w:rsidRPr="005041CE" w14:paraId="550158F6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05D0334B" w14:textId="77777777" w:rsidR="00024DD9" w:rsidRPr="005041CE" w:rsidRDefault="00024DD9" w:rsidP="00D757FC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median, IQR 1,3)</w:t>
            </w:r>
          </w:p>
        </w:tc>
        <w:tc>
          <w:tcPr>
            <w:tcW w:w="2271" w:type="dxa"/>
            <w:gridSpan w:val="2"/>
          </w:tcPr>
          <w:p w14:paraId="554332BD" w14:textId="71568FF9" w:rsidR="00024DD9" w:rsidRPr="005041CE" w:rsidRDefault="00024DD9" w:rsidP="00D757FC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6 (11-21)</w:t>
            </w:r>
          </w:p>
        </w:tc>
        <w:tc>
          <w:tcPr>
            <w:tcW w:w="1983" w:type="dxa"/>
            <w:gridSpan w:val="2"/>
          </w:tcPr>
          <w:p w14:paraId="71CD7838" w14:textId="22D95A0A" w:rsidR="00024DD9" w:rsidRPr="005041CE" w:rsidRDefault="00024DD9" w:rsidP="00D757FC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9 (6-13)</w:t>
            </w:r>
          </w:p>
        </w:tc>
        <w:tc>
          <w:tcPr>
            <w:tcW w:w="1111" w:type="dxa"/>
          </w:tcPr>
          <w:p w14:paraId="7289FE57" w14:textId="77777777" w:rsidR="00024DD9" w:rsidRPr="005041CE" w:rsidRDefault="00024DD9" w:rsidP="00D757FC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32EF5581" w14:textId="77777777" w:rsidR="00024DD9" w:rsidRPr="005041CE" w:rsidRDefault="00024DD9" w:rsidP="00D757FC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22B0001F" w14:textId="77777777" w:rsidR="00024DD9" w:rsidRPr="005041CE" w:rsidRDefault="00024DD9" w:rsidP="00D757FC">
            <w:pPr>
              <w:rPr>
                <w:sz w:val="24"/>
                <w:szCs w:val="20"/>
              </w:rPr>
            </w:pPr>
          </w:p>
        </w:tc>
      </w:tr>
      <w:tr w:rsidR="00024DD9" w:rsidRPr="005041CE" w14:paraId="5AE94663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2FBEBBF2" w14:textId="0CB4F32C" w:rsidR="00024DD9" w:rsidRPr="005041CE" w:rsidRDefault="00024DD9" w:rsidP="00D757FC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SOFA score</w:t>
            </w:r>
          </w:p>
        </w:tc>
        <w:tc>
          <w:tcPr>
            <w:tcW w:w="2271" w:type="dxa"/>
            <w:gridSpan w:val="2"/>
          </w:tcPr>
          <w:p w14:paraId="16338FE7" w14:textId="746D3A7A" w:rsidR="00024DD9" w:rsidRPr="005041CE" w:rsidRDefault="00024DD9" w:rsidP="00D757FC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.2±3.8</w:t>
            </w:r>
          </w:p>
        </w:tc>
        <w:tc>
          <w:tcPr>
            <w:tcW w:w="1983" w:type="dxa"/>
            <w:gridSpan w:val="2"/>
          </w:tcPr>
          <w:p w14:paraId="336EB0B3" w14:textId="16A596DB" w:rsidR="00024DD9" w:rsidRPr="005041CE" w:rsidRDefault="00024DD9" w:rsidP="00D757FC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.4±2.6</w:t>
            </w:r>
          </w:p>
        </w:tc>
        <w:tc>
          <w:tcPr>
            <w:tcW w:w="1111" w:type="dxa"/>
          </w:tcPr>
          <w:p w14:paraId="387D832B" w14:textId="77777777" w:rsidR="00024DD9" w:rsidRPr="005041CE" w:rsidRDefault="00024DD9" w:rsidP="00D757FC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385</w:t>
            </w:r>
          </w:p>
        </w:tc>
        <w:tc>
          <w:tcPr>
            <w:tcW w:w="1724" w:type="dxa"/>
          </w:tcPr>
          <w:p w14:paraId="421DCEAE" w14:textId="77777777" w:rsidR="00024DD9" w:rsidRPr="005041CE" w:rsidRDefault="00024DD9" w:rsidP="00D757FC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338-1.433</w:t>
            </w:r>
          </w:p>
        </w:tc>
        <w:tc>
          <w:tcPr>
            <w:tcW w:w="2119" w:type="dxa"/>
          </w:tcPr>
          <w:p w14:paraId="0C8EBCAF" w14:textId="77777777" w:rsidR="00024DD9" w:rsidRPr="005041CE" w:rsidRDefault="00024DD9" w:rsidP="00D757FC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E504B9" w:rsidRPr="005041CE" w14:paraId="1D0214A6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423E2260" w14:textId="77777777" w:rsidR="00E504B9" w:rsidRPr="005041CE" w:rsidRDefault="00E504B9" w:rsidP="00756E1F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median, IQR 1,3)</w:t>
            </w:r>
          </w:p>
        </w:tc>
        <w:tc>
          <w:tcPr>
            <w:tcW w:w="2271" w:type="dxa"/>
            <w:gridSpan w:val="2"/>
          </w:tcPr>
          <w:p w14:paraId="3E1444F2" w14:textId="5BF2BB4D" w:rsidR="00E504B9" w:rsidRPr="005041CE" w:rsidRDefault="00E504B9" w:rsidP="00756E1F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 (3-9)</w:t>
            </w:r>
          </w:p>
        </w:tc>
        <w:tc>
          <w:tcPr>
            <w:tcW w:w="1983" w:type="dxa"/>
            <w:gridSpan w:val="2"/>
          </w:tcPr>
          <w:p w14:paraId="381BD763" w14:textId="60C2279E" w:rsidR="00E504B9" w:rsidRPr="005041CE" w:rsidRDefault="00E504B9" w:rsidP="00756E1F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 (0-4)</w:t>
            </w:r>
          </w:p>
        </w:tc>
        <w:tc>
          <w:tcPr>
            <w:tcW w:w="1111" w:type="dxa"/>
          </w:tcPr>
          <w:p w14:paraId="1F22C603" w14:textId="77777777" w:rsidR="00E504B9" w:rsidRPr="005041CE" w:rsidRDefault="00E504B9" w:rsidP="00756E1F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14131ACA" w14:textId="77777777" w:rsidR="00E504B9" w:rsidRPr="005041CE" w:rsidRDefault="00E504B9" w:rsidP="00756E1F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3BF7659D" w14:textId="77777777" w:rsidR="00E504B9" w:rsidRPr="005041CE" w:rsidRDefault="00E504B9" w:rsidP="00756E1F">
            <w:pPr>
              <w:rPr>
                <w:sz w:val="24"/>
                <w:szCs w:val="20"/>
              </w:rPr>
            </w:pPr>
          </w:p>
        </w:tc>
      </w:tr>
      <w:tr w:rsidR="00E504B9" w:rsidRPr="005041CE" w14:paraId="444C1CF3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3DEEB42" w14:textId="19707BB4" w:rsidR="00E504B9" w:rsidRPr="005041CE" w:rsidRDefault="00E504B9" w:rsidP="00756E1F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SOFA non-renal score </w:t>
            </w:r>
          </w:p>
        </w:tc>
        <w:tc>
          <w:tcPr>
            <w:tcW w:w="2271" w:type="dxa"/>
            <w:gridSpan w:val="2"/>
          </w:tcPr>
          <w:p w14:paraId="3AD62CA1" w14:textId="74105249" w:rsidR="00E504B9" w:rsidRPr="005041CE" w:rsidRDefault="00E504B9" w:rsidP="00756E1F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5.0±3.6</w:t>
            </w:r>
          </w:p>
        </w:tc>
        <w:tc>
          <w:tcPr>
            <w:tcW w:w="1983" w:type="dxa"/>
            <w:gridSpan w:val="2"/>
          </w:tcPr>
          <w:p w14:paraId="16FB80B4" w14:textId="5ED9B278" w:rsidR="00E504B9" w:rsidRPr="005041CE" w:rsidRDefault="00E504B9" w:rsidP="00756E1F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9±2.3</w:t>
            </w:r>
          </w:p>
        </w:tc>
        <w:tc>
          <w:tcPr>
            <w:tcW w:w="1111" w:type="dxa"/>
          </w:tcPr>
          <w:p w14:paraId="49852D3E" w14:textId="77777777" w:rsidR="00E504B9" w:rsidRPr="005041CE" w:rsidRDefault="00E504B9" w:rsidP="00756E1F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381</w:t>
            </w:r>
          </w:p>
        </w:tc>
        <w:tc>
          <w:tcPr>
            <w:tcW w:w="1724" w:type="dxa"/>
          </w:tcPr>
          <w:p w14:paraId="152571AD" w14:textId="77777777" w:rsidR="00E504B9" w:rsidRPr="005041CE" w:rsidRDefault="00E504B9" w:rsidP="00756E1F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332-1.433</w:t>
            </w:r>
          </w:p>
        </w:tc>
        <w:tc>
          <w:tcPr>
            <w:tcW w:w="2119" w:type="dxa"/>
          </w:tcPr>
          <w:p w14:paraId="5886BEA1" w14:textId="77777777" w:rsidR="00E504B9" w:rsidRPr="005041CE" w:rsidRDefault="00E504B9" w:rsidP="00756E1F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&lt;0.001  </w:t>
            </w:r>
          </w:p>
        </w:tc>
      </w:tr>
      <w:tr w:rsidR="00E504B9" w:rsidRPr="005041CE" w14:paraId="4961306E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36FF76C9" w14:textId="77777777" w:rsidR="00E504B9" w:rsidRPr="005041CE" w:rsidRDefault="00E504B9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median, IQR 1,3)</w:t>
            </w:r>
          </w:p>
        </w:tc>
        <w:tc>
          <w:tcPr>
            <w:tcW w:w="2271" w:type="dxa"/>
            <w:gridSpan w:val="2"/>
          </w:tcPr>
          <w:p w14:paraId="2D068AB3" w14:textId="01A0FD5C" w:rsidR="00E504B9" w:rsidRPr="005041CE" w:rsidRDefault="00E504B9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4 (2-8)</w:t>
            </w:r>
          </w:p>
        </w:tc>
        <w:tc>
          <w:tcPr>
            <w:tcW w:w="1983" w:type="dxa"/>
            <w:gridSpan w:val="2"/>
          </w:tcPr>
          <w:p w14:paraId="7DA5D487" w14:textId="3B89FA1E" w:rsidR="00E504B9" w:rsidRPr="005041CE" w:rsidRDefault="00E504B9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 (0-3)</w:t>
            </w:r>
          </w:p>
        </w:tc>
        <w:tc>
          <w:tcPr>
            <w:tcW w:w="1111" w:type="dxa"/>
          </w:tcPr>
          <w:p w14:paraId="5DD747A3" w14:textId="77777777" w:rsidR="00E504B9" w:rsidRPr="005041CE" w:rsidRDefault="00E504B9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26E41727" w14:textId="77777777" w:rsidR="00E504B9" w:rsidRPr="005041CE" w:rsidRDefault="00E504B9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1758EBF7" w14:textId="77777777" w:rsidR="00E504B9" w:rsidRPr="005041CE" w:rsidRDefault="00E504B9" w:rsidP="006718E3">
            <w:pPr>
              <w:rPr>
                <w:sz w:val="24"/>
                <w:szCs w:val="20"/>
              </w:rPr>
            </w:pPr>
          </w:p>
        </w:tc>
      </w:tr>
      <w:tr w:rsidR="00E504B9" w:rsidRPr="005041CE" w14:paraId="474336FA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308BD3AA" w14:textId="0435D085" w:rsidR="00E504B9" w:rsidRPr="005041CE" w:rsidRDefault="00E504B9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Sepsis at ICU admission– n (%)</w:t>
            </w:r>
          </w:p>
        </w:tc>
        <w:tc>
          <w:tcPr>
            <w:tcW w:w="2271" w:type="dxa"/>
            <w:gridSpan w:val="2"/>
          </w:tcPr>
          <w:p w14:paraId="6A70B99A" w14:textId="36415E96" w:rsidR="00E504B9" w:rsidRPr="005041CE" w:rsidRDefault="00E504B9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15 (34.</w:t>
            </w:r>
            <w:r w:rsidR="000E24D9" w:rsidRPr="005041CE">
              <w:rPr>
                <w:sz w:val="24"/>
                <w:szCs w:val="20"/>
              </w:rPr>
              <w:t>5</w:t>
            </w:r>
            <w:r w:rsidRPr="005041CE">
              <w:rPr>
                <w:sz w:val="24"/>
                <w:szCs w:val="20"/>
              </w:rPr>
              <w:t>)</w:t>
            </w:r>
          </w:p>
        </w:tc>
        <w:tc>
          <w:tcPr>
            <w:tcW w:w="1983" w:type="dxa"/>
            <w:gridSpan w:val="2"/>
          </w:tcPr>
          <w:p w14:paraId="2167A912" w14:textId="64D32DD4" w:rsidR="00E504B9" w:rsidRPr="005041CE" w:rsidRDefault="00E504B9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1</w:t>
            </w:r>
            <w:r w:rsidR="000E24D9" w:rsidRPr="005041CE">
              <w:rPr>
                <w:sz w:val="24"/>
                <w:szCs w:val="20"/>
              </w:rPr>
              <w:t>4</w:t>
            </w:r>
            <w:r w:rsidRPr="005041CE">
              <w:rPr>
                <w:sz w:val="24"/>
                <w:szCs w:val="20"/>
              </w:rPr>
              <w:t xml:space="preserve"> (6.</w:t>
            </w:r>
            <w:r w:rsidR="000E24D9" w:rsidRPr="005041CE">
              <w:rPr>
                <w:sz w:val="24"/>
                <w:szCs w:val="20"/>
              </w:rPr>
              <w:t>8</w:t>
            </w:r>
            <w:r w:rsidRPr="005041CE">
              <w:rPr>
                <w:sz w:val="24"/>
                <w:szCs w:val="20"/>
              </w:rPr>
              <w:t>)</w:t>
            </w:r>
          </w:p>
        </w:tc>
        <w:tc>
          <w:tcPr>
            <w:tcW w:w="1111" w:type="dxa"/>
          </w:tcPr>
          <w:p w14:paraId="20CDCD44" w14:textId="77777777" w:rsidR="00E504B9" w:rsidRPr="005041CE" w:rsidRDefault="00E504B9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7.215</w:t>
            </w:r>
          </w:p>
        </w:tc>
        <w:tc>
          <w:tcPr>
            <w:tcW w:w="1724" w:type="dxa"/>
          </w:tcPr>
          <w:p w14:paraId="124871C0" w14:textId="77777777" w:rsidR="00E504B9" w:rsidRPr="005041CE" w:rsidRDefault="00E504B9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5.535-9.406</w:t>
            </w:r>
          </w:p>
        </w:tc>
        <w:tc>
          <w:tcPr>
            <w:tcW w:w="2119" w:type="dxa"/>
          </w:tcPr>
          <w:p w14:paraId="00408BE3" w14:textId="77777777" w:rsidR="00E504B9" w:rsidRPr="005041CE" w:rsidRDefault="00E504B9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6718E3" w:rsidRPr="005041CE" w14:paraId="4FE6C184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8A0FD28" w14:textId="77777777" w:rsidR="006718E3" w:rsidRPr="005041CE" w:rsidRDefault="006718E3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Investigations</w:t>
            </w:r>
          </w:p>
        </w:tc>
        <w:tc>
          <w:tcPr>
            <w:tcW w:w="1136" w:type="dxa"/>
          </w:tcPr>
          <w:p w14:paraId="531CE064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35" w:type="dxa"/>
          </w:tcPr>
          <w:p w14:paraId="15D935B8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</w:tcPr>
          <w:p w14:paraId="48EEA212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742" w:type="dxa"/>
          </w:tcPr>
          <w:p w14:paraId="05CC584C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</w:tcPr>
          <w:p w14:paraId="0B64013A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168FC898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250F1D60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</w:tr>
      <w:tr w:rsidR="00AF4461" w:rsidRPr="005041CE" w14:paraId="62220BA2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629AD665" w14:textId="77777777" w:rsidR="00AF4461" w:rsidRPr="005041CE" w:rsidRDefault="00AF446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Hemoglobin – gm/dL</w:t>
            </w:r>
          </w:p>
        </w:tc>
        <w:tc>
          <w:tcPr>
            <w:tcW w:w="2271" w:type="dxa"/>
            <w:gridSpan w:val="2"/>
          </w:tcPr>
          <w:p w14:paraId="014984D3" w14:textId="6A4060D4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0.0±2.3</w:t>
            </w:r>
          </w:p>
        </w:tc>
        <w:tc>
          <w:tcPr>
            <w:tcW w:w="1983" w:type="dxa"/>
            <w:gridSpan w:val="2"/>
          </w:tcPr>
          <w:p w14:paraId="5236C0AA" w14:textId="60658A9B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0.8±2.0</w:t>
            </w:r>
          </w:p>
        </w:tc>
        <w:tc>
          <w:tcPr>
            <w:tcW w:w="1111" w:type="dxa"/>
          </w:tcPr>
          <w:p w14:paraId="198A0A02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838</w:t>
            </w:r>
          </w:p>
        </w:tc>
        <w:tc>
          <w:tcPr>
            <w:tcW w:w="1724" w:type="dxa"/>
          </w:tcPr>
          <w:p w14:paraId="5FAEB6CE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794-0.885</w:t>
            </w:r>
          </w:p>
        </w:tc>
        <w:tc>
          <w:tcPr>
            <w:tcW w:w="2119" w:type="dxa"/>
          </w:tcPr>
          <w:p w14:paraId="4CA7F2FF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AF4461" w:rsidRPr="005041CE" w14:paraId="21C9FB1E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4F252E60" w14:textId="77777777" w:rsidR="00AF4461" w:rsidRPr="005041CE" w:rsidRDefault="00AF446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Albumin - gm/dL</w:t>
            </w:r>
          </w:p>
        </w:tc>
        <w:tc>
          <w:tcPr>
            <w:tcW w:w="2271" w:type="dxa"/>
            <w:gridSpan w:val="2"/>
          </w:tcPr>
          <w:p w14:paraId="6A582E6A" w14:textId="274E14F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.45±0.75</w:t>
            </w:r>
          </w:p>
        </w:tc>
        <w:tc>
          <w:tcPr>
            <w:tcW w:w="1983" w:type="dxa"/>
            <w:gridSpan w:val="2"/>
          </w:tcPr>
          <w:p w14:paraId="27284987" w14:textId="2398C379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.83±0.81</w:t>
            </w:r>
          </w:p>
        </w:tc>
        <w:tc>
          <w:tcPr>
            <w:tcW w:w="1111" w:type="dxa"/>
          </w:tcPr>
          <w:p w14:paraId="4F998188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549</w:t>
            </w:r>
          </w:p>
        </w:tc>
        <w:tc>
          <w:tcPr>
            <w:tcW w:w="1724" w:type="dxa"/>
          </w:tcPr>
          <w:p w14:paraId="4F0B0ECE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467-0.645</w:t>
            </w:r>
          </w:p>
        </w:tc>
        <w:tc>
          <w:tcPr>
            <w:tcW w:w="2119" w:type="dxa"/>
          </w:tcPr>
          <w:p w14:paraId="7643CADA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AF4461" w:rsidRPr="005041CE" w14:paraId="35828B8E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5CB3735B" w14:textId="77777777" w:rsidR="00AF4461" w:rsidRPr="005041CE" w:rsidRDefault="00AF446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Blood sugar – mg/dL</w:t>
            </w:r>
          </w:p>
        </w:tc>
        <w:tc>
          <w:tcPr>
            <w:tcW w:w="2271" w:type="dxa"/>
            <w:gridSpan w:val="2"/>
          </w:tcPr>
          <w:p w14:paraId="76332701" w14:textId="2B59D0A6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64.6±65.8</w:t>
            </w:r>
          </w:p>
        </w:tc>
        <w:tc>
          <w:tcPr>
            <w:tcW w:w="1983" w:type="dxa"/>
            <w:gridSpan w:val="2"/>
          </w:tcPr>
          <w:p w14:paraId="0DC13695" w14:textId="62FFF8D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65.5±55.0</w:t>
            </w:r>
          </w:p>
        </w:tc>
        <w:tc>
          <w:tcPr>
            <w:tcW w:w="1111" w:type="dxa"/>
          </w:tcPr>
          <w:p w14:paraId="48579E30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9</w:t>
            </w:r>
          </w:p>
        </w:tc>
        <w:tc>
          <w:tcPr>
            <w:tcW w:w="1724" w:type="dxa"/>
          </w:tcPr>
          <w:p w14:paraId="645C69C8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7-1.002</w:t>
            </w:r>
          </w:p>
        </w:tc>
        <w:tc>
          <w:tcPr>
            <w:tcW w:w="2119" w:type="dxa"/>
          </w:tcPr>
          <w:p w14:paraId="48530F66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784</w:t>
            </w:r>
          </w:p>
        </w:tc>
      </w:tr>
      <w:tr w:rsidR="00AF4461" w:rsidRPr="005041CE" w14:paraId="5B5D543E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6C3095B5" w14:textId="69CEC288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 PiO</w:t>
            </w:r>
            <w:r w:rsidRPr="005041CE">
              <w:rPr>
                <w:sz w:val="24"/>
                <w:szCs w:val="20"/>
                <w:vertAlign w:val="subscript"/>
              </w:rPr>
              <w:t>2</w:t>
            </w:r>
            <w:r w:rsidRPr="005041CE">
              <w:rPr>
                <w:sz w:val="24"/>
                <w:szCs w:val="20"/>
              </w:rPr>
              <w:t>/FiO</w:t>
            </w:r>
            <w:r w:rsidRPr="005041CE">
              <w:rPr>
                <w:sz w:val="24"/>
                <w:szCs w:val="20"/>
                <w:vertAlign w:val="subscript"/>
              </w:rPr>
              <w:t>2</w:t>
            </w:r>
            <w:r w:rsidRPr="005041CE">
              <w:rPr>
                <w:sz w:val="24"/>
                <w:szCs w:val="20"/>
              </w:rPr>
              <w:t xml:space="preserve"> ratio</w:t>
            </w:r>
          </w:p>
        </w:tc>
        <w:tc>
          <w:tcPr>
            <w:tcW w:w="2271" w:type="dxa"/>
            <w:gridSpan w:val="2"/>
          </w:tcPr>
          <w:p w14:paraId="6770D52A" w14:textId="1D059E58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76±140</w:t>
            </w:r>
          </w:p>
        </w:tc>
        <w:tc>
          <w:tcPr>
            <w:tcW w:w="1983" w:type="dxa"/>
            <w:gridSpan w:val="2"/>
          </w:tcPr>
          <w:p w14:paraId="3B213ED0" w14:textId="17F17806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348±124</w:t>
            </w:r>
          </w:p>
        </w:tc>
        <w:tc>
          <w:tcPr>
            <w:tcW w:w="1111" w:type="dxa"/>
          </w:tcPr>
          <w:p w14:paraId="05737693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8</w:t>
            </w:r>
          </w:p>
        </w:tc>
        <w:tc>
          <w:tcPr>
            <w:tcW w:w="1724" w:type="dxa"/>
          </w:tcPr>
          <w:p w14:paraId="3998A40B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7-0.998</w:t>
            </w:r>
          </w:p>
        </w:tc>
        <w:tc>
          <w:tcPr>
            <w:tcW w:w="2119" w:type="dxa"/>
          </w:tcPr>
          <w:p w14:paraId="2FDA0E24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AF4461" w:rsidRPr="005041CE" w14:paraId="28FFB1D4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2675AE35" w14:textId="13A65755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 Abnormal chest imaging – n (%)</w:t>
            </w:r>
          </w:p>
        </w:tc>
        <w:tc>
          <w:tcPr>
            <w:tcW w:w="2271" w:type="dxa"/>
            <w:gridSpan w:val="2"/>
          </w:tcPr>
          <w:p w14:paraId="6D59AA5D" w14:textId="229EEB98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84 (26.4)</w:t>
            </w:r>
          </w:p>
        </w:tc>
        <w:tc>
          <w:tcPr>
            <w:tcW w:w="1983" w:type="dxa"/>
            <w:gridSpan w:val="2"/>
          </w:tcPr>
          <w:p w14:paraId="5441CC8E" w14:textId="29A8C3CE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417 (13.7)</w:t>
            </w:r>
          </w:p>
        </w:tc>
        <w:tc>
          <w:tcPr>
            <w:tcW w:w="1111" w:type="dxa"/>
          </w:tcPr>
          <w:p w14:paraId="7B51418B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.261</w:t>
            </w:r>
          </w:p>
        </w:tc>
        <w:tc>
          <w:tcPr>
            <w:tcW w:w="1724" w:type="dxa"/>
          </w:tcPr>
          <w:p w14:paraId="774C6927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727-2.962</w:t>
            </w:r>
          </w:p>
        </w:tc>
        <w:tc>
          <w:tcPr>
            <w:tcW w:w="2119" w:type="dxa"/>
          </w:tcPr>
          <w:p w14:paraId="496B0084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AF4461" w:rsidRPr="005041CE" w14:paraId="7C0D396D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455DEBD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 Abnormal ECG – n (%)</w:t>
            </w:r>
          </w:p>
        </w:tc>
        <w:tc>
          <w:tcPr>
            <w:tcW w:w="2271" w:type="dxa"/>
            <w:gridSpan w:val="2"/>
          </w:tcPr>
          <w:p w14:paraId="79AE0807" w14:textId="27CFC879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22 (37.5)</w:t>
            </w:r>
          </w:p>
        </w:tc>
        <w:tc>
          <w:tcPr>
            <w:tcW w:w="1983" w:type="dxa"/>
            <w:gridSpan w:val="2"/>
          </w:tcPr>
          <w:p w14:paraId="039229F6" w14:textId="1D68191A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707 (23.9)</w:t>
            </w:r>
          </w:p>
        </w:tc>
        <w:tc>
          <w:tcPr>
            <w:tcW w:w="1111" w:type="dxa"/>
          </w:tcPr>
          <w:p w14:paraId="19607612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910</w:t>
            </w:r>
          </w:p>
        </w:tc>
        <w:tc>
          <w:tcPr>
            <w:tcW w:w="1724" w:type="dxa"/>
          </w:tcPr>
          <w:p w14:paraId="249E50C1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503-2.428</w:t>
            </w:r>
          </w:p>
        </w:tc>
        <w:tc>
          <w:tcPr>
            <w:tcW w:w="2119" w:type="dxa"/>
          </w:tcPr>
          <w:p w14:paraId="688CC923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AF4461" w:rsidRPr="005041CE" w14:paraId="6095B3ED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2260F227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 Baseline creatinine – mg/dL</w:t>
            </w:r>
          </w:p>
        </w:tc>
        <w:tc>
          <w:tcPr>
            <w:tcW w:w="2271" w:type="dxa"/>
            <w:gridSpan w:val="2"/>
          </w:tcPr>
          <w:p w14:paraId="507A0A8B" w14:textId="1ECC3BD0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17±0.80</w:t>
            </w:r>
          </w:p>
        </w:tc>
        <w:tc>
          <w:tcPr>
            <w:tcW w:w="1983" w:type="dxa"/>
            <w:gridSpan w:val="2"/>
          </w:tcPr>
          <w:p w14:paraId="36F032CF" w14:textId="31125996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21±1.48</w:t>
            </w:r>
          </w:p>
        </w:tc>
        <w:tc>
          <w:tcPr>
            <w:tcW w:w="1111" w:type="dxa"/>
          </w:tcPr>
          <w:p w14:paraId="37DA073E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019</w:t>
            </w:r>
          </w:p>
        </w:tc>
        <w:tc>
          <w:tcPr>
            <w:tcW w:w="1724" w:type="dxa"/>
          </w:tcPr>
          <w:p w14:paraId="42549969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36-1.110</w:t>
            </w:r>
          </w:p>
        </w:tc>
        <w:tc>
          <w:tcPr>
            <w:tcW w:w="2119" w:type="dxa"/>
          </w:tcPr>
          <w:p w14:paraId="428E1A5A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662</w:t>
            </w:r>
          </w:p>
        </w:tc>
      </w:tr>
      <w:tr w:rsidR="00AF4461" w:rsidRPr="005041CE" w14:paraId="46DBD0B4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6A248501" w14:textId="77777777" w:rsidR="00AF4461" w:rsidRPr="005041CE" w:rsidRDefault="00AF446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(median, IQR 1,3)</w:t>
            </w:r>
          </w:p>
        </w:tc>
        <w:tc>
          <w:tcPr>
            <w:tcW w:w="2271" w:type="dxa"/>
            <w:gridSpan w:val="2"/>
          </w:tcPr>
          <w:p w14:paraId="67B60683" w14:textId="1BFF3D96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02</w:t>
            </w:r>
            <w:r w:rsidR="005041CE" w:rsidRPr="005041CE">
              <w:rPr>
                <w:sz w:val="24"/>
                <w:szCs w:val="20"/>
              </w:rPr>
              <w:t xml:space="preserve"> </w:t>
            </w:r>
            <w:r w:rsidRPr="005041CE">
              <w:rPr>
                <w:sz w:val="24"/>
                <w:szCs w:val="20"/>
              </w:rPr>
              <w:t>(0.81-1.12)</w:t>
            </w:r>
          </w:p>
        </w:tc>
        <w:tc>
          <w:tcPr>
            <w:tcW w:w="1983" w:type="dxa"/>
            <w:gridSpan w:val="2"/>
          </w:tcPr>
          <w:p w14:paraId="178F5891" w14:textId="1E92D435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81</w:t>
            </w:r>
            <w:r w:rsidR="005041CE" w:rsidRPr="005041CE">
              <w:rPr>
                <w:sz w:val="24"/>
                <w:szCs w:val="20"/>
              </w:rPr>
              <w:t xml:space="preserve"> </w:t>
            </w:r>
            <w:r w:rsidRPr="005041CE">
              <w:rPr>
                <w:sz w:val="24"/>
                <w:szCs w:val="20"/>
              </w:rPr>
              <w:t>(0.70-1.04)</w:t>
            </w:r>
          </w:p>
        </w:tc>
        <w:tc>
          <w:tcPr>
            <w:tcW w:w="1111" w:type="dxa"/>
          </w:tcPr>
          <w:p w14:paraId="71458325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12C525CB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3047A042" w14:textId="77777777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6718E3" w:rsidRPr="005041CE" w14:paraId="7C37B7BE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9E2633A" w14:textId="77777777" w:rsidR="006718E3" w:rsidRPr="005041CE" w:rsidRDefault="006718E3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Reference creatinine by – n (%)</w:t>
            </w:r>
          </w:p>
        </w:tc>
        <w:tc>
          <w:tcPr>
            <w:tcW w:w="1136" w:type="dxa"/>
          </w:tcPr>
          <w:p w14:paraId="7D05A01A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35" w:type="dxa"/>
          </w:tcPr>
          <w:p w14:paraId="5BDC0559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</w:tcPr>
          <w:p w14:paraId="22C60392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742" w:type="dxa"/>
          </w:tcPr>
          <w:p w14:paraId="2183C285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</w:tcPr>
          <w:p w14:paraId="56CA30EC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25C3A7F3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5E0EE36D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</w:tr>
      <w:tr w:rsidR="00AF4461" w:rsidRPr="005041CE" w14:paraId="367044CB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0090EA7D" w14:textId="77777777" w:rsidR="00AF4461" w:rsidRPr="005041CE" w:rsidRDefault="00AF446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History of renal insufficiency </w:t>
            </w:r>
          </w:p>
        </w:tc>
        <w:tc>
          <w:tcPr>
            <w:tcW w:w="2271" w:type="dxa"/>
            <w:gridSpan w:val="2"/>
          </w:tcPr>
          <w:p w14:paraId="257A3A80" w14:textId="5212B15D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70 (21.0)</w:t>
            </w:r>
          </w:p>
        </w:tc>
        <w:tc>
          <w:tcPr>
            <w:tcW w:w="1983" w:type="dxa"/>
            <w:gridSpan w:val="2"/>
          </w:tcPr>
          <w:p w14:paraId="2485C67F" w14:textId="4622957B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510 (16.8)</w:t>
            </w:r>
          </w:p>
        </w:tc>
        <w:tc>
          <w:tcPr>
            <w:tcW w:w="1111" w:type="dxa"/>
          </w:tcPr>
          <w:p w14:paraId="3B1CCD81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5B049FC2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5B71C3C5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</w:tr>
      <w:tr w:rsidR="00AF4461" w:rsidRPr="005041CE" w14:paraId="1B20A125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0C0BECA0" w14:textId="77777777" w:rsidR="00AF4461" w:rsidRPr="005041CE" w:rsidRDefault="00AF446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MDRD calculated back</w:t>
            </w:r>
          </w:p>
        </w:tc>
        <w:tc>
          <w:tcPr>
            <w:tcW w:w="2271" w:type="dxa"/>
            <w:gridSpan w:val="2"/>
          </w:tcPr>
          <w:p w14:paraId="41D3B290" w14:textId="6432E1F9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03 (61.0)</w:t>
            </w:r>
          </w:p>
        </w:tc>
        <w:tc>
          <w:tcPr>
            <w:tcW w:w="1983" w:type="dxa"/>
            <w:gridSpan w:val="2"/>
          </w:tcPr>
          <w:p w14:paraId="5A94E152" w14:textId="67FEE9B4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872 (28.6)</w:t>
            </w:r>
          </w:p>
        </w:tc>
        <w:tc>
          <w:tcPr>
            <w:tcW w:w="1111" w:type="dxa"/>
          </w:tcPr>
          <w:p w14:paraId="1C94F636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19B62CEB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7CE5E8CB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</w:tr>
      <w:tr w:rsidR="00AF4461" w:rsidRPr="005041CE" w14:paraId="7C1DFEFF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4DD2C369" w14:textId="77777777" w:rsidR="00AF4461" w:rsidRPr="005041CE" w:rsidRDefault="00AF446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Lowest value of admission</w:t>
            </w:r>
          </w:p>
        </w:tc>
        <w:tc>
          <w:tcPr>
            <w:tcW w:w="2271" w:type="dxa"/>
            <w:gridSpan w:val="2"/>
          </w:tcPr>
          <w:p w14:paraId="63DCF473" w14:textId="0D1953E6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0 (18.0)</w:t>
            </w:r>
          </w:p>
        </w:tc>
        <w:tc>
          <w:tcPr>
            <w:tcW w:w="1983" w:type="dxa"/>
            <w:gridSpan w:val="2"/>
          </w:tcPr>
          <w:p w14:paraId="04AF6775" w14:textId="5E0DAD56" w:rsidR="00AF4461" w:rsidRPr="005041CE" w:rsidRDefault="00AF446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663 (54.6)</w:t>
            </w:r>
          </w:p>
        </w:tc>
        <w:tc>
          <w:tcPr>
            <w:tcW w:w="1111" w:type="dxa"/>
          </w:tcPr>
          <w:p w14:paraId="5820A435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774861A3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2ED6A8FF" w14:textId="77777777" w:rsidR="00AF4461" w:rsidRPr="005041CE" w:rsidRDefault="00AF4461" w:rsidP="006718E3">
            <w:pPr>
              <w:rPr>
                <w:sz w:val="24"/>
                <w:szCs w:val="20"/>
              </w:rPr>
            </w:pPr>
          </w:p>
        </w:tc>
      </w:tr>
      <w:tr w:rsidR="006718E3" w:rsidRPr="005041CE" w14:paraId="304A8087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25CC7DF7" w14:textId="77777777" w:rsidR="006718E3" w:rsidRPr="005041CE" w:rsidRDefault="006718E3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Surgical interventions</w:t>
            </w:r>
          </w:p>
        </w:tc>
        <w:tc>
          <w:tcPr>
            <w:tcW w:w="1136" w:type="dxa"/>
          </w:tcPr>
          <w:p w14:paraId="310933FD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35" w:type="dxa"/>
          </w:tcPr>
          <w:p w14:paraId="491C40C9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</w:tcPr>
          <w:p w14:paraId="5BEE2A9F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742" w:type="dxa"/>
          </w:tcPr>
          <w:p w14:paraId="5AE5FA2A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</w:tcPr>
          <w:p w14:paraId="43BB0662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78F0B15E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44D16633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</w:tr>
      <w:tr w:rsidR="006718E3" w:rsidRPr="005041CE" w14:paraId="20BE7B76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35319841" w14:textId="77777777" w:rsidR="006718E3" w:rsidRPr="005041CE" w:rsidRDefault="006718E3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ASA classification -n (%)</w:t>
            </w:r>
          </w:p>
        </w:tc>
        <w:tc>
          <w:tcPr>
            <w:tcW w:w="1136" w:type="dxa"/>
          </w:tcPr>
          <w:p w14:paraId="4AAACDF4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35" w:type="dxa"/>
          </w:tcPr>
          <w:p w14:paraId="15ABE967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</w:tcPr>
          <w:p w14:paraId="7F25CD23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742" w:type="dxa"/>
          </w:tcPr>
          <w:p w14:paraId="683BA4CF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</w:tcPr>
          <w:p w14:paraId="532E8505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3AB1F944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58B4877C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</w:tr>
      <w:tr w:rsidR="003339E1" w:rsidRPr="005041CE" w14:paraId="581D0076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4693286C" w14:textId="77777777" w:rsidR="003339E1" w:rsidRPr="005041CE" w:rsidRDefault="003339E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I </w:t>
            </w:r>
          </w:p>
        </w:tc>
        <w:tc>
          <w:tcPr>
            <w:tcW w:w="2271" w:type="dxa"/>
            <w:gridSpan w:val="2"/>
          </w:tcPr>
          <w:p w14:paraId="287A894B" w14:textId="7F425100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7 (2.2)</w:t>
            </w:r>
          </w:p>
        </w:tc>
        <w:tc>
          <w:tcPr>
            <w:tcW w:w="1983" w:type="dxa"/>
            <w:gridSpan w:val="2"/>
          </w:tcPr>
          <w:p w14:paraId="7AE2FD30" w14:textId="6ECC03C8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07 (6.8)</w:t>
            </w:r>
          </w:p>
        </w:tc>
        <w:tc>
          <w:tcPr>
            <w:tcW w:w="1111" w:type="dxa"/>
          </w:tcPr>
          <w:p w14:paraId="711822BB" w14:textId="77777777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Ref</w:t>
            </w:r>
          </w:p>
        </w:tc>
        <w:tc>
          <w:tcPr>
            <w:tcW w:w="1724" w:type="dxa"/>
          </w:tcPr>
          <w:p w14:paraId="45F9495C" w14:textId="77777777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Ref</w:t>
            </w:r>
          </w:p>
        </w:tc>
        <w:tc>
          <w:tcPr>
            <w:tcW w:w="2119" w:type="dxa"/>
          </w:tcPr>
          <w:p w14:paraId="078017C8" w14:textId="77777777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Ref</w:t>
            </w:r>
          </w:p>
        </w:tc>
      </w:tr>
      <w:tr w:rsidR="003339E1" w:rsidRPr="005041CE" w14:paraId="3312EA1E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6BA7A088" w14:textId="77777777" w:rsidR="003339E1" w:rsidRPr="005041CE" w:rsidRDefault="003339E1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II-III</w:t>
            </w:r>
          </w:p>
        </w:tc>
        <w:tc>
          <w:tcPr>
            <w:tcW w:w="2271" w:type="dxa"/>
            <w:gridSpan w:val="2"/>
          </w:tcPr>
          <w:p w14:paraId="0FCF0D39" w14:textId="502BC286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19 (68.4)</w:t>
            </w:r>
          </w:p>
        </w:tc>
        <w:tc>
          <w:tcPr>
            <w:tcW w:w="1983" w:type="dxa"/>
            <w:gridSpan w:val="2"/>
          </w:tcPr>
          <w:p w14:paraId="110744D0" w14:textId="51DAE4E8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521 (82.7)</w:t>
            </w:r>
          </w:p>
        </w:tc>
        <w:tc>
          <w:tcPr>
            <w:tcW w:w="1111" w:type="dxa"/>
          </w:tcPr>
          <w:p w14:paraId="5EE78CD1" w14:textId="77777777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.569</w:t>
            </w:r>
          </w:p>
        </w:tc>
        <w:tc>
          <w:tcPr>
            <w:tcW w:w="1724" w:type="dxa"/>
          </w:tcPr>
          <w:p w14:paraId="74122309" w14:textId="77777777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194-5.525</w:t>
            </w:r>
          </w:p>
        </w:tc>
        <w:tc>
          <w:tcPr>
            <w:tcW w:w="2119" w:type="dxa"/>
          </w:tcPr>
          <w:p w14:paraId="76D70CCC" w14:textId="77777777" w:rsidR="003339E1" w:rsidRPr="005041CE" w:rsidRDefault="003339E1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016</w:t>
            </w:r>
          </w:p>
        </w:tc>
      </w:tr>
      <w:tr w:rsidR="00E50336" w:rsidRPr="005041CE" w14:paraId="5AF82C77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7AC4C0C" w14:textId="77777777" w:rsidR="00E50336" w:rsidRPr="005041CE" w:rsidRDefault="00E50336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IV-V</w:t>
            </w:r>
          </w:p>
        </w:tc>
        <w:tc>
          <w:tcPr>
            <w:tcW w:w="2271" w:type="dxa"/>
            <w:gridSpan w:val="2"/>
          </w:tcPr>
          <w:p w14:paraId="013F41DA" w14:textId="737FD150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94 (29.4)</w:t>
            </w:r>
          </w:p>
        </w:tc>
        <w:tc>
          <w:tcPr>
            <w:tcW w:w="1983" w:type="dxa"/>
            <w:gridSpan w:val="2"/>
          </w:tcPr>
          <w:p w14:paraId="64145D75" w14:textId="52C6F113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319 (10.5)</w:t>
            </w:r>
          </w:p>
        </w:tc>
        <w:tc>
          <w:tcPr>
            <w:tcW w:w="1111" w:type="dxa"/>
          </w:tcPr>
          <w:p w14:paraId="7C523455" w14:textId="77777777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8.714</w:t>
            </w:r>
          </w:p>
        </w:tc>
        <w:tc>
          <w:tcPr>
            <w:tcW w:w="1724" w:type="dxa"/>
          </w:tcPr>
          <w:p w14:paraId="78AE911E" w14:textId="77777777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3.964-19.153</w:t>
            </w:r>
          </w:p>
        </w:tc>
        <w:tc>
          <w:tcPr>
            <w:tcW w:w="2119" w:type="dxa"/>
          </w:tcPr>
          <w:p w14:paraId="5C022FFF" w14:textId="77777777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E50336" w:rsidRPr="005041CE" w14:paraId="56861AED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DCEC178" w14:textId="77777777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Emergency surgery – n (%)</w:t>
            </w:r>
          </w:p>
        </w:tc>
        <w:tc>
          <w:tcPr>
            <w:tcW w:w="2271" w:type="dxa"/>
            <w:gridSpan w:val="2"/>
          </w:tcPr>
          <w:p w14:paraId="7A10D563" w14:textId="7D3BC9BC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22 (68.3)</w:t>
            </w:r>
          </w:p>
        </w:tc>
        <w:tc>
          <w:tcPr>
            <w:tcW w:w="1983" w:type="dxa"/>
            <w:gridSpan w:val="2"/>
          </w:tcPr>
          <w:p w14:paraId="44470B8F" w14:textId="2CEDD2DE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833 (28.1)</w:t>
            </w:r>
          </w:p>
        </w:tc>
        <w:tc>
          <w:tcPr>
            <w:tcW w:w="1111" w:type="dxa"/>
          </w:tcPr>
          <w:p w14:paraId="74934BBB" w14:textId="77777777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5.516</w:t>
            </w:r>
          </w:p>
        </w:tc>
        <w:tc>
          <w:tcPr>
            <w:tcW w:w="1724" w:type="dxa"/>
          </w:tcPr>
          <w:p w14:paraId="51CD3C85" w14:textId="77777777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4.309-7.060</w:t>
            </w:r>
          </w:p>
        </w:tc>
        <w:tc>
          <w:tcPr>
            <w:tcW w:w="2119" w:type="dxa"/>
          </w:tcPr>
          <w:p w14:paraId="49979042" w14:textId="77777777" w:rsidR="00E50336" w:rsidRPr="005041CE" w:rsidRDefault="00E50336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6718E3" w:rsidRPr="005041CE" w14:paraId="0A0F4322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1C3E5F6" w14:textId="77777777" w:rsidR="006718E3" w:rsidRPr="005041CE" w:rsidRDefault="006718E3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Site of surgery – n (%)</w:t>
            </w:r>
          </w:p>
        </w:tc>
        <w:tc>
          <w:tcPr>
            <w:tcW w:w="1136" w:type="dxa"/>
          </w:tcPr>
          <w:p w14:paraId="035A15D7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35" w:type="dxa"/>
          </w:tcPr>
          <w:p w14:paraId="32049C2B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241" w:type="dxa"/>
          </w:tcPr>
          <w:p w14:paraId="75E7E6E6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742" w:type="dxa"/>
          </w:tcPr>
          <w:p w14:paraId="5C91F81E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111" w:type="dxa"/>
          </w:tcPr>
          <w:p w14:paraId="66E88CC2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026CE3F8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26724D61" w14:textId="77777777" w:rsidR="006718E3" w:rsidRPr="005041CE" w:rsidRDefault="006718E3" w:rsidP="006718E3">
            <w:pPr>
              <w:rPr>
                <w:sz w:val="24"/>
                <w:szCs w:val="20"/>
              </w:rPr>
            </w:pPr>
          </w:p>
        </w:tc>
      </w:tr>
      <w:tr w:rsidR="00016FAD" w:rsidRPr="005041CE" w14:paraId="40A4C410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068F1F03" w14:textId="32792AB4" w:rsidR="00016FAD" w:rsidRPr="005041CE" w:rsidRDefault="00016FAD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Neuro, head, and neck</w:t>
            </w:r>
          </w:p>
        </w:tc>
        <w:tc>
          <w:tcPr>
            <w:tcW w:w="2271" w:type="dxa"/>
            <w:gridSpan w:val="2"/>
          </w:tcPr>
          <w:p w14:paraId="511250E7" w14:textId="0E48E8A9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1 (3.3)</w:t>
            </w:r>
          </w:p>
        </w:tc>
        <w:tc>
          <w:tcPr>
            <w:tcW w:w="1983" w:type="dxa"/>
            <w:gridSpan w:val="2"/>
          </w:tcPr>
          <w:p w14:paraId="64A821F5" w14:textId="145DDB5A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392 (12.5)</w:t>
            </w:r>
          </w:p>
        </w:tc>
        <w:tc>
          <w:tcPr>
            <w:tcW w:w="1111" w:type="dxa"/>
          </w:tcPr>
          <w:p w14:paraId="212B8F0B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240</w:t>
            </w:r>
          </w:p>
        </w:tc>
        <w:tc>
          <w:tcPr>
            <w:tcW w:w="1724" w:type="dxa"/>
          </w:tcPr>
          <w:p w14:paraId="1F1B6713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130-0.441</w:t>
            </w:r>
          </w:p>
        </w:tc>
        <w:tc>
          <w:tcPr>
            <w:tcW w:w="2119" w:type="dxa"/>
          </w:tcPr>
          <w:p w14:paraId="794E01B7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016FAD" w:rsidRPr="005041CE" w14:paraId="79B4CF77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0C0279F3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   Abdomen &amp; colorectal</w:t>
            </w:r>
          </w:p>
        </w:tc>
        <w:tc>
          <w:tcPr>
            <w:tcW w:w="2271" w:type="dxa"/>
            <w:gridSpan w:val="2"/>
          </w:tcPr>
          <w:p w14:paraId="4ED764CF" w14:textId="0261D008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32 (69.7)</w:t>
            </w:r>
          </w:p>
        </w:tc>
        <w:tc>
          <w:tcPr>
            <w:tcW w:w="1983" w:type="dxa"/>
            <w:gridSpan w:val="2"/>
          </w:tcPr>
          <w:p w14:paraId="08039609" w14:textId="1B069490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846 (58.8)</w:t>
            </w:r>
          </w:p>
        </w:tc>
        <w:tc>
          <w:tcPr>
            <w:tcW w:w="1111" w:type="dxa"/>
          </w:tcPr>
          <w:p w14:paraId="0C9F9EC1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611</w:t>
            </w:r>
          </w:p>
        </w:tc>
        <w:tc>
          <w:tcPr>
            <w:tcW w:w="1724" w:type="dxa"/>
          </w:tcPr>
          <w:p w14:paraId="629A1087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262-2.057</w:t>
            </w:r>
          </w:p>
        </w:tc>
        <w:tc>
          <w:tcPr>
            <w:tcW w:w="2119" w:type="dxa"/>
          </w:tcPr>
          <w:p w14:paraId="4B78F0A5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016FAD" w:rsidRPr="005041CE" w14:paraId="2748A158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28880D28" w14:textId="77777777" w:rsidR="00016FAD" w:rsidRPr="005041CE" w:rsidRDefault="00016FAD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lastRenderedPageBreak/>
              <w:t xml:space="preserve">  Orthopedics </w:t>
            </w:r>
          </w:p>
        </w:tc>
        <w:tc>
          <w:tcPr>
            <w:tcW w:w="2271" w:type="dxa"/>
            <w:gridSpan w:val="2"/>
          </w:tcPr>
          <w:p w14:paraId="3007EDE1" w14:textId="2AA1AF7E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43 (12.9)</w:t>
            </w:r>
          </w:p>
        </w:tc>
        <w:tc>
          <w:tcPr>
            <w:tcW w:w="1983" w:type="dxa"/>
            <w:gridSpan w:val="2"/>
          </w:tcPr>
          <w:p w14:paraId="48557AF9" w14:textId="22754720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458 (14.6)</w:t>
            </w:r>
          </w:p>
        </w:tc>
        <w:tc>
          <w:tcPr>
            <w:tcW w:w="1111" w:type="dxa"/>
          </w:tcPr>
          <w:p w14:paraId="125B6D9D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869</w:t>
            </w:r>
          </w:p>
        </w:tc>
        <w:tc>
          <w:tcPr>
            <w:tcW w:w="1724" w:type="dxa"/>
          </w:tcPr>
          <w:p w14:paraId="5888DAA1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621-1.215</w:t>
            </w:r>
          </w:p>
        </w:tc>
        <w:tc>
          <w:tcPr>
            <w:tcW w:w="2119" w:type="dxa"/>
          </w:tcPr>
          <w:p w14:paraId="15382DFB" w14:textId="77777777" w:rsidR="00016FAD" w:rsidRPr="005041CE" w:rsidRDefault="00016FA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460</w:t>
            </w:r>
          </w:p>
        </w:tc>
      </w:tr>
      <w:tr w:rsidR="00D40C0D" w:rsidRPr="005041CE" w14:paraId="10A07564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2862786C" w14:textId="77777777" w:rsidR="00D40C0D" w:rsidRPr="005041CE" w:rsidRDefault="00D40C0D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 xml:space="preserve">  Others </w:t>
            </w:r>
          </w:p>
        </w:tc>
        <w:tc>
          <w:tcPr>
            <w:tcW w:w="2271" w:type="dxa"/>
            <w:gridSpan w:val="2"/>
          </w:tcPr>
          <w:p w14:paraId="3358CD65" w14:textId="42A17745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63 (18.9)</w:t>
            </w:r>
          </w:p>
        </w:tc>
        <w:tc>
          <w:tcPr>
            <w:tcW w:w="1983" w:type="dxa"/>
            <w:gridSpan w:val="2"/>
          </w:tcPr>
          <w:p w14:paraId="6DC01FD8" w14:textId="7BED86DF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514 (16.4)</w:t>
            </w:r>
          </w:p>
        </w:tc>
        <w:tc>
          <w:tcPr>
            <w:tcW w:w="1111" w:type="dxa"/>
          </w:tcPr>
          <w:p w14:paraId="7E9298AD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193</w:t>
            </w:r>
          </w:p>
        </w:tc>
        <w:tc>
          <w:tcPr>
            <w:tcW w:w="1724" w:type="dxa"/>
          </w:tcPr>
          <w:p w14:paraId="58F824C0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892-1.594</w:t>
            </w:r>
          </w:p>
        </w:tc>
        <w:tc>
          <w:tcPr>
            <w:tcW w:w="2119" w:type="dxa"/>
          </w:tcPr>
          <w:p w14:paraId="42A6B5FD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245</w:t>
            </w:r>
          </w:p>
        </w:tc>
      </w:tr>
      <w:tr w:rsidR="00D40C0D" w:rsidRPr="005041CE" w14:paraId="6BDAB92B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6C445EE" w14:textId="77777777" w:rsidR="00D40C0D" w:rsidRPr="005041CE" w:rsidRDefault="00D40C0D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Operative time (min)</w:t>
            </w:r>
          </w:p>
        </w:tc>
        <w:tc>
          <w:tcPr>
            <w:tcW w:w="2271" w:type="dxa"/>
            <w:gridSpan w:val="2"/>
          </w:tcPr>
          <w:p w14:paraId="572999C8" w14:textId="4FEBA98A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09±164</w:t>
            </w:r>
          </w:p>
        </w:tc>
        <w:tc>
          <w:tcPr>
            <w:tcW w:w="1983" w:type="dxa"/>
            <w:gridSpan w:val="2"/>
          </w:tcPr>
          <w:p w14:paraId="241046F0" w14:textId="3B12CEAE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68±164</w:t>
            </w:r>
          </w:p>
        </w:tc>
        <w:tc>
          <w:tcPr>
            <w:tcW w:w="1111" w:type="dxa"/>
          </w:tcPr>
          <w:p w14:paraId="1F7E1F69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7</w:t>
            </w:r>
          </w:p>
        </w:tc>
        <w:tc>
          <w:tcPr>
            <w:tcW w:w="1724" w:type="dxa"/>
          </w:tcPr>
          <w:p w14:paraId="4487B7CA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6-0.998</w:t>
            </w:r>
          </w:p>
        </w:tc>
        <w:tc>
          <w:tcPr>
            <w:tcW w:w="2119" w:type="dxa"/>
          </w:tcPr>
          <w:p w14:paraId="25A2A683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D40C0D" w:rsidRPr="005041CE" w14:paraId="53A8F079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40FE8EB2" w14:textId="77777777" w:rsidR="00D40C0D" w:rsidRPr="005041CE" w:rsidRDefault="00D40C0D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median, IQR 1,3)</w:t>
            </w:r>
          </w:p>
        </w:tc>
        <w:tc>
          <w:tcPr>
            <w:tcW w:w="2271" w:type="dxa"/>
            <w:gridSpan w:val="2"/>
          </w:tcPr>
          <w:p w14:paraId="40CDFE9F" w14:textId="6F3CC47A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55</w:t>
            </w:r>
            <w:r w:rsidR="005041CE" w:rsidRPr="005041CE">
              <w:rPr>
                <w:sz w:val="24"/>
                <w:szCs w:val="20"/>
              </w:rPr>
              <w:t xml:space="preserve"> </w:t>
            </w:r>
            <w:r w:rsidRPr="005041CE">
              <w:rPr>
                <w:sz w:val="24"/>
                <w:szCs w:val="20"/>
              </w:rPr>
              <w:t>(90-270)</w:t>
            </w:r>
          </w:p>
        </w:tc>
        <w:tc>
          <w:tcPr>
            <w:tcW w:w="1983" w:type="dxa"/>
            <w:gridSpan w:val="2"/>
          </w:tcPr>
          <w:p w14:paraId="5E36DCCF" w14:textId="0775CB01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40</w:t>
            </w:r>
            <w:r w:rsidR="005041CE" w:rsidRPr="005041CE">
              <w:rPr>
                <w:sz w:val="24"/>
                <w:szCs w:val="20"/>
              </w:rPr>
              <w:t xml:space="preserve"> </w:t>
            </w:r>
            <w:r w:rsidRPr="005041CE">
              <w:rPr>
                <w:sz w:val="24"/>
                <w:szCs w:val="20"/>
              </w:rPr>
              <w:t>(150-345)</w:t>
            </w:r>
          </w:p>
        </w:tc>
        <w:tc>
          <w:tcPr>
            <w:tcW w:w="1111" w:type="dxa"/>
          </w:tcPr>
          <w:p w14:paraId="79C1D60D" w14:textId="77777777" w:rsidR="00D40C0D" w:rsidRPr="005041CE" w:rsidRDefault="00D40C0D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1C3D9D4C" w14:textId="77777777" w:rsidR="00D40C0D" w:rsidRPr="005041CE" w:rsidRDefault="00D40C0D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02C827BB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D40C0D" w:rsidRPr="005041CE" w14:paraId="607F2BE1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31E2D00" w14:textId="6D680DE2" w:rsidR="00D40C0D" w:rsidRPr="005041CE" w:rsidRDefault="00D40C0D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Perioperative blood loss (mL)</w:t>
            </w:r>
          </w:p>
        </w:tc>
        <w:tc>
          <w:tcPr>
            <w:tcW w:w="2271" w:type="dxa"/>
            <w:gridSpan w:val="2"/>
          </w:tcPr>
          <w:p w14:paraId="2FE7A298" w14:textId="4F238E5C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605±2837</w:t>
            </w:r>
          </w:p>
        </w:tc>
        <w:tc>
          <w:tcPr>
            <w:tcW w:w="1983" w:type="dxa"/>
            <w:gridSpan w:val="2"/>
          </w:tcPr>
          <w:p w14:paraId="3DA6C866" w14:textId="540C5F10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957±1596</w:t>
            </w:r>
          </w:p>
        </w:tc>
        <w:tc>
          <w:tcPr>
            <w:tcW w:w="1111" w:type="dxa"/>
          </w:tcPr>
          <w:p w14:paraId="4262C5A6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000</w:t>
            </w:r>
          </w:p>
        </w:tc>
        <w:tc>
          <w:tcPr>
            <w:tcW w:w="1724" w:type="dxa"/>
          </w:tcPr>
          <w:p w14:paraId="62454DEA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000-1.000</w:t>
            </w:r>
          </w:p>
        </w:tc>
        <w:tc>
          <w:tcPr>
            <w:tcW w:w="2119" w:type="dxa"/>
          </w:tcPr>
          <w:p w14:paraId="17CAF755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D40C0D" w:rsidRPr="005041CE" w14:paraId="6D201F6F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09C332D4" w14:textId="77777777" w:rsidR="00D40C0D" w:rsidRPr="005041CE" w:rsidRDefault="00D40C0D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median, IQR 1,3)</w:t>
            </w:r>
          </w:p>
        </w:tc>
        <w:tc>
          <w:tcPr>
            <w:tcW w:w="2271" w:type="dxa"/>
            <w:gridSpan w:val="2"/>
          </w:tcPr>
          <w:p w14:paraId="299F5DCC" w14:textId="62A6D518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500 (150-2000)</w:t>
            </w:r>
          </w:p>
        </w:tc>
        <w:tc>
          <w:tcPr>
            <w:tcW w:w="1983" w:type="dxa"/>
            <w:gridSpan w:val="2"/>
          </w:tcPr>
          <w:p w14:paraId="2493C099" w14:textId="17819E69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450</w:t>
            </w:r>
            <w:r w:rsidR="005041CE" w:rsidRPr="005041CE">
              <w:rPr>
                <w:sz w:val="24"/>
                <w:szCs w:val="20"/>
              </w:rPr>
              <w:t xml:space="preserve"> </w:t>
            </w:r>
            <w:r w:rsidRPr="005041CE">
              <w:rPr>
                <w:sz w:val="24"/>
                <w:szCs w:val="20"/>
              </w:rPr>
              <w:t>(200-1050)</w:t>
            </w:r>
          </w:p>
        </w:tc>
        <w:tc>
          <w:tcPr>
            <w:tcW w:w="1111" w:type="dxa"/>
          </w:tcPr>
          <w:p w14:paraId="53507536" w14:textId="77777777" w:rsidR="00D40C0D" w:rsidRPr="005041CE" w:rsidRDefault="00D40C0D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50AD8B55" w14:textId="77777777" w:rsidR="00D40C0D" w:rsidRPr="005041CE" w:rsidRDefault="00D40C0D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2CC7193E" w14:textId="77777777" w:rsidR="00D40C0D" w:rsidRPr="005041CE" w:rsidRDefault="00D40C0D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257</w:t>
            </w:r>
          </w:p>
        </w:tc>
      </w:tr>
      <w:tr w:rsidR="005041CE" w:rsidRPr="005041CE" w14:paraId="53963298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0462E335" w14:textId="4BE996C7" w:rsidR="005041CE" w:rsidRPr="005041CE" w:rsidRDefault="005041CE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Perioperative fluid balance (mL)</w:t>
            </w:r>
          </w:p>
        </w:tc>
        <w:tc>
          <w:tcPr>
            <w:tcW w:w="2271" w:type="dxa"/>
            <w:gridSpan w:val="2"/>
          </w:tcPr>
          <w:p w14:paraId="53219C42" w14:textId="7A588202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974±2176</w:t>
            </w:r>
          </w:p>
        </w:tc>
        <w:tc>
          <w:tcPr>
            <w:tcW w:w="1983" w:type="dxa"/>
            <w:gridSpan w:val="2"/>
          </w:tcPr>
          <w:p w14:paraId="4E50EE79" w14:textId="14A5DE9E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2028±1796</w:t>
            </w:r>
          </w:p>
        </w:tc>
        <w:tc>
          <w:tcPr>
            <w:tcW w:w="1111" w:type="dxa"/>
          </w:tcPr>
          <w:p w14:paraId="11D97CE3" w14:textId="7777777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.000</w:t>
            </w:r>
          </w:p>
        </w:tc>
        <w:tc>
          <w:tcPr>
            <w:tcW w:w="1724" w:type="dxa"/>
          </w:tcPr>
          <w:p w14:paraId="5F98DDA4" w14:textId="7777777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9-1.000</w:t>
            </w:r>
          </w:p>
        </w:tc>
        <w:tc>
          <w:tcPr>
            <w:tcW w:w="2119" w:type="dxa"/>
          </w:tcPr>
          <w:p w14:paraId="067BB9DE" w14:textId="7777777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606</w:t>
            </w:r>
          </w:p>
        </w:tc>
      </w:tr>
      <w:tr w:rsidR="005041CE" w:rsidRPr="005041CE" w14:paraId="27D77FCA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441FCCDB" w14:textId="77777777" w:rsidR="005041CE" w:rsidRPr="005041CE" w:rsidRDefault="005041CE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median, IQR 1,3)</w:t>
            </w:r>
          </w:p>
        </w:tc>
        <w:tc>
          <w:tcPr>
            <w:tcW w:w="2271" w:type="dxa"/>
            <w:gridSpan w:val="2"/>
          </w:tcPr>
          <w:p w14:paraId="6D7FFC06" w14:textId="3B5DADDF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400 (665-2720)</w:t>
            </w:r>
          </w:p>
        </w:tc>
        <w:tc>
          <w:tcPr>
            <w:tcW w:w="1983" w:type="dxa"/>
            <w:gridSpan w:val="2"/>
          </w:tcPr>
          <w:p w14:paraId="79704FCC" w14:textId="305471A3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707 (800-2832)</w:t>
            </w:r>
          </w:p>
        </w:tc>
        <w:tc>
          <w:tcPr>
            <w:tcW w:w="1111" w:type="dxa"/>
          </w:tcPr>
          <w:p w14:paraId="64B23BA5" w14:textId="77777777" w:rsidR="005041CE" w:rsidRPr="005041CE" w:rsidRDefault="005041CE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24A71092" w14:textId="77777777" w:rsidR="005041CE" w:rsidRPr="005041CE" w:rsidRDefault="005041CE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38336C88" w14:textId="7777777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067</w:t>
            </w:r>
          </w:p>
        </w:tc>
      </w:tr>
      <w:tr w:rsidR="005041CE" w:rsidRPr="005041CE" w14:paraId="2FC38A73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114E2ED2" w14:textId="5B4A3DE9" w:rsidR="005041CE" w:rsidRPr="005041CE" w:rsidRDefault="005041CE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Perioperative urine output (mL)</w:t>
            </w:r>
          </w:p>
        </w:tc>
        <w:tc>
          <w:tcPr>
            <w:tcW w:w="2271" w:type="dxa"/>
            <w:gridSpan w:val="2"/>
          </w:tcPr>
          <w:p w14:paraId="27747EF3" w14:textId="4A6126E1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304±367</w:t>
            </w:r>
          </w:p>
        </w:tc>
        <w:tc>
          <w:tcPr>
            <w:tcW w:w="1983" w:type="dxa"/>
            <w:gridSpan w:val="2"/>
          </w:tcPr>
          <w:p w14:paraId="44C92968" w14:textId="103768AB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504±586</w:t>
            </w:r>
          </w:p>
        </w:tc>
        <w:tc>
          <w:tcPr>
            <w:tcW w:w="1111" w:type="dxa"/>
          </w:tcPr>
          <w:p w14:paraId="744642C9" w14:textId="7777777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9</w:t>
            </w:r>
          </w:p>
        </w:tc>
        <w:tc>
          <w:tcPr>
            <w:tcW w:w="1724" w:type="dxa"/>
          </w:tcPr>
          <w:p w14:paraId="467D0837" w14:textId="7777777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0.998-0.999</w:t>
            </w:r>
          </w:p>
        </w:tc>
        <w:tc>
          <w:tcPr>
            <w:tcW w:w="2119" w:type="dxa"/>
          </w:tcPr>
          <w:p w14:paraId="45B0EEBC" w14:textId="7777777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  <w:tr w:rsidR="005041CE" w:rsidRPr="005041CE" w14:paraId="0E054893" w14:textId="77777777" w:rsidTr="005041CE">
        <w:trPr>
          <w:gridAfter w:val="1"/>
          <w:wAfter w:w="2124" w:type="dxa"/>
        </w:trPr>
        <w:tc>
          <w:tcPr>
            <w:tcW w:w="3685" w:type="dxa"/>
          </w:tcPr>
          <w:p w14:paraId="7BA323AF" w14:textId="77777777" w:rsidR="005041CE" w:rsidRPr="005041CE" w:rsidRDefault="005041CE" w:rsidP="006718E3">
            <w:pPr>
              <w:ind w:left="170"/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(median, IQR 1,3)</w:t>
            </w:r>
          </w:p>
        </w:tc>
        <w:tc>
          <w:tcPr>
            <w:tcW w:w="2271" w:type="dxa"/>
            <w:gridSpan w:val="2"/>
          </w:tcPr>
          <w:p w14:paraId="68C2D703" w14:textId="14050A1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180 (40-450)</w:t>
            </w:r>
          </w:p>
        </w:tc>
        <w:tc>
          <w:tcPr>
            <w:tcW w:w="1983" w:type="dxa"/>
            <w:gridSpan w:val="2"/>
          </w:tcPr>
          <w:p w14:paraId="6B958089" w14:textId="7E47DD75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343 (130-695)</w:t>
            </w:r>
          </w:p>
        </w:tc>
        <w:tc>
          <w:tcPr>
            <w:tcW w:w="1111" w:type="dxa"/>
          </w:tcPr>
          <w:p w14:paraId="6170F52A" w14:textId="77777777" w:rsidR="005041CE" w:rsidRPr="005041CE" w:rsidRDefault="005041CE" w:rsidP="006718E3">
            <w:pPr>
              <w:rPr>
                <w:sz w:val="24"/>
                <w:szCs w:val="20"/>
              </w:rPr>
            </w:pPr>
          </w:p>
        </w:tc>
        <w:tc>
          <w:tcPr>
            <w:tcW w:w="1724" w:type="dxa"/>
          </w:tcPr>
          <w:p w14:paraId="457A2D97" w14:textId="77777777" w:rsidR="005041CE" w:rsidRPr="005041CE" w:rsidRDefault="005041CE" w:rsidP="006718E3">
            <w:pPr>
              <w:rPr>
                <w:sz w:val="24"/>
                <w:szCs w:val="20"/>
              </w:rPr>
            </w:pPr>
          </w:p>
        </w:tc>
        <w:tc>
          <w:tcPr>
            <w:tcW w:w="2119" w:type="dxa"/>
          </w:tcPr>
          <w:p w14:paraId="7B33D1D1" w14:textId="77777777" w:rsidR="005041CE" w:rsidRPr="005041CE" w:rsidRDefault="005041CE" w:rsidP="006718E3">
            <w:pPr>
              <w:rPr>
                <w:sz w:val="24"/>
                <w:szCs w:val="20"/>
              </w:rPr>
            </w:pPr>
            <w:r w:rsidRPr="005041CE">
              <w:rPr>
                <w:sz w:val="24"/>
                <w:szCs w:val="20"/>
              </w:rPr>
              <w:t>&lt;0.001</w:t>
            </w:r>
          </w:p>
        </w:tc>
      </w:tr>
    </w:tbl>
    <w:p w14:paraId="7BBDD670" w14:textId="77777777" w:rsidR="001A1766" w:rsidRPr="004931AC" w:rsidRDefault="001A1766" w:rsidP="004931AC"/>
    <w:p w14:paraId="3CD878E1" w14:textId="315EE572" w:rsidR="00127EBE" w:rsidRDefault="00127EBE" w:rsidP="00DA1FC8">
      <w:pPr>
        <w:ind w:firstLine="720"/>
      </w:pPr>
    </w:p>
    <w:p w14:paraId="493F0DF2" w14:textId="090E2637" w:rsidR="007A1AEA" w:rsidRDefault="007A1AEA" w:rsidP="007A1AEA">
      <w:r>
        <w:br w:type="page"/>
      </w:r>
    </w:p>
    <w:p w14:paraId="5912FC01" w14:textId="08D877E3" w:rsidR="008B52E5" w:rsidRDefault="008B52E5" w:rsidP="00035583"/>
    <w:sectPr w:rsidR="008B52E5" w:rsidSect="00595400">
      <w:pgSz w:w="11906" w:h="16838" w:code="9"/>
      <w:pgMar w:top="1440" w:right="1701" w:bottom="1440" w:left="992" w:header="709" w:footer="709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BBDC0" w14:textId="77777777" w:rsidR="00D44C32" w:rsidRDefault="00D44C32" w:rsidP="0036290D">
      <w:pPr>
        <w:spacing w:after="0" w:line="240" w:lineRule="auto"/>
      </w:pPr>
      <w:r>
        <w:separator/>
      </w:r>
    </w:p>
  </w:endnote>
  <w:endnote w:type="continuationSeparator" w:id="0">
    <w:p w14:paraId="304B65B5" w14:textId="77777777" w:rsidR="00D44C32" w:rsidRDefault="00D44C32" w:rsidP="00362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 New">
    <w:altName w:val="Tahoma Bold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Leelawadee">
    <w:altName w:val="Sukhumvit Set"/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59C5B" w14:textId="77777777" w:rsidR="00D44C32" w:rsidRDefault="00D44C32" w:rsidP="0036290D">
      <w:pPr>
        <w:spacing w:after="0" w:line="240" w:lineRule="auto"/>
      </w:pPr>
      <w:r>
        <w:separator/>
      </w:r>
    </w:p>
  </w:footnote>
  <w:footnote w:type="continuationSeparator" w:id="0">
    <w:p w14:paraId="61A737D2" w14:textId="77777777" w:rsidR="00D44C32" w:rsidRDefault="00D44C32" w:rsidP="003629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871C73"/>
    <w:multiLevelType w:val="hybridMultilevel"/>
    <w:tmpl w:val="82F0B70C"/>
    <w:lvl w:ilvl="0" w:tplc="E2D0D450">
      <w:start w:val="4652"/>
      <w:numFmt w:val="bullet"/>
      <w:lvlText w:val="-"/>
      <w:lvlJc w:val="left"/>
      <w:pPr>
        <w:ind w:left="6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5583"/>
    <w:rsid w:val="00000E73"/>
    <w:rsid w:val="0000111E"/>
    <w:rsid w:val="00004357"/>
    <w:rsid w:val="00004FEA"/>
    <w:rsid w:val="00005471"/>
    <w:rsid w:val="00005E02"/>
    <w:rsid w:val="00007A33"/>
    <w:rsid w:val="00011B67"/>
    <w:rsid w:val="00015A84"/>
    <w:rsid w:val="00016C6D"/>
    <w:rsid w:val="00016FAD"/>
    <w:rsid w:val="0001711E"/>
    <w:rsid w:val="0002203F"/>
    <w:rsid w:val="00024A9F"/>
    <w:rsid w:val="00024DD9"/>
    <w:rsid w:val="000259E6"/>
    <w:rsid w:val="00026476"/>
    <w:rsid w:val="000276FD"/>
    <w:rsid w:val="00030150"/>
    <w:rsid w:val="0003248F"/>
    <w:rsid w:val="00032D91"/>
    <w:rsid w:val="0003350A"/>
    <w:rsid w:val="00035583"/>
    <w:rsid w:val="0004040E"/>
    <w:rsid w:val="00041729"/>
    <w:rsid w:val="00044B40"/>
    <w:rsid w:val="00045909"/>
    <w:rsid w:val="00045D3C"/>
    <w:rsid w:val="000469D6"/>
    <w:rsid w:val="000474D5"/>
    <w:rsid w:val="000526A8"/>
    <w:rsid w:val="00053C16"/>
    <w:rsid w:val="0005445B"/>
    <w:rsid w:val="0006006F"/>
    <w:rsid w:val="00060903"/>
    <w:rsid w:val="0006411C"/>
    <w:rsid w:val="00066DE8"/>
    <w:rsid w:val="00067455"/>
    <w:rsid w:val="0007347E"/>
    <w:rsid w:val="00073A98"/>
    <w:rsid w:val="00076FE4"/>
    <w:rsid w:val="0007779D"/>
    <w:rsid w:val="00077EC5"/>
    <w:rsid w:val="00081224"/>
    <w:rsid w:val="00084F64"/>
    <w:rsid w:val="0008597A"/>
    <w:rsid w:val="00087C12"/>
    <w:rsid w:val="000913A2"/>
    <w:rsid w:val="00091798"/>
    <w:rsid w:val="00091EB6"/>
    <w:rsid w:val="00093F38"/>
    <w:rsid w:val="000A5419"/>
    <w:rsid w:val="000A61AC"/>
    <w:rsid w:val="000A6CBF"/>
    <w:rsid w:val="000B389E"/>
    <w:rsid w:val="000B4A61"/>
    <w:rsid w:val="000B7D90"/>
    <w:rsid w:val="000C07BA"/>
    <w:rsid w:val="000C15BE"/>
    <w:rsid w:val="000C1759"/>
    <w:rsid w:val="000C582D"/>
    <w:rsid w:val="000C6FBE"/>
    <w:rsid w:val="000D0A3F"/>
    <w:rsid w:val="000D17C5"/>
    <w:rsid w:val="000D1954"/>
    <w:rsid w:val="000D1E4F"/>
    <w:rsid w:val="000D2CC4"/>
    <w:rsid w:val="000D3017"/>
    <w:rsid w:val="000D4C4E"/>
    <w:rsid w:val="000E02EA"/>
    <w:rsid w:val="000E24D9"/>
    <w:rsid w:val="000E3D5C"/>
    <w:rsid w:val="000E4507"/>
    <w:rsid w:val="000F16C6"/>
    <w:rsid w:val="000F310E"/>
    <w:rsid w:val="000F3953"/>
    <w:rsid w:val="000F3DB4"/>
    <w:rsid w:val="000F435F"/>
    <w:rsid w:val="000F5C87"/>
    <w:rsid w:val="000F5CBC"/>
    <w:rsid w:val="000F5D8E"/>
    <w:rsid w:val="000F6960"/>
    <w:rsid w:val="000F6EA7"/>
    <w:rsid w:val="000F7D57"/>
    <w:rsid w:val="001009F1"/>
    <w:rsid w:val="00102594"/>
    <w:rsid w:val="0010271A"/>
    <w:rsid w:val="0010304A"/>
    <w:rsid w:val="00103071"/>
    <w:rsid w:val="00104AF3"/>
    <w:rsid w:val="00105E39"/>
    <w:rsid w:val="001102A8"/>
    <w:rsid w:val="001108A8"/>
    <w:rsid w:val="0011295A"/>
    <w:rsid w:val="00112AF1"/>
    <w:rsid w:val="0011320D"/>
    <w:rsid w:val="00114F0D"/>
    <w:rsid w:val="0011516D"/>
    <w:rsid w:val="00120F7D"/>
    <w:rsid w:val="001219FB"/>
    <w:rsid w:val="0012275A"/>
    <w:rsid w:val="00122A23"/>
    <w:rsid w:val="00124184"/>
    <w:rsid w:val="0012437E"/>
    <w:rsid w:val="00126B3E"/>
    <w:rsid w:val="0012745F"/>
    <w:rsid w:val="00127A62"/>
    <w:rsid w:val="00127EBE"/>
    <w:rsid w:val="00131597"/>
    <w:rsid w:val="00131D2B"/>
    <w:rsid w:val="001328E4"/>
    <w:rsid w:val="00133F86"/>
    <w:rsid w:val="00134755"/>
    <w:rsid w:val="00134A1E"/>
    <w:rsid w:val="001404A7"/>
    <w:rsid w:val="00145594"/>
    <w:rsid w:val="0014609E"/>
    <w:rsid w:val="001531C8"/>
    <w:rsid w:val="00153BD7"/>
    <w:rsid w:val="0015650D"/>
    <w:rsid w:val="00156B14"/>
    <w:rsid w:val="001570F7"/>
    <w:rsid w:val="00160FEB"/>
    <w:rsid w:val="001613D8"/>
    <w:rsid w:val="00161C35"/>
    <w:rsid w:val="00162280"/>
    <w:rsid w:val="00164C5C"/>
    <w:rsid w:val="0016506B"/>
    <w:rsid w:val="00165B9B"/>
    <w:rsid w:val="001665A5"/>
    <w:rsid w:val="0016796A"/>
    <w:rsid w:val="0017007C"/>
    <w:rsid w:val="001704E8"/>
    <w:rsid w:val="00174739"/>
    <w:rsid w:val="00175ED2"/>
    <w:rsid w:val="00176720"/>
    <w:rsid w:val="001806C0"/>
    <w:rsid w:val="0018158D"/>
    <w:rsid w:val="001846BC"/>
    <w:rsid w:val="00184B5C"/>
    <w:rsid w:val="00194CC5"/>
    <w:rsid w:val="00197629"/>
    <w:rsid w:val="0019769A"/>
    <w:rsid w:val="00197AA0"/>
    <w:rsid w:val="00197D11"/>
    <w:rsid w:val="001A1766"/>
    <w:rsid w:val="001A2477"/>
    <w:rsid w:val="001A4B90"/>
    <w:rsid w:val="001A4CA2"/>
    <w:rsid w:val="001A74A3"/>
    <w:rsid w:val="001B4B0E"/>
    <w:rsid w:val="001B5D88"/>
    <w:rsid w:val="001B6193"/>
    <w:rsid w:val="001B6780"/>
    <w:rsid w:val="001B6F0D"/>
    <w:rsid w:val="001B6F8D"/>
    <w:rsid w:val="001C012C"/>
    <w:rsid w:val="001C2452"/>
    <w:rsid w:val="001C383A"/>
    <w:rsid w:val="001C51EA"/>
    <w:rsid w:val="001C5948"/>
    <w:rsid w:val="001C7151"/>
    <w:rsid w:val="001C7F02"/>
    <w:rsid w:val="001D0B5C"/>
    <w:rsid w:val="001D2778"/>
    <w:rsid w:val="001E173E"/>
    <w:rsid w:val="001E291E"/>
    <w:rsid w:val="001E2F4F"/>
    <w:rsid w:val="001E4C9F"/>
    <w:rsid w:val="001E594E"/>
    <w:rsid w:val="001E6BB4"/>
    <w:rsid w:val="001F0D0A"/>
    <w:rsid w:val="001F217B"/>
    <w:rsid w:val="001F5B6E"/>
    <w:rsid w:val="001F601F"/>
    <w:rsid w:val="001F69AB"/>
    <w:rsid w:val="001F7372"/>
    <w:rsid w:val="00201921"/>
    <w:rsid w:val="0020306D"/>
    <w:rsid w:val="0020319D"/>
    <w:rsid w:val="00204EC5"/>
    <w:rsid w:val="00205519"/>
    <w:rsid w:val="00205700"/>
    <w:rsid w:val="0020706C"/>
    <w:rsid w:val="00212486"/>
    <w:rsid w:val="0021778A"/>
    <w:rsid w:val="00220369"/>
    <w:rsid w:val="00220DF5"/>
    <w:rsid w:val="00221D68"/>
    <w:rsid w:val="0022446E"/>
    <w:rsid w:val="0022498D"/>
    <w:rsid w:val="0022528A"/>
    <w:rsid w:val="00225742"/>
    <w:rsid w:val="00226AFB"/>
    <w:rsid w:val="00231377"/>
    <w:rsid w:val="00231A30"/>
    <w:rsid w:val="002328DD"/>
    <w:rsid w:val="002375BD"/>
    <w:rsid w:val="00242B82"/>
    <w:rsid w:val="00243510"/>
    <w:rsid w:val="00243CBA"/>
    <w:rsid w:val="00243D72"/>
    <w:rsid w:val="00244061"/>
    <w:rsid w:val="0024492F"/>
    <w:rsid w:val="00245013"/>
    <w:rsid w:val="00247273"/>
    <w:rsid w:val="0024767F"/>
    <w:rsid w:val="00251617"/>
    <w:rsid w:val="00252BDF"/>
    <w:rsid w:val="00253791"/>
    <w:rsid w:val="002545F8"/>
    <w:rsid w:val="00254EF4"/>
    <w:rsid w:val="0025549B"/>
    <w:rsid w:val="002626DA"/>
    <w:rsid w:val="00263F6C"/>
    <w:rsid w:val="002646AC"/>
    <w:rsid w:val="0026481D"/>
    <w:rsid w:val="00264F79"/>
    <w:rsid w:val="002653BC"/>
    <w:rsid w:val="00271F4D"/>
    <w:rsid w:val="00274043"/>
    <w:rsid w:val="0027538A"/>
    <w:rsid w:val="002773C4"/>
    <w:rsid w:val="00277AC0"/>
    <w:rsid w:val="0028113E"/>
    <w:rsid w:val="00286F6B"/>
    <w:rsid w:val="00292ACE"/>
    <w:rsid w:val="00292AE3"/>
    <w:rsid w:val="00293267"/>
    <w:rsid w:val="002944DB"/>
    <w:rsid w:val="00294757"/>
    <w:rsid w:val="00294EC0"/>
    <w:rsid w:val="00295DA8"/>
    <w:rsid w:val="00296B2B"/>
    <w:rsid w:val="002A12BC"/>
    <w:rsid w:val="002A32BF"/>
    <w:rsid w:val="002A5455"/>
    <w:rsid w:val="002A5F03"/>
    <w:rsid w:val="002A794C"/>
    <w:rsid w:val="002B192B"/>
    <w:rsid w:val="002B5DCD"/>
    <w:rsid w:val="002B7000"/>
    <w:rsid w:val="002C0EE2"/>
    <w:rsid w:val="002C148A"/>
    <w:rsid w:val="002C2359"/>
    <w:rsid w:val="002C2AA5"/>
    <w:rsid w:val="002C4A3E"/>
    <w:rsid w:val="002C513E"/>
    <w:rsid w:val="002D01EE"/>
    <w:rsid w:val="002D06CE"/>
    <w:rsid w:val="002D3B87"/>
    <w:rsid w:val="002D4265"/>
    <w:rsid w:val="002E15F3"/>
    <w:rsid w:val="002E2952"/>
    <w:rsid w:val="002E2C41"/>
    <w:rsid w:val="002E4D11"/>
    <w:rsid w:val="002E5235"/>
    <w:rsid w:val="002E55BC"/>
    <w:rsid w:val="002F0070"/>
    <w:rsid w:val="002F1440"/>
    <w:rsid w:val="002F2D00"/>
    <w:rsid w:val="002F40E5"/>
    <w:rsid w:val="002F7E88"/>
    <w:rsid w:val="00300DDF"/>
    <w:rsid w:val="00307076"/>
    <w:rsid w:val="00307D2E"/>
    <w:rsid w:val="00310B1E"/>
    <w:rsid w:val="0031410C"/>
    <w:rsid w:val="00314F9A"/>
    <w:rsid w:val="00315222"/>
    <w:rsid w:val="00315FC8"/>
    <w:rsid w:val="0031644E"/>
    <w:rsid w:val="00316B3B"/>
    <w:rsid w:val="00317DB9"/>
    <w:rsid w:val="00321DB7"/>
    <w:rsid w:val="00322A1B"/>
    <w:rsid w:val="00323B85"/>
    <w:rsid w:val="003339E1"/>
    <w:rsid w:val="0033415D"/>
    <w:rsid w:val="00334BBD"/>
    <w:rsid w:val="003366F9"/>
    <w:rsid w:val="00340604"/>
    <w:rsid w:val="0034313E"/>
    <w:rsid w:val="00343C5A"/>
    <w:rsid w:val="003449AC"/>
    <w:rsid w:val="003454EB"/>
    <w:rsid w:val="003506CD"/>
    <w:rsid w:val="00350709"/>
    <w:rsid w:val="003514E2"/>
    <w:rsid w:val="00354D62"/>
    <w:rsid w:val="003563FE"/>
    <w:rsid w:val="0036290D"/>
    <w:rsid w:val="00362DC2"/>
    <w:rsid w:val="00363B8D"/>
    <w:rsid w:val="00363DBB"/>
    <w:rsid w:val="00364951"/>
    <w:rsid w:val="00371E49"/>
    <w:rsid w:val="003734B2"/>
    <w:rsid w:val="003742F4"/>
    <w:rsid w:val="00376B06"/>
    <w:rsid w:val="00377B20"/>
    <w:rsid w:val="0038654B"/>
    <w:rsid w:val="003865A4"/>
    <w:rsid w:val="00386CF5"/>
    <w:rsid w:val="00391DD7"/>
    <w:rsid w:val="00392E77"/>
    <w:rsid w:val="00393508"/>
    <w:rsid w:val="00393D96"/>
    <w:rsid w:val="00395773"/>
    <w:rsid w:val="00396D46"/>
    <w:rsid w:val="00397567"/>
    <w:rsid w:val="003A11B3"/>
    <w:rsid w:val="003A3A0C"/>
    <w:rsid w:val="003A4C6C"/>
    <w:rsid w:val="003A60A7"/>
    <w:rsid w:val="003B0970"/>
    <w:rsid w:val="003B1113"/>
    <w:rsid w:val="003B1A26"/>
    <w:rsid w:val="003B1B0C"/>
    <w:rsid w:val="003B1CA8"/>
    <w:rsid w:val="003B1D49"/>
    <w:rsid w:val="003B2971"/>
    <w:rsid w:val="003B3390"/>
    <w:rsid w:val="003C0842"/>
    <w:rsid w:val="003C1F1D"/>
    <w:rsid w:val="003C2832"/>
    <w:rsid w:val="003C3EC5"/>
    <w:rsid w:val="003C54CB"/>
    <w:rsid w:val="003C6150"/>
    <w:rsid w:val="003D0F7F"/>
    <w:rsid w:val="003D72BC"/>
    <w:rsid w:val="003E3244"/>
    <w:rsid w:val="003E4213"/>
    <w:rsid w:val="003E5BBE"/>
    <w:rsid w:val="003E64C5"/>
    <w:rsid w:val="003E676D"/>
    <w:rsid w:val="003E6D05"/>
    <w:rsid w:val="003F034D"/>
    <w:rsid w:val="003F0858"/>
    <w:rsid w:val="003F3028"/>
    <w:rsid w:val="003F5652"/>
    <w:rsid w:val="003F7A50"/>
    <w:rsid w:val="004001B0"/>
    <w:rsid w:val="00401BA6"/>
    <w:rsid w:val="0040276C"/>
    <w:rsid w:val="00404D10"/>
    <w:rsid w:val="00412E07"/>
    <w:rsid w:val="00413824"/>
    <w:rsid w:val="00414011"/>
    <w:rsid w:val="00414B8C"/>
    <w:rsid w:val="0041534C"/>
    <w:rsid w:val="004202E8"/>
    <w:rsid w:val="00422353"/>
    <w:rsid w:val="004231C0"/>
    <w:rsid w:val="00425949"/>
    <w:rsid w:val="004315DE"/>
    <w:rsid w:val="00431E0D"/>
    <w:rsid w:val="004325D5"/>
    <w:rsid w:val="004335A2"/>
    <w:rsid w:val="00435908"/>
    <w:rsid w:val="00435F69"/>
    <w:rsid w:val="0043754E"/>
    <w:rsid w:val="00440BA4"/>
    <w:rsid w:val="004420E9"/>
    <w:rsid w:val="00442202"/>
    <w:rsid w:val="004435A5"/>
    <w:rsid w:val="0044508D"/>
    <w:rsid w:val="004455A6"/>
    <w:rsid w:val="004456AB"/>
    <w:rsid w:val="004461E2"/>
    <w:rsid w:val="0044696C"/>
    <w:rsid w:val="004516FA"/>
    <w:rsid w:val="00451931"/>
    <w:rsid w:val="00451A37"/>
    <w:rsid w:val="00451FDA"/>
    <w:rsid w:val="00453143"/>
    <w:rsid w:val="00454F39"/>
    <w:rsid w:val="00455F0D"/>
    <w:rsid w:val="00460931"/>
    <w:rsid w:val="00461F1B"/>
    <w:rsid w:val="00463A25"/>
    <w:rsid w:val="00465C12"/>
    <w:rsid w:val="00467AB2"/>
    <w:rsid w:val="00471F1F"/>
    <w:rsid w:val="004734BA"/>
    <w:rsid w:val="00473AAE"/>
    <w:rsid w:val="00474D6B"/>
    <w:rsid w:val="0047728F"/>
    <w:rsid w:val="004818C0"/>
    <w:rsid w:val="004821C2"/>
    <w:rsid w:val="004823ED"/>
    <w:rsid w:val="004849DF"/>
    <w:rsid w:val="0048625B"/>
    <w:rsid w:val="004867A4"/>
    <w:rsid w:val="004867CF"/>
    <w:rsid w:val="00487D3F"/>
    <w:rsid w:val="00487FFD"/>
    <w:rsid w:val="0049200E"/>
    <w:rsid w:val="00492A92"/>
    <w:rsid w:val="00492C44"/>
    <w:rsid w:val="004931AC"/>
    <w:rsid w:val="0049477D"/>
    <w:rsid w:val="00497417"/>
    <w:rsid w:val="00497AB1"/>
    <w:rsid w:val="004A05DC"/>
    <w:rsid w:val="004A1CCF"/>
    <w:rsid w:val="004A297D"/>
    <w:rsid w:val="004A3DB1"/>
    <w:rsid w:val="004A7F84"/>
    <w:rsid w:val="004B0CFA"/>
    <w:rsid w:val="004B1FD0"/>
    <w:rsid w:val="004B36A4"/>
    <w:rsid w:val="004B5737"/>
    <w:rsid w:val="004B5CE3"/>
    <w:rsid w:val="004C4333"/>
    <w:rsid w:val="004C4618"/>
    <w:rsid w:val="004C578D"/>
    <w:rsid w:val="004C6838"/>
    <w:rsid w:val="004C78B1"/>
    <w:rsid w:val="004D2B22"/>
    <w:rsid w:val="004D4CB2"/>
    <w:rsid w:val="004D6E79"/>
    <w:rsid w:val="004E14D7"/>
    <w:rsid w:val="004E340B"/>
    <w:rsid w:val="004E4724"/>
    <w:rsid w:val="004E4B1D"/>
    <w:rsid w:val="004E5B0E"/>
    <w:rsid w:val="004E6069"/>
    <w:rsid w:val="004F029F"/>
    <w:rsid w:val="004F15E4"/>
    <w:rsid w:val="004F1ECB"/>
    <w:rsid w:val="004F22F2"/>
    <w:rsid w:val="004F2552"/>
    <w:rsid w:val="004F2567"/>
    <w:rsid w:val="004F36FF"/>
    <w:rsid w:val="004F3BD9"/>
    <w:rsid w:val="004F5B30"/>
    <w:rsid w:val="004F7590"/>
    <w:rsid w:val="00503873"/>
    <w:rsid w:val="00503933"/>
    <w:rsid w:val="00503B3C"/>
    <w:rsid w:val="005041CE"/>
    <w:rsid w:val="00504977"/>
    <w:rsid w:val="00505EE9"/>
    <w:rsid w:val="005064C5"/>
    <w:rsid w:val="00506F0D"/>
    <w:rsid w:val="005072C0"/>
    <w:rsid w:val="00511505"/>
    <w:rsid w:val="0051388A"/>
    <w:rsid w:val="00513BB1"/>
    <w:rsid w:val="00515E13"/>
    <w:rsid w:val="00516C8C"/>
    <w:rsid w:val="00516E5D"/>
    <w:rsid w:val="005178C8"/>
    <w:rsid w:val="00520DA9"/>
    <w:rsid w:val="00521CC7"/>
    <w:rsid w:val="00522E87"/>
    <w:rsid w:val="005230C4"/>
    <w:rsid w:val="005237C0"/>
    <w:rsid w:val="00523E98"/>
    <w:rsid w:val="00526E04"/>
    <w:rsid w:val="005279FA"/>
    <w:rsid w:val="005303F6"/>
    <w:rsid w:val="00531254"/>
    <w:rsid w:val="00533FFD"/>
    <w:rsid w:val="00534018"/>
    <w:rsid w:val="0054007A"/>
    <w:rsid w:val="0054067D"/>
    <w:rsid w:val="0054441F"/>
    <w:rsid w:val="005446A6"/>
    <w:rsid w:val="00544BFE"/>
    <w:rsid w:val="00544D2D"/>
    <w:rsid w:val="00546618"/>
    <w:rsid w:val="00551CFF"/>
    <w:rsid w:val="00555720"/>
    <w:rsid w:val="0055641A"/>
    <w:rsid w:val="00556666"/>
    <w:rsid w:val="005610BB"/>
    <w:rsid w:val="0056175F"/>
    <w:rsid w:val="00564DCB"/>
    <w:rsid w:val="00565404"/>
    <w:rsid w:val="005663FB"/>
    <w:rsid w:val="00567339"/>
    <w:rsid w:val="00570093"/>
    <w:rsid w:val="00570556"/>
    <w:rsid w:val="00570EAA"/>
    <w:rsid w:val="00571C51"/>
    <w:rsid w:val="00572586"/>
    <w:rsid w:val="005725C4"/>
    <w:rsid w:val="00572FBC"/>
    <w:rsid w:val="00574454"/>
    <w:rsid w:val="005754DC"/>
    <w:rsid w:val="00576301"/>
    <w:rsid w:val="005772C0"/>
    <w:rsid w:val="005807A1"/>
    <w:rsid w:val="0058320A"/>
    <w:rsid w:val="005839CB"/>
    <w:rsid w:val="00586334"/>
    <w:rsid w:val="00590F65"/>
    <w:rsid w:val="005931B3"/>
    <w:rsid w:val="00593577"/>
    <w:rsid w:val="00594B06"/>
    <w:rsid w:val="00595400"/>
    <w:rsid w:val="005974D7"/>
    <w:rsid w:val="005A120E"/>
    <w:rsid w:val="005A3E4E"/>
    <w:rsid w:val="005A7833"/>
    <w:rsid w:val="005A7ACE"/>
    <w:rsid w:val="005B23A6"/>
    <w:rsid w:val="005B4291"/>
    <w:rsid w:val="005B4C48"/>
    <w:rsid w:val="005B62F0"/>
    <w:rsid w:val="005B6538"/>
    <w:rsid w:val="005B6899"/>
    <w:rsid w:val="005B6E91"/>
    <w:rsid w:val="005C01C9"/>
    <w:rsid w:val="005C0429"/>
    <w:rsid w:val="005C06DA"/>
    <w:rsid w:val="005C1FF5"/>
    <w:rsid w:val="005C2530"/>
    <w:rsid w:val="005C2BD6"/>
    <w:rsid w:val="005C32B4"/>
    <w:rsid w:val="005C47E8"/>
    <w:rsid w:val="005C510C"/>
    <w:rsid w:val="005C752D"/>
    <w:rsid w:val="005D0C2C"/>
    <w:rsid w:val="005D118D"/>
    <w:rsid w:val="005D1346"/>
    <w:rsid w:val="005D2080"/>
    <w:rsid w:val="005D2371"/>
    <w:rsid w:val="005D3C01"/>
    <w:rsid w:val="005D3CDD"/>
    <w:rsid w:val="005D7224"/>
    <w:rsid w:val="005E028E"/>
    <w:rsid w:val="005E1ECD"/>
    <w:rsid w:val="005E2DAC"/>
    <w:rsid w:val="005E5474"/>
    <w:rsid w:val="005F259A"/>
    <w:rsid w:val="00601BBF"/>
    <w:rsid w:val="00601BCC"/>
    <w:rsid w:val="00602D95"/>
    <w:rsid w:val="00604B9F"/>
    <w:rsid w:val="006055D0"/>
    <w:rsid w:val="00606F25"/>
    <w:rsid w:val="006077FE"/>
    <w:rsid w:val="0061395C"/>
    <w:rsid w:val="0062428A"/>
    <w:rsid w:val="00626C20"/>
    <w:rsid w:val="00626E31"/>
    <w:rsid w:val="00627F92"/>
    <w:rsid w:val="00630300"/>
    <w:rsid w:val="006332CF"/>
    <w:rsid w:val="00633B77"/>
    <w:rsid w:val="0063402F"/>
    <w:rsid w:val="00634422"/>
    <w:rsid w:val="00636105"/>
    <w:rsid w:val="006374E6"/>
    <w:rsid w:val="00641C09"/>
    <w:rsid w:val="00641D70"/>
    <w:rsid w:val="00641E89"/>
    <w:rsid w:val="00642E93"/>
    <w:rsid w:val="006448BE"/>
    <w:rsid w:val="00644AA5"/>
    <w:rsid w:val="00644DBA"/>
    <w:rsid w:val="0064648D"/>
    <w:rsid w:val="006466E3"/>
    <w:rsid w:val="00647496"/>
    <w:rsid w:val="00651102"/>
    <w:rsid w:val="006520AD"/>
    <w:rsid w:val="006520E7"/>
    <w:rsid w:val="0065233A"/>
    <w:rsid w:val="00654D35"/>
    <w:rsid w:val="00656CA7"/>
    <w:rsid w:val="00657504"/>
    <w:rsid w:val="00662BF5"/>
    <w:rsid w:val="00665833"/>
    <w:rsid w:val="00665B66"/>
    <w:rsid w:val="006662A0"/>
    <w:rsid w:val="00670E7E"/>
    <w:rsid w:val="006718E3"/>
    <w:rsid w:val="0068046E"/>
    <w:rsid w:val="00687239"/>
    <w:rsid w:val="0068775A"/>
    <w:rsid w:val="006911B7"/>
    <w:rsid w:val="0069373C"/>
    <w:rsid w:val="00696055"/>
    <w:rsid w:val="0069656C"/>
    <w:rsid w:val="00697906"/>
    <w:rsid w:val="006A07BF"/>
    <w:rsid w:val="006A28FC"/>
    <w:rsid w:val="006A4299"/>
    <w:rsid w:val="006A5622"/>
    <w:rsid w:val="006B0676"/>
    <w:rsid w:val="006B07A7"/>
    <w:rsid w:val="006B3F99"/>
    <w:rsid w:val="006B3FCD"/>
    <w:rsid w:val="006B5767"/>
    <w:rsid w:val="006C1239"/>
    <w:rsid w:val="006C165D"/>
    <w:rsid w:val="006C1773"/>
    <w:rsid w:val="006C2B14"/>
    <w:rsid w:val="006C37AE"/>
    <w:rsid w:val="006C41A4"/>
    <w:rsid w:val="006C5B26"/>
    <w:rsid w:val="006D067E"/>
    <w:rsid w:val="006D229A"/>
    <w:rsid w:val="006D2B96"/>
    <w:rsid w:val="006D416D"/>
    <w:rsid w:val="006D562E"/>
    <w:rsid w:val="006D606E"/>
    <w:rsid w:val="006D6923"/>
    <w:rsid w:val="006D6962"/>
    <w:rsid w:val="006E0AAA"/>
    <w:rsid w:val="006E17EF"/>
    <w:rsid w:val="006E2C2E"/>
    <w:rsid w:val="006E75AC"/>
    <w:rsid w:val="006E7687"/>
    <w:rsid w:val="006E7BD4"/>
    <w:rsid w:val="006E7C67"/>
    <w:rsid w:val="006F03B1"/>
    <w:rsid w:val="006F1E11"/>
    <w:rsid w:val="006F2376"/>
    <w:rsid w:val="006F28F0"/>
    <w:rsid w:val="006F6B97"/>
    <w:rsid w:val="007002D0"/>
    <w:rsid w:val="00700388"/>
    <w:rsid w:val="007007B4"/>
    <w:rsid w:val="00702FB3"/>
    <w:rsid w:val="0070478B"/>
    <w:rsid w:val="007065CA"/>
    <w:rsid w:val="00707DF6"/>
    <w:rsid w:val="00713971"/>
    <w:rsid w:val="00714296"/>
    <w:rsid w:val="00716089"/>
    <w:rsid w:val="00716A55"/>
    <w:rsid w:val="0072055D"/>
    <w:rsid w:val="00724FDF"/>
    <w:rsid w:val="0072662E"/>
    <w:rsid w:val="00730890"/>
    <w:rsid w:val="00733E76"/>
    <w:rsid w:val="00737F96"/>
    <w:rsid w:val="00740992"/>
    <w:rsid w:val="00741752"/>
    <w:rsid w:val="00743BA3"/>
    <w:rsid w:val="007450D0"/>
    <w:rsid w:val="00745AB8"/>
    <w:rsid w:val="00745F3B"/>
    <w:rsid w:val="00746BC9"/>
    <w:rsid w:val="00752B14"/>
    <w:rsid w:val="00754566"/>
    <w:rsid w:val="00756E1F"/>
    <w:rsid w:val="00761E0D"/>
    <w:rsid w:val="007639AD"/>
    <w:rsid w:val="0076463D"/>
    <w:rsid w:val="0076465B"/>
    <w:rsid w:val="00764CA1"/>
    <w:rsid w:val="00766740"/>
    <w:rsid w:val="00766881"/>
    <w:rsid w:val="00770180"/>
    <w:rsid w:val="007722AA"/>
    <w:rsid w:val="00772C99"/>
    <w:rsid w:val="00777136"/>
    <w:rsid w:val="00780B88"/>
    <w:rsid w:val="007821C9"/>
    <w:rsid w:val="00785EF6"/>
    <w:rsid w:val="007864D3"/>
    <w:rsid w:val="00787011"/>
    <w:rsid w:val="00791CAA"/>
    <w:rsid w:val="00793F82"/>
    <w:rsid w:val="00794938"/>
    <w:rsid w:val="00794AEF"/>
    <w:rsid w:val="0079627D"/>
    <w:rsid w:val="007A159B"/>
    <w:rsid w:val="007A1AEA"/>
    <w:rsid w:val="007A34F7"/>
    <w:rsid w:val="007A425C"/>
    <w:rsid w:val="007A6F5B"/>
    <w:rsid w:val="007B1D81"/>
    <w:rsid w:val="007B3E2B"/>
    <w:rsid w:val="007B4AFA"/>
    <w:rsid w:val="007B56AE"/>
    <w:rsid w:val="007B5FA1"/>
    <w:rsid w:val="007B6373"/>
    <w:rsid w:val="007B7FFB"/>
    <w:rsid w:val="007C1E4F"/>
    <w:rsid w:val="007C3F78"/>
    <w:rsid w:val="007D0FD4"/>
    <w:rsid w:val="007D1020"/>
    <w:rsid w:val="007D1A8B"/>
    <w:rsid w:val="007D2228"/>
    <w:rsid w:val="007D2D4A"/>
    <w:rsid w:val="007D2D5D"/>
    <w:rsid w:val="007D42E2"/>
    <w:rsid w:val="007D5A75"/>
    <w:rsid w:val="007D669B"/>
    <w:rsid w:val="007D7FEF"/>
    <w:rsid w:val="007E2510"/>
    <w:rsid w:val="007E5429"/>
    <w:rsid w:val="007E5A9E"/>
    <w:rsid w:val="007E5BEF"/>
    <w:rsid w:val="007E6D52"/>
    <w:rsid w:val="007F2F19"/>
    <w:rsid w:val="007F3462"/>
    <w:rsid w:val="007F4A39"/>
    <w:rsid w:val="007F4D82"/>
    <w:rsid w:val="007F7940"/>
    <w:rsid w:val="00800563"/>
    <w:rsid w:val="00802FE4"/>
    <w:rsid w:val="00804ACE"/>
    <w:rsid w:val="00806CE1"/>
    <w:rsid w:val="00812813"/>
    <w:rsid w:val="00812C7B"/>
    <w:rsid w:val="008139E6"/>
    <w:rsid w:val="00815F74"/>
    <w:rsid w:val="0081768D"/>
    <w:rsid w:val="00817765"/>
    <w:rsid w:val="00820904"/>
    <w:rsid w:val="0082238D"/>
    <w:rsid w:val="008226BA"/>
    <w:rsid w:val="00822957"/>
    <w:rsid w:val="00822D07"/>
    <w:rsid w:val="008236FD"/>
    <w:rsid w:val="00824F16"/>
    <w:rsid w:val="00824FF7"/>
    <w:rsid w:val="008258D6"/>
    <w:rsid w:val="00831C2E"/>
    <w:rsid w:val="0083272D"/>
    <w:rsid w:val="00833DBE"/>
    <w:rsid w:val="00833F8F"/>
    <w:rsid w:val="00834F4D"/>
    <w:rsid w:val="008355D4"/>
    <w:rsid w:val="00836F1D"/>
    <w:rsid w:val="00840DC7"/>
    <w:rsid w:val="008416B3"/>
    <w:rsid w:val="008419A3"/>
    <w:rsid w:val="008427CF"/>
    <w:rsid w:val="00847324"/>
    <w:rsid w:val="008506F8"/>
    <w:rsid w:val="008519FF"/>
    <w:rsid w:val="00854897"/>
    <w:rsid w:val="00854D84"/>
    <w:rsid w:val="00857B3E"/>
    <w:rsid w:val="00861B81"/>
    <w:rsid w:val="0086230C"/>
    <w:rsid w:val="00862389"/>
    <w:rsid w:val="00862E56"/>
    <w:rsid w:val="00863D3F"/>
    <w:rsid w:val="008642CB"/>
    <w:rsid w:val="008660BD"/>
    <w:rsid w:val="00867280"/>
    <w:rsid w:val="0086746F"/>
    <w:rsid w:val="0087044C"/>
    <w:rsid w:val="00870505"/>
    <w:rsid w:val="00870909"/>
    <w:rsid w:val="00870D9E"/>
    <w:rsid w:val="008761E0"/>
    <w:rsid w:val="00876336"/>
    <w:rsid w:val="00877E79"/>
    <w:rsid w:val="0088037A"/>
    <w:rsid w:val="0088045D"/>
    <w:rsid w:val="008809EC"/>
    <w:rsid w:val="00880CD4"/>
    <w:rsid w:val="00887308"/>
    <w:rsid w:val="00887AD3"/>
    <w:rsid w:val="00891AF2"/>
    <w:rsid w:val="008924F4"/>
    <w:rsid w:val="00895204"/>
    <w:rsid w:val="00896367"/>
    <w:rsid w:val="00897F1E"/>
    <w:rsid w:val="008A1C40"/>
    <w:rsid w:val="008A1C7D"/>
    <w:rsid w:val="008B0486"/>
    <w:rsid w:val="008B251A"/>
    <w:rsid w:val="008B3D00"/>
    <w:rsid w:val="008B522C"/>
    <w:rsid w:val="008B52E5"/>
    <w:rsid w:val="008B6C93"/>
    <w:rsid w:val="008C0401"/>
    <w:rsid w:val="008C4074"/>
    <w:rsid w:val="008C6086"/>
    <w:rsid w:val="008C6B2D"/>
    <w:rsid w:val="008D1B30"/>
    <w:rsid w:val="008D201B"/>
    <w:rsid w:val="008D2729"/>
    <w:rsid w:val="008D4F00"/>
    <w:rsid w:val="008D538E"/>
    <w:rsid w:val="008D583B"/>
    <w:rsid w:val="008D5E2D"/>
    <w:rsid w:val="008D79F8"/>
    <w:rsid w:val="008E2666"/>
    <w:rsid w:val="008E26B5"/>
    <w:rsid w:val="008F39B4"/>
    <w:rsid w:val="008F6E24"/>
    <w:rsid w:val="008F7F89"/>
    <w:rsid w:val="00901EAC"/>
    <w:rsid w:val="00902740"/>
    <w:rsid w:val="0090287F"/>
    <w:rsid w:val="00904252"/>
    <w:rsid w:val="00905179"/>
    <w:rsid w:val="00905E89"/>
    <w:rsid w:val="00906318"/>
    <w:rsid w:val="00911E9F"/>
    <w:rsid w:val="00912472"/>
    <w:rsid w:val="00913ADB"/>
    <w:rsid w:val="00917219"/>
    <w:rsid w:val="0091730E"/>
    <w:rsid w:val="009174EE"/>
    <w:rsid w:val="00917725"/>
    <w:rsid w:val="00920C33"/>
    <w:rsid w:val="009216BF"/>
    <w:rsid w:val="009216D5"/>
    <w:rsid w:val="00922878"/>
    <w:rsid w:val="009234A8"/>
    <w:rsid w:val="00923FAF"/>
    <w:rsid w:val="00925999"/>
    <w:rsid w:val="00927012"/>
    <w:rsid w:val="009309D5"/>
    <w:rsid w:val="00931094"/>
    <w:rsid w:val="00931D5B"/>
    <w:rsid w:val="009333BC"/>
    <w:rsid w:val="00934BD2"/>
    <w:rsid w:val="009354CD"/>
    <w:rsid w:val="00935A94"/>
    <w:rsid w:val="00935C2D"/>
    <w:rsid w:val="00937604"/>
    <w:rsid w:val="00937CD3"/>
    <w:rsid w:val="00940F97"/>
    <w:rsid w:val="00942DB9"/>
    <w:rsid w:val="00944182"/>
    <w:rsid w:val="00945968"/>
    <w:rsid w:val="00945C72"/>
    <w:rsid w:val="00946194"/>
    <w:rsid w:val="009461B9"/>
    <w:rsid w:val="00947120"/>
    <w:rsid w:val="009478A9"/>
    <w:rsid w:val="00951AF3"/>
    <w:rsid w:val="00952528"/>
    <w:rsid w:val="00952A1F"/>
    <w:rsid w:val="009537B6"/>
    <w:rsid w:val="009537BE"/>
    <w:rsid w:val="00954584"/>
    <w:rsid w:val="00955607"/>
    <w:rsid w:val="0095613D"/>
    <w:rsid w:val="009562F0"/>
    <w:rsid w:val="00956476"/>
    <w:rsid w:val="009569D8"/>
    <w:rsid w:val="00957625"/>
    <w:rsid w:val="00961FCC"/>
    <w:rsid w:val="00963E4F"/>
    <w:rsid w:val="00966649"/>
    <w:rsid w:val="009674CA"/>
    <w:rsid w:val="00970099"/>
    <w:rsid w:val="00972999"/>
    <w:rsid w:val="009757B3"/>
    <w:rsid w:val="00977C6C"/>
    <w:rsid w:val="00982545"/>
    <w:rsid w:val="0098261F"/>
    <w:rsid w:val="00982FA4"/>
    <w:rsid w:val="009835F3"/>
    <w:rsid w:val="00984F6A"/>
    <w:rsid w:val="00985E3D"/>
    <w:rsid w:val="00990125"/>
    <w:rsid w:val="00993C19"/>
    <w:rsid w:val="00994EBD"/>
    <w:rsid w:val="00995956"/>
    <w:rsid w:val="00996952"/>
    <w:rsid w:val="0099759E"/>
    <w:rsid w:val="009A0437"/>
    <w:rsid w:val="009A057C"/>
    <w:rsid w:val="009A0E4C"/>
    <w:rsid w:val="009A349F"/>
    <w:rsid w:val="009A60D9"/>
    <w:rsid w:val="009A618E"/>
    <w:rsid w:val="009A654F"/>
    <w:rsid w:val="009A7511"/>
    <w:rsid w:val="009B19EF"/>
    <w:rsid w:val="009B1BE4"/>
    <w:rsid w:val="009B2129"/>
    <w:rsid w:val="009B5155"/>
    <w:rsid w:val="009B76B4"/>
    <w:rsid w:val="009C0BF1"/>
    <w:rsid w:val="009C10C9"/>
    <w:rsid w:val="009C1459"/>
    <w:rsid w:val="009C25D0"/>
    <w:rsid w:val="009C354C"/>
    <w:rsid w:val="009C4404"/>
    <w:rsid w:val="009C52FB"/>
    <w:rsid w:val="009C65B0"/>
    <w:rsid w:val="009C66A3"/>
    <w:rsid w:val="009C6FA0"/>
    <w:rsid w:val="009D1017"/>
    <w:rsid w:val="009D2C34"/>
    <w:rsid w:val="009D3237"/>
    <w:rsid w:val="009D4C8E"/>
    <w:rsid w:val="009D5378"/>
    <w:rsid w:val="009D71A6"/>
    <w:rsid w:val="009D7EF9"/>
    <w:rsid w:val="009E1D11"/>
    <w:rsid w:val="009E23EF"/>
    <w:rsid w:val="009E44CD"/>
    <w:rsid w:val="009E606F"/>
    <w:rsid w:val="009F0467"/>
    <w:rsid w:val="009F1867"/>
    <w:rsid w:val="009F1E74"/>
    <w:rsid w:val="009F367C"/>
    <w:rsid w:val="009F3A2E"/>
    <w:rsid w:val="00A013AE"/>
    <w:rsid w:val="00A03850"/>
    <w:rsid w:val="00A03894"/>
    <w:rsid w:val="00A03E66"/>
    <w:rsid w:val="00A0650D"/>
    <w:rsid w:val="00A101C3"/>
    <w:rsid w:val="00A10D45"/>
    <w:rsid w:val="00A1448B"/>
    <w:rsid w:val="00A1705B"/>
    <w:rsid w:val="00A20710"/>
    <w:rsid w:val="00A23F7A"/>
    <w:rsid w:val="00A24F51"/>
    <w:rsid w:val="00A257B2"/>
    <w:rsid w:val="00A25809"/>
    <w:rsid w:val="00A25AFF"/>
    <w:rsid w:val="00A31C5C"/>
    <w:rsid w:val="00A321A8"/>
    <w:rsid w:val="00A33028"/>
    <w:rsid w:val="00A3654A"/>
    <w:rsid w:val="00A37D24"/>
    <w:rsid w:val="00A41938"/>
    <w:rsid w:val="00A42371"/>
    <w:rsid w:val="00A45204"/>
    <w:rsid w:val="00A457A8"/>
    <w:rsid w:val="00A47F39"/>
    <w:rsid w:val="00A504BD"/>
    <w:rsid w:val="00A5168F"/>
    <w:rsid w:val="00A52AB0"/>
    <w:rsid w:val="00A538A1"/>
    <w:rsid w:val="00A5394B"/>
    <w:rsid w:val="00A55C56"/>
    <w:rsid w:val="00A5663D"/>
    <w:rsid w:val="00A57159"/>
    <w:rsid w:val="00A60F99"/>
    <w:rsid w:val="00A637B9"/>
    <w:rsid w:val="00A66B97"/>
    <w:rsid w:val="00A72066"/>
    <w:rsid w:val="00A7499F"/>
    <w:rsid w:val="00A74C68"/>
    <w:rsid w:val="00A75001"/>
    <w:rsid w:val="00A75574"/>
    <w:rsid w:val="00A76B45"/>
    <w:rsid w:val="00A77F33"/>
    <w:rsid w:val="00A805EF"/>
    <w:rsid w:val="00A80BDC"/>
    <w:rsid w:val="00A81851"/>
    <w:rsid w:val="00A84646"/>
    <w:rsid w:val="00A86B45"/>
    <w:rsid w:val="00A914DB"/>
    <w:rsid w:val="00A922EB"/>
    <w:rsid w:val="00A92402"/>
    <w:rsid w:val="00A928D5"/>
    <w:rsid w:val="00A92B73"/>
    <w:rsid w:val="00A937A5"/>
    <w:rsid w:val="00A93BED"/>
    <w:rsid w:val="00A96220"/>
    <w:rsid w:val="00A96459"/>
    <w:rsid w:val="00A96F36"/>
    <w:rsid w:val="00A975B4"/>
    <w:rsid w:val="00AA031F"/>
    <w:rsid w:val="00AA33A0"/>
    <w:rsid w:val="00AA3B10"/>
    <w:rsid w:val="00AA45BA"/>
    <w:rsid w:val="00AB080D"/>
    <w:rsid w:val="00AB14A5"/>
    <w:rsid w:val="00AB1706"/>
    <w:rsid w:val="00AB260B"/>
    <w:rsid w:val="00AB34FF"/>
    <w:rsid w:val="00AB4F8D"/>
    <w:rsid w:val="00AB6400"/>
    <w:rsid w:val="00AB6896"/>
    <w:rsid w:val="00AB731D"/>
    <w:rsid w:val="00AB7B54"/>
    <w:rsid w:val="00AC005D"/>
    <w:rsid w:val="00AC14F4"/>
    <w:rsid w:val="00AC3B7F"/>
    <w:rsid w:val="00AC6E8A"/>
    <w:rsid w:val="00AC7E61"/>
    <w:rsid w:val="00AD1576"/>
    <w:rsid w:val="00AD1581"/>
    <w:rsid w:val="00AD559F"/>
    <w:rsid w:val="00AD59E2"/>
    <w:rsid w:val="00AD677A"/>
    <w:rsid w:val="00AD69FF"/>
    <w:rsid w:val="00AE0990"/>
    <w:rsid w:val="00AE183B"/>
    <w:rsid w:val="00AE3190"/>
    <w:rsid w:val="00AE38D3"/>
    <w:rsid w:val="00AE4F77"/>
    <w:rsid w:val="00AE6B77"/>
    <w:rsid w:val="00AF1612"/>
    <w:rsid w:val="00AF2682"/>
    <w:rsid w:val="00AF3F92"/>
    <w:rsid w:val="00AF41D4"/>
    <w:rsid w:val="00AF43BD"/>
    <w:rsid w:val="00AF4461"/>
    <w:rsid w:val="00AF4B97"/>
    <w:rsid w:val="00AF55F3"/>
    <w:rsid w:val="00AF751E"/>
    <w:rsid w:val="00B00D9B"/>
    <w:rsid w:val="00B0656D"/>
    <w:rsid w:val="00B07D7E"/>
    <w:rsid w:val="00B07EC0"/>
    <w:rsid w:val="00B10C08"/>
    <w:rsid w:val="00B11D57"/>
    <w:rsid w:val="00B129C3"/>
    <w:rsid w:val="00B132A0"/>
    <w:rsid w:val="00B13AAD"/>
    <w:rsid w:val="00B13D43"/>
    <w:rsid w:val="00B14E96"/>
    <w:rsid w:val="00B17846"/>
    <w:rsid w:val="00B17F2A"/>
    <w:rsid w:val="00B2021E"/>
    <w:rsid w:val="00B211CE"/>
    <w:rsid w:val="00B236C2"/>
    <w:rsid w:val="00B2464D"/>
    <w:rsid w:val="00B25E78"/>
    <w:rsid w:val="00B26DE5"/>
    <w:rsid w:val="00B271A0"/>
    <w:rsid w:val="00B27797"/>
    <w:rsid w:val="00B32357"/>
    <w:rsid w:val="00B34431"/>
    <w:rsid w:val="00B374A5"/>
    <w:rsid w:val="00B378C0"/>
    <w:rsid w:val="00B37BED"/>
    <w:rsid w:val="00B40C3A"/>
    <w:rsid w:val="00B410A5"/>
    <w:rsid w:val="00B41679"/>
    <w:rsid w:val="00B43EE6"/>
    <w:rsid w:val="00B451E6"/>
    <w:rsid w:val="00B462BB"/>
    <w:rsid w:val="00B4639B"/>
    <w:rsid w:val="00B46D8C"/>
    <w:rsid w:val="00B473F4"/>
    <w:rsid w:val="00B5046D"/>
    <w:rsid w:val="00B53D6A"/>
    <w:rsid w:val="00B54B71"/>
    <w:rsid w:val="00B60345"/>
    <w:rsid w:val="00B62AC2"/>
    <w:rsid w:val="00B642C2"/>
    <w:rsid w:val="00B64718"/>
    <w:rsid w:val="00B64C7B"/>
    <w:rsid w:val="00B64D3C"/>
    <w:rsid w:val="00B65595"/>
    <w:rsid w:val="00B6660C"/>
    <w:rsid w:val="00B66F28"/>
    <w:rsid w:val="00B67602"/>
    <w:rsid w:val="00B67752"/>
    <w:rsid w:val="00B70684"/>
    <w:rsid w:val="00B716A7"/>
    <w:rsid w:val="00B71749"/>
    <w:rsid w:val="00B72DF9"/>
    <w:rsid w:val="00B73962"/>
    <w:rsid w:val="00B76B76"/>
    <w:rsid w:val="00B76B7A"/>
    <w:rsid w:val="00B804A9"/>
    <w:rsid w:val="00B83940"/>
    <w:rsid w:val="00B83BF0"/>
    <w:rsid w:val="00B84337"/>
    <w:rsid w:val="00B8459C"/>
    <w:rsid w:val="00B846FF"/>
    <w:rsid w:val="00B8706D"/>
    <w:rsid w:val="00B873D1"/>
    <w:rsid w:val="00B934F3"/>
    <w:rsid w:val="00B93720"/>
    <w:rsid w:val="00B94167"/>
    <w:rsid w:val="00BA23F5"/>
    <w:rsid w:val="00BA2590"/>
    <w:rsid w:val="00BA3A1C"/>
    <w:rsid w:val="00BA3FD8"/>
    <w:rsid w:val="00BA7A52"/>
    <w:rsid w:val="00BA7F1F"/>
    <w:rsid w:val="00BB13F5"/>
    <w:rsid w:val="00BB1DE6"/>
    <w:rsid w:val="00BB2020"/>
    <w:rsid w:val="00BB2F42"/>
    <w:rsid w:val="00BB38E4"/>
    <w:rsid w:val="00BB3EDD"/>
    <w:rsid w:val="00BB7AB3"/>
    <w:rsid w:val="00BB7C31"/>
    <w:rsid w:val="00BB7E8A"/>
    <w:rsid w:val="00BC247E"/>
    <w:rsid w:val="00BC6018"/>
    <w:rsid w:val="00BC7BA1"/>
    <w:rsid w:val="00BD1E6A"/>
    <w:rsid w:val="00BD4E2D"/>
    <w:rsid w:val="00BD5014"/>
    <w:rsid w:val="00BD504B"/>
    <w:rsid w:val="00BD7EEA"/>
    <w:rsid w:val="00BE1D34"/>
    <w:rsid w:val="00BE2713"/>
    <w:rsid w:val="00BE2D48"/>
    <w:rsid w:val="00BE2DBE"/>
    <w:rsid w:val="00BE314E"/>
    <w:rsid w:val="00BE344C"/>
    <w:rsid w:val="00BE4C21"/>
    <w:rsid w:val="00BE58CE"/>
    <w:rsid w:val="00BF1AC2"/>
    <w:rsid w:val="00BF2959"/>
    <w:rsid w:val="00BF2E01"/>
    <w:rsid w:val="00BF4AD1"/>
    <w:rsid w:val="00BF7E4D"/>
    <w:rsid w:val="00C01818"/>
    <w:rsid w:val="00C0199A"/>
    <w:rsid w:val="00C028E9"/>
    <w:rsid w:val="00C03403"/>
    <w:rsid w:val="00C03771"/>
    <w:rsid w:val="00C04548"/>
    <w:rsid w:val="00C045BD"/>
    <w:rsid w:val="00C056FF"/>
    <w:rsid w:val="00C065BE"/>
    <w:rsid w:val="00C10E2F"/>
    <w:rsid w:val="00C11D90"/>
    <w:rsid w:val="00C17790"/>
    <w:rsid w:val="00C21739"/>
    <w:rsid w:val="00C228FE"/>
    <w:rsid w:val="00C24D2E"/>
    <w:rsid w:val="00C25667"/>
    <w:rsid w:val="00C2577F"/>
    <w:rsid w:val="00C2742E"/>
    <w:rsid w:val="00C2749E"/>
    <w:rsid w:val="00C32505"/>
    <w:rsid w:val="00C34FDE"/>
    <w:rsid w:val="00C351DA"/>
    <w:rsid w:val="00C354D8"/>
    <w:rsid w:val="00C36667"/>
    <w:rsid w:val="00C36BA6"/>
    <w:rsid w:val="00C36C95"/>
    <w:rsid w:val="00C4058A"/>
    <w:rsid w:val="00C41A8D"/>
    <w:rsid w:val="00C4362F"/>
    <w:rsid w:val="00C43E62"/>
    <w:rsid w:val="00C47162"/>
    <w:rsid w:val="00C47796"/>
    <w:rsid w:val="00C53E42"/>
    <w:rsid w:val="00C55B23"/>
    <w:rsid w:val="00C55E8D"/>
    <w:rsid w:val="00C562A0"/>
    <w:rsid w:val="00C61DE9"/>
    <w:rsid w:val="00C623E0"/>
    <w:rsid w:val="00C62AD4"/>
    <w:rsid w:val="00C63A5C"/>
    <w:rsid w:val="00C64401"/>
    <w:rsid w:val="00C65B19"/>
    <w:rsid w:val="00C66693"/>
    <w:rsid w:val="00C66F4A"/>
    <w:rsid w:val="00C7137D"/>
    <w:rsid w:val="00C735D1"/>
    <w:rsid w:val="00C73BB6"/>
    <w:rsid w:val="00C7505B"/>
    <w:rsid w:val="00C81D7B"/>
    <w:rsid w:val="00C81F26"/>
    <w:rsid w:val="00C82E57"/>
    <w:rsid w:val="00C83128"/>
    <w:rsid w:val="00C8362F"/>
    <w:rsid w:val="00C8527E"/>
    <w:rsid w:val="00C85573"/>
    <w:rsid w:val="00C86CA3"/>
    <w:rsid w:val="00C86E4D"/>
    <w:rsid w:val="00C8719B"/>
    <w:rsid w:val="00C87DBC"/>
    <w:rsid w:val="00C92883"/>
    <w:rsid w:val="00C958E1"/>
    <w:rsid w:val="00C973C7"/>
    <w:rsid w:val="00CA077B"/>
    <w:rsid w:val="00CA090F"/>
    <w:rsid w:val="00CA1613"/>
    <w:rsid w:val="00CA206E"/>
    <w:rsid w:val="00CA218D"/>
    <w:rsid w:val="00CA350B"/>
    <w:rsid w:val="00CA5B11"/>
    <w:rsid w:val="00CA5C86"/>
    <w:rsid w:val="00CA5D43"/>
    <w:rsid w:val="00CB29EE"/>
    <w:rsid w:val="00CB461C"/>
    <w:rsid w:val="00CB46F8"/>
    <w:rsid w:val="00CB50B3"/>
    <w:rsid w:val="00CB5D6B"/>
    <w:rsid w:val="00CB60C6"/>
    <w:rsid w:val="00CC2836"/>
    <w:rsid w:val="00CD1ADB"/>
    <w:rsid w:val="00CD2053"/>
    <w:rsid w:val="00CD2AC2"/>
    <w:rsid w:val="00CD2F08"/>
    <w:rsid w:val="00CD3AB3"/>
    <w:rsid w:val="00CD4E88"/>
    <w:rsid w:val="00CD5545"/>
    <w:rsid w:val="00CD55E4"/>
    <w:rsid w:val="00CD7288"/>
    <w:rsid w:val="00CE0F9F"/>
    <w:rsid w:val="00CE2217"/>
    <w:rsid w:val="00CE432F"/>
    <w:rsid w:val="00CE4C9A"/>
    <w:rsid w:val="00CE617A"/>
    <w:rsid w:val="00CF0257"/>
    <w:rsid w:val="00CF06AC"/>
    <w:rsid w:val="00CF076C"/>
    <w:rsid w:val="00CF13F8"/>
    <w:rsid w:val="00CF15EC"/>
    <w:rsid w:val="00CF172C"/>
    <w:rsid w:val="00CF2381"/>
    <w:rsid w:val="00CF60EB"/>
    <w:rsid w:val="00D00540"/>
    <w:rsid w:val="00D00650"/>
    <w:rsid w:val="00D0071A"/>
    <w:rsid w:val="00D0078E"/>
    <w:rsid w:val="00D038D4"/>
    <w:rsid w:val="00D04075"/>
    <w:rsid w:val="00D059C2"/>
    <w:rsid w:val="00D05D67"/>
    <w:rsid w:val="00D07BF4"/>
    <w:rsid w:val="00D11D1A"/>
    <w:rsid w:val="00D14BD7"/>
    <w:rsid w:val="00D160C4"/>
    <w:rsid w:val="00D169D0"/>
    <w:rsid w:val="00D16C40"/>
    <w:rsid w:val="00D17933"/>
    <w:rsid w:val="00D20C65"/>
    <w:rsid w:val="00D21DA2"/>
    <w:rsid w:val="00D21F59"/>
    <w:rsid w:val="00D247A8"/>
    <w:rsid w:val="00D2537A"/>
    <w:rsid w:val="00D25597"/>
    <w:rsid w:val="00D25E4A"/>
    <w:rsid w:val="00D25F4B"/>
    <w:rsid w:val="00D2600B"/>
    <w:rsid w:val="00D301B4"/>
    <w:rsid w:val="00D30B0E"/>
    <w:rsid w:val="00D31015"/>
    <w:rsid w:val="00D32861"/>
    <w:rsid w:val="00D3293E"/>
    <w:rsid w:val="00D35445"/>
    <w:rsid w:val="00D40A82"/>
    <w:rsid w:val="00D40C0D"/>
    <w:rsid w:val="00D44C32"/>
    <w:rsid w:val="00D50012"/>
    <w:rsid w:val="00D5007F"/>
    <w:rsid w:val="00D50FF5"/>
    <w:rsid w:val="00D53486"/>
    <w:rsid w:val="00D54A6C"/>
    <w:rsid w:val="00D55755"/>
    <w:rsid w:val="00D559CC"/>
    <w:rsid w:val="00D62EAE"/>
    <w:rsid w:val="00D67080"/>
    <w:rsid w:val="00D70B2B"/>
    <w:rsid w:val="00D73EBE"/>
    <w:rsid w:val="00D757FC"/>
    <w:rsid w:val="00D76E83"/>
    <w:rsid w:val="00D77712"/>
    <w:rsid w:val="00D801C7"/>
    <w:rsid w:val="00D816B2"/>
    <w:rsid w:val="00D848E8"/>
    <w:rsid w:val="00D93BF1"/>
    <w:rsid w:val="00D944A3"/>
    <w:rsid w:val="00D94AE4"/>
    <w:rsid w:val="00D972BB"/>
    <w:rsid w:val="00D973C1"/>
    <w:rsid w:val="00D97519"/>
    <w:rsid w:val="00D976B4"/>
    <w:rsid w:val="00DA07BB"/>
    <w:rsid w:val="00DA17AF"/>
    <w:rsid w:val="00DA1FC8"/>
    <w:rsid w:val="00DA5379"/>
    <w:rsid w:val="00DA6951"/>
    <w:rsid w:val="00DA6E6A"/>
    <w:rsid w:val="00DA7158"/>
    <w:rsid w:val="00DA7B8C"/>
    <w:rsid w:val="00DB2E82"/>
    <w:rsid w:val="00DB3423"/>
    <w:rsid w:val="00DB4862"/>
    <w:rsid w:val="00DB487F"/>
    <w:rsid w:val="00DB5CF5"/>
    <w:rsid w:val="00DB7920"/>
    <w:rsid w:val="00DC10B2"/>
    <w:rsid w:val="00DC13D4"/>
    <w:rsid w:val="00DC1769"/>
    <w:rsid w:val="00DC1A92"/>
    <w:rsid w:val="00DC2B83"/>
    <w:rsid w:val="00DC2B8F"/>
    <w:rsid w:val="00DC37A8"/>
    <w:rsid w:val="00DC3B32"/>
    <w:rsid w:val="00DC477F"/>
    <w:rsid w:val="00DC4E9C"/>
    <w:rsid w:val="00DC58F3"/>
    <w:rsid w:val="00DC6125"/>
    <w:rsid w:val="00DC6650"/>
    <w:rsid w:val="00DD1012"/>
    <w:rsid w:val="00DD1D66"/>
    <w:rsid w:val="00DD2FFB"/>
    <w:rsid w:val="00DD37EA"/>
    <w:rsid w:val="00DD43B1"/>
    <w:rsid w:val="00DD5F21"/>
    <w:rsid w:val="00DE3742"/>
    <w:rsid w:val="00DE426B"/>
    <w:rsid w:val="00DE4B67"/>
    <w:rsid w:val="00DE5426"/>
    <w:rsid w:val="00DE6DE2"/>
    <w:rsid w:val="00DE7A13"/>
    <w:rsid w:val="00DF069D"/>
    <w:rsid w:val="00DF165D"/>
    <w:rsid w:val="00DF1CD2"/>
    <w:rsid w:val="00DF42BA"/>
    <w:rsid w:val="00DF7309"/>
    <w:rsid w:val="00E01DFD"/>
    <w:rsid w:val="00E03627"/>
    <w:rsid w:val="00E03825"/>
    <w:rsid w:val="00E049A3"/>
    <w:rsid w:val="00E04E45"/>
    <w:rsid w:val="00E05DF7"/>
    <w:rsid w:val="00E0696C"/>
    <w:rsid w:val="00E1285E"/>
    <w:rsid w:val="00E13846"/>
    <w:rsid w:val="00E13900"/>
    <w:rsid w:val="00E1448C"/>
    <w:rsid w:val="00E16398"/>
    <w:rsid w:val="00E22A91"/>
    <w:rsid w:val="00E23901"/>
    <w:rsid w:val="00E23C2D"/>
    <w:rsid w:val="00E26504"/>
    <w:rsid w:val="00E30CE6"/>
    <w:rsid w:val="00E31088"/>
    <w:rsid w:val="00E3484B"/>
    <w:rsid w:val="00E35915"/>
    <w:rsid w:val="00E3767C"/>
    <w:rsid w:val="00E4167C"/>
    <w:rsid w:val="00E416BB"/>
    <w:rsid w:val="00E41CD5"/>
    <w:rsid w:val="00E45094"/>
    <w:rsid w:val="00E45D22"/>
    <w:rsid w:val="00E463AA"/>
    <w:rsid w:val="00E47B13"/>
    <w:rsid w:val="00E50336"/>
    <w:rsid w:val="00E504B9"/>
    <w:rsid w:val="00E53813"/>
    <w:rsid w:val="00E5502B"/>
    <w:rsid w:val="00E57962"/>
    <w:rsid w:val="00E63C95"/>
    <w:rsid w:val="00E64629"/>
    <w:rsid w:val="00E65D83"/>
    <w:rsid w:val="00E65F7E"/>
    <w:rsid w:val="00E666E6"/>
    <w:rsid w:val="00E735FC"/>
    <w:rsid w:val="00E73892"/>
    <w:rsid w:val="00E73F3E"/>
    <w:rsid w:val="00E7704A"/>
    <w:rsid w:val="00E81C7C"/>
    <w:rsid w:val="00E83DFE"/>
    <w:rsid w:val="00E849BD"/>
    <w:rsid w:val="00E85966"/>
    <w:rsid w:val="00E86B5D"/>
    <w:rsid w:val="00E9032C"/>
    <w:rsid w:val="00E92524"/>
    <w:rsid w:val="00E925DC"/>
    <w:rsid w:val="00E93EB8"/>
    <w:rsid w:val="00E95851"/>
    <w:rsid w:val="00E958A9"/>
    <w:rsid w:val="00E964CF"/>
    <w:rsid w:val="00E968A8"/>
    <w:rsid w:val="00EA15A8"/>
    <w:rsid w:val="00EA2DF1"/>
    <w:rsid w:val="00EA39E7"/>
    <w:rsid w:val="00EB1172"/>
    <w:rsid w:val="00EB3D0F"/>
    <w:rsid w:val="00EB71A8"/>
    <w:rsid w:val="00EC1C26"/>
    <w:rsid w:val="00EC1D7E"/>
    <w:rsid w:val="00EC29C7"/>
    <w:rsid w:val="00EC3A0A"/>
    <w:rsid w:val="00EC41C5"/>
    <w:rsid w:val="00EC4B0D"/>
    <w:rsid w:val="00EC6010"/>
    <w:rsid w:val="00EC71A7"/>
    <w:rsid w:val="00EC728B"/>
    <w:rsid w:val="00ED439C"/>
    <w:rsid w:val="00ED5C9E"/>
    <w:rsid w:val="00EE0A9A"/>
    <w:rsid w:val="00EE2282"/>
    <w:rsid w:val="00EE261A"/>
    <w:rsid w:val="00EE2A62"/>
    <w:rsid w:val="00EE317E"/>
    <w:rsid w:val="00EE5487"/>
    <w:rsid w:val="00EE62BF"/>
    <w:rsid w:val="00EE6795"/>
    <w:rsid w:val="00EE799F"/>
    <w:rsid w:val="00EE7A0A"/>
    <w:rsid w:val="00EE7E9C"/>
    <w:rsid w:val="00EE7EA8"/>
    <w:rsid w:val="00EF00F7"/>
    <w:rsid w:val="00EF1915"/>
    <w:rsid w:val="00EF21C4"/>
    <w:rsid w:val="00EF3F9B"/>
    <w:rsid w:val="00EF426E"/>
    <w:rsid w:val="00EF49A2"/>
    <w:rsid w:val="00EF72E8"/>
    <w:rsid w:val="00F01D43"/>
    <w:rsid w:val="00F11159"/>
    <w:rsid w:val="00F1170F"/>
    <w:rsid w:val="00F1187E"/>
    <w:rsid w:val="00F13597"/>
    <w:rsid w:val="00F13D70"/>
    <w:rsid w:val="00F14686"/>
    <w:rsid w:val="00F1593E"/>
    <w:rsid w:val="00F1646C"/>
    <w:rsid w:val="00F16694"/>
    <w:rsid w:val="00F231F4"/>
    <w:rsid w:val="00F23C4C"/>
    <w:rsid w:val="00F2483E"/>
    <w:rsid w:val="00F262EF"/>
    <w:rsid w:val="00F268E2"/>
    <w:rsid w:val="00F33975"/>
    <w:rsid w:val="00F33F4B"/>
    <w:rsid w:val="00F359C9"/>
    <w:rsid w:val="00F37AEA"/>
    <w:rsid w:val="00F404C5"/>
    <w:rsid w:val="00F43364"/>
    <w:rsid w:val="00F52216"/>
    <w:rsid w:val="00F53B6D"/>
    <w:rsid w:val="00F57269"/>
    <w:rsid w:val="00F57589"/>
    <w:rsid w:val="00F578F9"/>
    <w:rsid w:val="00F57F6A"/>
    <w:rsid w:val="00F601C7"/>
    <w:rsid w:val="00F64D55"/>
    <w:rsid w:val="00F671D5"/>
    <w:rsid w:val="00F70274"/>
    <w:rsid w:val="00F70792"/>
    <w:rsid w:val="00F73011"/>
    <w:rsid w:val="00F77C4C"/>
    <w:rsid w:val="00F77C83"/>
    <w:rsid w:val="00F80B80"/>
    <w:rsid w:val="00F81B02"/>
    <w:rsid w:val="00F81FFE"/>
    <w:rsid w:val="00F83D57"/>
    <w:rsid w:val="00F862FF"/>
    <w:rsid w:val="00F871DC"/>
    <w:rsid w:val="00F87A88"/>
    <w:rsid w:val="00F9029E"/>
    <w:rsid w:val="00F90706"/>
    <w:rsid w:val="00F90BE7"/>
    <w:rsid w:val="00F926D1"/>
    <w:rsid w:val="00F940AB"/>
    <w:rsid w:val="00F942D7"/>
    <w:rsid w:val="00F94CDF"/>
    <w:rsid w:val="00F96D0D"/>
    <w:rsid w:val="00F978EA"/>
    <w:rsid w:val="00FA1C8A"/>
    <w:rsid w:val="00FA2895"/>
    <w:rsid w:val="00FA5D71"/>
    <w:rsid w:val="00FA7DCC"/>
    <w:rsid w:val="00FB2394"/>
    <w:rsid w:val="00FB3F15"/>
    <w:rsid w:val="00FB5523"/>
    <w:rsid w:val="00FB663F"/>
    <w:rsid w:val="00FB6C08"/>
    <w:rsid w:val="00FB7451"/>
    <w:rsid w:val="00FB7DB5"/>
    <w:rsid w:val="00FB7E24"/>
    <w:rsid w:val="00FC027C"/>
    <w:rsid w:val="00FC1835"/>
    <w:rsid w:val="00FC2BF8"/>
    <w:rsid w:val="00FC79AB"/>
    <w:rsid w:val="00FD0AC8"/>
    <w:rsid w:val="00FD1813"/>
    <w:rsid w:val="00FD365E"/>
    <w:rsid w:val="00FD3706"/>
    <w:rsid w:val="00FD519E"/>
    <w:rsid w:val="00FD54CC"/>
    <w:rsid w:val="00FD7785"/>
    <w:rsid w:val="00FE04E8"/>
    <w:rsid w:val="00FE1CC6"/>
    <w:rsid w:val="00FE2043"/>
    <w:rsid w:val="00FE20C7"/>
    <w:rsid w:val="00FE599E"/>
    <w:rsid w:val="00FE7DE2"/>
    <w:rsid w:val="00FF1E13"/>
    <w:rsid w:val="00FF2309"/>
    <w:rsid w:val="00FF262C"/>
    <w:rsid w:val="00FF5D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1AAFEB"/>
  <w15:docId w15:val="{6AF776E2-47F8-427A-A456-1AE86E71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583"/>
    <w:rPr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FF7"/>
    <w:pPr>
      <w:keepNext/>
      <w:keepLines/>
      <w:spacing w:before="240" w:after="0"/>
      <w:outlineLvl w:val="0"/>
    </w:pPr>
    <w:rPr>
      <w:rFonts w:asciiTheme="majorHAnsi" w:eastAsiaTheme="majorEastAsia" w:hAnsiTheme="majorHAns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E7E9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ind w:hanging="709"/>
      <w:outlineLvl w:val="1"/>
    </w:pPr>
    <w:rPr>
      <w:rFonts w:eastAsiaTheme="majorEastAsia"/>
      <w:bCs/>
      <w:i/>
      <w:iCs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12C"/>
    <w:pPr>
      <w:keepNext/>
      <w:keepLines/>
      <w:spacing w:before="40" w:after="0"/>
      <w:outlineLvl w:val="2"/>
    </w:pPr>
    <w:rPr>
      <w:rFonts w:asciiTheme="majorHAnsi" w:eastAsiaTheme="majorEastAsia" w:hAnsiTheme="majorHAnsi" w:cs="Angsana New"/>
      <w:color w:val="1F3763" w:themeColor="accent1" w:themeShade="7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7E9C"/>
    <w:rPr>
      <w:rFonts w:eastAsiaTheme="majorEastAsia"/>
      <w:bCs/>
      <w:i/>
      <w:iCs/>
      <w:sz w:val="28"/>
      <w:u w:color="000000"/>
    </w:rPr>
  </w:style>
  <w:style w:type="paragraph" w:styleId="ListParagraph">
    <w:name w:val="List Paragraph"/>
    <w:basedOn w:val="Normal"/>
    <w:autoRedefine/>
    <w:uiPriority w:val="34"/>
    <w:qFormat/>
    <w:rsid w:val="006A5622"/>
    <w:pPr>
      <w:ind w:left="720"/>
      <w:contextualSpacing/>
    </w:pPr>
    <w:rPr>
      <w:rFonts w:eastAsia="TH Sarabun Ne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12C"/>
    <w:rPr>
      <w:rFonts w:asciiTheme="majorHAnsi" w:eastAsiaTheme="majorEastAsia" w:hAnsiTheme="majorHAnsi" w:cs="Angsana New"/>
      <w:color w:val="1F3763" w:themeColor="accent1" w:themeShade="7F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824FF7"/>
    <w:rPr>
      <w:rFonts w:asciiTheme="majorHAnsi" w:eastAsiaTheme="majorEastAsia" w:hAnsiTheme="majorHAnsi"/>
      <w:b/>
      <w:sz w:val="32"/>
      <w:szCs w:val="40"/>
    </w:rPr>
  </w:style>
  <w:style w:type="paragraph" w:styleId="NoSpacing">
    <w:name w:val="No Spacing"/>
    <w:uiPriority w:val="1"/>
    <w:qFormat/>
    <w:rsid w:val="00035583"/>
    <w:pPr>
      <w:spacing w:after="0" w:line="240" w:lineRule="auto"/>
    </w:pPr>
    <w:rPr>
      <w:szCs w:val="32"/>
    </w:rPr>
  </w:style>
  <w:style w:type="table" w:styleId="TableGrid">
    <w:name w:val="Table Grid"/>
    <w:basedOn w:val="TableNormal"/>
    <w:uiPriority w:val="59"/>
    <w:rsid w:val="00184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AD3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AD3"/>
    <w:rPr>
      <w:rFonts w:ascii="Leelawadee" w:hAnsi="Leelawadee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AF3F9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C10C9"/>
    <w:pPr>
      <w:spacing w:after="0" w:line="240" w:lineRule="auto"/>
    </w:pPr>
    <w:rPr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36290D"/>
    <w:pPr>
      <w:tabs>
        <w:tab w:val="center" w:pos="4513"/>
        <w:tab w:val="right" w:pos="9026"/>
      </w:tabs>
      <w:spacing w:after="0" w:line="240" w:lineRule="auto"/>
    </w:pPr>
    <w:rPr>
      <w:szCs w:val="35"/>
    </w:rPr>
  </w:style>
  <w:style w:type="character" w:customStyle="1" w:styleId="HeaderChar">
    <w:name w:val="Header Char"/>
    <w:basedOn w:val="DefaultParagraphFont"/>
    <w:link w:val="Header"/>
    <w:uiPriority w:val="99"/>
    <w:rsid w:val="0036290D"/>
    <w:rPr>
      <w:sz w:val="28"/>
      <w:szCs w:val="35"/>
    </w:rPr>
  </w:style>
  <w:style w:type="paragraph" w:styleId="Footer">
    <w:name w:val="footer"/>
    <w:basedOn w:val="Normal"/>
    <w:link w:val="FooterChar"/>
    <w:uiPriority w:val="99"/>
    <w:unhideWhenUsed/>
    <w:rsid w:val="0036290D"/>
    <w:pPr>
      <w:tabs>
        <w:tab w:val="center" w:pos="4513"/>
        <w:tab w:val="right" w:pos="9026"/>
      </w:tabs>
      <w:spacing w:after="0" w:line="240" w:lineRule="auto"/>
    </w:pPr>
    <w:rPr>
      <w:szCs w:val="35"/>
    </w:rPr>
  </w:style>
  <w:style w:type="character" w:customStyle="1" w:styleId="FooterChar">
    <w:name w:val="Footer Char"/>
    <w:basedOn w:val="DefaultParagraphFont"/>
    <w:link w:val="Footer"/>
    <w:uiPriority w:val="99"/>
    <w:rsid w:val="0036290D"/>
    <w:rPr>
      <w:sz w:val="28"/>
      <w:szCs w:val="35"/>
    </w:rPr>
  </w:style>
  <w:style w:type="character" w:customStyle="1" w:styleId="1">
    <w:name w:val="การอ้างถึงที่ไม่ได้แก้ไข1"/>
    <w:basedOn w:val="DefaultParagraphFont"/>
    <w:uiPriority w:val="99"/>
    <w:semiHidden/>
    <w:unhideWhenUsed/>
    <w:rsid w:val="00B5046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B52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8B52E5"/>
    <w:rPr>
      <w:rFonts w:ascii="Calibri" w:hAnsi="Calibri" w:cs="Calibri"/>
      <w:noProof/>
      <w:sz w:val="28"/>
    </w:rPr>
  </w:style>
  <w:style w:type="paragraph" w:customStyle="1" w:styleId="EndNoteBibliography">
    <w:name w:val="EndNote Bibliography"/>
    <w:basedOn w:val="Normal"/>
    <w:link w:val="EndNoteBibliography0"/>
    <w:rsid w:val="008B52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8B52E5"/>
    <w:rPr>
      <w:rFonts w:ascii="Calibri" w:hAnsi="Calibri" w:cs="Calibri"/>
      <w:noProof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7D1A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A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A8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A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A8B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1401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C6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371EA-246D-45D2-AE9E-06E8ECEC3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09</Words>
  <Characters>290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lawij T</dc:creator>
  <cp:keywords/>
  <dc:description/>
  <cp:lastModifiedBy>Konlawij T</cp:lastModifiedBy>
  <cp:revision>9</cp:revision>
  <cp:lastPrinted>2019-12-06T02:39:00Z</cp:lastPrinted>
  <dcterms:created xsi:type="dcterms:W3CDTF">2019-12-01T13:34:00Z</dcterms:created>
  <dcterms:modified xsi:type="dcterms:W3CDTF">2019-12-07T06:13:00Z</dcterms:modified>
</cp:coreProperties>
</file>